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D9DEA" w14:textId="1ED3DD36" w:rsidR="00B4590E" w:rsidRDefault="00904A7D" w:rsidP="00B4590E">
      <w:pPr>
        <w:pStyle w:val="BodyText"/>
        <w:ind w:left="274"/>
        <w:rPr>
          <w:b/>
          <w:bCs/>
          <w:spacing w:val="14"/>
          <w:u w:val="single"/>
        </w:rPr>
      </w:pPr>
      <w:r>
        <w:rPr>
          <w:b/>
          <w:bCs/>
        </w:rPr>
        <w:t xml:space="preserve">Supplementary Table 1 </w:t>
      </w:r>
      <w:r w:rsidR="00B4590E" w:rsidRPr="00B4590E">
        <w:rPr>
          <w:b/>
          <w:bCs/>
          <w:w w:val="105"/>
        </w:rPr>
        <w:t>Classification</w:t>
      </w:r>
      <w:r w:rsidR="00B4590E" w:rsidRPr="00B4590E">
        <w:rPr>
          <w:b/>
          <w:bCs/>
          <w:spacing w:val="-12"/>
          <w:w w:val="105"/>
        </w:rPr>
        <w:t xml:space="preserve"> </w:t>
      </w:r>
      <w:r w:rsidR="00B4590E" w:rsidRPr="00B4590E">
        <w:rPr>
          <w:b/>
          <w:bCs/>
          <w:w w:val="105"/>
        </w:rPr>
        <w:t>of</w:t>
      </w:r>
      <w:r w:rsidR="00B4590E" w:rsidRPr="00B4590E">
        <w:rPr>
          <w:b/>
          <w:bCs/>
          <w:spacing w:val="-12"/>
          <w:w w:val="105"/>
        </w:rPr>
        <w:t xml:space="preserve"> </w:t>
      </w:r>
      <w:r w:rsidR="00B4590E" w:rsidRPr="00B4590E">
        <w:rPr>
          <w:b/>
          <w:bCs/>
          <w:w w:val="105"/>
        </w:rPr>
        <w:t>child cultural and language groups based</w:t>
      </w:r>
      <w:r w:rsidR="00B4590E" w:rsidRPr="00B4590E">
        <w:rPr>
          <w:b/>
          <w:bCs/>
          <w:spacing w:val="-10"/>
          <w:w w:val="105"/>
        </w:rPr>
        <w:t xml:space="preserve"> </w:t>
      </w:r>
      <w:r w:rsidR="00B4590E" w:rsidRPr="00B4590E">
        <w:rPr>
          <w:b/>
          <w:bCs/>
          <w:w w:val="105"/>
        </w:rPr>
        <w:t>on</w:t>
      </w:r>
      <w:r w:rsidR="00B4590E" w:rsidRPr="00B4590E">
        <w:rPr>
          <w:b/>
          <w:bCs/>
          <w:spacing w:val="-11"/>
          <w:w w:val="105"/>
        </w:rPr>
        <w:t xml:space="preserve"> </w:t>
      </w:r>
      <w:r w:rsidR="00B4590E" w:rsidRPr="00B4590E">
        <w:rPr>
          <w:b/>
          <w:bCs/>
          <w:w w:val="105"/>
        </w:rPr>
        <w:t>language</w:t>
      </w:r>
      <w:r w:rsidR="00B4590E" w:rsidRPr="00B4590E">
        <w:rPr>
          <w:b/>
          <w:bCs/>
          <w:spacing w:val="-10"/>
          <w:w w:val="105"/>
        </w:rPr>
        <w:t xml:space="preserve"> </w:t>
      </w:r>
      <w:r w:rsidR="00B4590E" w:rsidRPr="00B4590E">
        <w:rPr>
          <w:b/>
          <w:bCs/>
          <w:w w:val="105"/>
        </w:rPr>
        <w:t>spoken</w:t>
      </w:r>
      <w:r w:rsidR="00B4590E" w:rsidRPr="00B4590E">
        <w:rPr>
          <w:b/>
          <w:bCs/>
          <w:spacing w:val="-11"/>
          <w:w w:val="105"/>
        </w:rPr>
        <w:t xml:space="preserve"> </w:t>
      </w:r>
      <w:r w:rsidR="00B4590E" w:rsidRPr="00B4590E">
        <w:rPr>
          <w:b/>
          <w:bCs/>
          <w:w w:val="105"/>
        </w:rPr>
        <w:t>at</w:t>
      </w:r>
      <w:r w:rsidR="00B4590E" w:rsidRPr="00B4590E">
        <w:rPr>
          <w:b/>
          <w:bCs/>
          <w:spacing w:val="-12"/>
          <w:w w:val="105"/>
        </w:rPr>
        <w:t xml:space="preserve"> </w:t>
      </w:r>
      <w:r w:rsidR="00B4590E" w:rsidRPr="00B4590E">
        <w:rPr>
          <w:b/>
          <w:bCs/>
          <w:w w:val="105"/>
        </w:rPr>
        <w:t>home</w:t>
      </w:r>
      <w:r w:rsidR="00B4590E" w:rsidRPr="00B4590E">
        <w:rPr>
          <w:b/>
          <w:bCs/>
          <w:spacing w:val="-11"/>
          <w:w w:val="105"/>
        </w:rPr>
        <w:t xml:space="preserve"> </w:t>
      </w:r>
      <w:r w:rsidR="00B4590E" w:rsidRPr="00B4590E">
        <w:rPr>
          <w:b/>
          <w:bCs/>
          <w:w w:val="105"/>
        </w:rPr>
        <w:t>and</w:t>
      </w:r>
      <w:r w:rsidR="00B4590E" w:rsidRPr="00B4590E">
        <w:rPr>
          <w:b/>
          <w:bCs/>
          <w:spacing w:val="-11"/>
          <w:w w:val="105"/>
        </w:rPr>
        <w:t xml:space="preserve"> </w:t>
      </w:r>
      <w:r w:rsidR="00B4590E" w:rsidRPr="00B4590E">
        <w:rPr>
          <w:b/>
          <w:bCs/>
          <w:w w:val="105"/>
        </w:rPr>
        <w:t>country</w:t>
      </w:r>
      <w:r w:rsidR="00B4590E" w:rsidRPr="00B4590E">
        <w:rPr>
          <w:b/>
          <w:bCs/>
          <w:spacing w:val="-11"/>
          <w:w w:val="105"/>
        </w:rPr>
        <w:t xml:space="preserve"> </w:t>
      </w:r>
      <w:r w:rsidR="00B4590E" w:rsidRPr="00B4590E">
        <w:rPr>
          <w:b/>
          <w:bCs/>
          <w:w w:val="105"/>
        </w:rPr>
        <w:t>of</w:t>
      </w:r>
      <w:r w:rsidR="00B4590E" w:rsidRPr="00B4590E">
        <w:rPr>
          <w:b/>
          <w:bCs/>
          <w:spacing w:val="-12"/>
          <w:w w:val="105"/>
        </w:rPr>
        <w:t xml:space="preserve"> </w:t>
      </w:r>
      <w:r w:rsidR="00B4590E" w:rsidRPr="00B4590E">
        <w:rPr>
          <w:b/>
          <w:bCs/>
          <w:w w:val="105"/>
        </w:rPr>
        <w:t>birth</w:t>
      </w:r>
      <w:r w:rsidR="00B4590E" w:rsidRPr="00B4590E">
        <w:rPr>
          <w:b/>
          <w:bCs/>
          <w:spacing w:val="-10"/>
          <w:w w:val="105"/>
        </w:rPr>
        <w:t xml:space="preserve"> </w:t>
      </w:r>
      <w:r w:rsidR="00B4590E" w:rsidRPr="00B4590E">
        <w:rPr>
          <w:b/>
          <w:bCs/>
          <w:w w:val="105"/>
        </w:rPr>
        <w:t>for</w:t>
      </w:r>
      <w:r w:rsidR="00B4590E" w:rsidRPr="00B4590E">
        <w:rPr>
          <w:b/>
          <w:bCs/>
          <w:spacing w:val="-12"/>
          <w:w w:val="105"/>
        </w:rPr>
        <w:t xml:space="preserve"> </w:t>
      </w:r>
      <w:r w:rsidR="00B4590E" w:rsidRPr="00B4590E">
        <w:rPr>
          <w:b/>
          <w:bCs/>
          <w:w w:val="105"/>
        </w:rPr>
        <w:t>child</w:t>
      </w:r>
      <w:r w:rsidR="00B4590E">
        <w:rPr>
          <w:b/>
          <w:bCs/>
          <w:w w:val="105"/>
        </w:rPr>
        <w:t xml:space="preserve"> </w:t>
      </w:r>
      <w:r w:rsidR="00B4590E" w:rsidRPr="00B4590E">
        <w:rPr>
          <w:b/>
          <w:bCs/>
          <w:spacing w:val="-5"/>
          <w:w w:val="105"/>
        </w:rPr>
        <w:t xml:space="preserve">and </w:t>
      </w:r>
      <w:r w:rsidR="00B4590E" w:rsidRPr="00B4590E">
        <w:rPr>
          <w:b/>
          <w:bCs/>
        </w:rPr>
        <w:t>parent</w:t>
      </w:r>
      <w:r w:rsidR="00B4590E">
        <w:rPr>
          <w:b/>
          <w:bCs/>
          <w:spacing w:val="14"/>
          <w:u w:val="single"/>
        </w:rPr>
        <w:t>s</w:t>
      </w:r>
    </w:p>
    <w:p w14:paraId="259B940D" w14:textId="77777777" w:rsidR="00EB3568" w:rsidRDefault="00EB3568" w:rsidP="00B4590E">
      <w:pPr>
        <w:pStyle w:val="BodyText"/>
        <w:ind w:left="274"/>
      </w:pPr>
    </w:p>
    <w:tbl>
      <w:tblPr>
        <w:tblW w:w="0" w:type="auto"/>
        <w:tblInd w:w="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2"/>
        <w:gridCol w:w="5734"/>
        <w:gridCol w:w="5526"/>
      </w:tblGrid>
      <w:tr w:rsidR="00EB3568" w14:paraId="0F846EF3" w14:textId="77777777" w:rsidTr="00C32557">
        <w:trPr>
          <w:trHeight w:val="229"/>
        </w:trPr>
        <w:tc>
          <w:tcPr>
            <w:tcW w:w="1862" w:type="dxa"/>
          </w:tcPr>
          <w:p w14:paraId="6E2A7176" w14:textId="77777777" w:rsidR="00EB3568" w:rsidRDefault="00EB3568" w:rsidP="00C32557">
            <w:pPr>
              <w:pStyle w:val="TableParagraph"/>
              <w:spacing w:line="209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Population</w:t>
            </w:r>
          </w:p>
        </w:tc>
        <w:tc>
          <w:tcPr>
            <w:tcW w:w="5734" w:type="dxa"/>
          </w:tcPr>
          <w:p w14:paraId="6D4FB27A" w14:textId="77777777" w:rsidR="00EB3568" w:rsidRDefault="00EB3568" w:rsidP="00C32557">
            <w:pPr>
              <w:pStyle w:val="TableParagraph"/>
              <w:spacing w:line="209" w:lineRule="exact"/>
              <w:ind w:left="99"/>
              <w:rPr>
                <w:sz w:val="19"/>
              </w:rPr>
            </w:pPr>
            <w:r>
              <w:rPr>
                <w:spacing w:val="-2"/>
                <w:sz w:val="19"/>
              </w:rPr>
              <w:t>Country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list</w:t>
            </w:r>
          </w:p>
        </w:tc>
        <w:tc>
          <w:tcPr>
            <w:tcW w:w="5526" w:type="dxa"/>
          </w:tcPr>
          <w:p w14:paraId="257EE0D7" w14:textId="77777777" w:rsidR="00EB3568" w:rsidRDefault="00EB3568" w:rsidP="00C32557">
            <w:pPr>
              <w:pStyle w:val="TableParagraph"/>
              <w:spacing w:line="209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Language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list</w:t>
            </w:r>
          </w:p>
        </w:tc>
      </w:tr>
      <w:tr w:rsidR="00EB3568" w14:paraId="1328B5CA" w14:textId="77777777" w:rsidTr="00C32557">
        <w:trPr>
          <w:trHeight w:val="458"/>
        </w:trPr>
        <w:tc>
          <w:tcPr>
            <w:tcW w:w="1862" w:type="dxa"/>
          </w:tcPr>
          <w:p w14:paraId="66A127C2" w14:textId="77777777" w:rsidR="00EB3568" w:rsidRDefault="00EB3568" w:rsidP="00C32557">
            <w:pPr>
              <w:pStyle w:val="TableParagraph"/>
              <w:spacing w:line="228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English</w:t>
            </w:r>
          </w:p>
        </w:tc>
        <w:tc>
          <w:tcPr>
            <w:tcW w:w="5734" w:type="dxa"/>
          </w:tcPr>
          <w:p w14:paraId="4F7F2241" w14:textId="77777777" w:rsidR="00EB3568" w:rsidRDefault="00EB3568" w:rsidP="00C32557">
            <w:pPr>
              <w:pStyle w:val="TableParagraph"/>
              <w:spacing w:line="228" w:lineRule="exact"/>
              <w:ind w:left="102"/>
              <w:rPr>
                <w:sz w:val="19"/>
              </w:rPr>
            </w:pPr>
            <w:r>
              <w:rPr>
                <w:spacing w:val="-2"/>
                <w:sz w:val="19"/>
              </w:rPr>
              <w:t>Australia,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United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Kingdom,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gland,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cotland,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Wales,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Northern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Ireland,</w:t>
            </w:r>
          </w:p>
          <w:p w14:paraId="5B51FD37" w14:textId="77777777" w:rsidR="00EB3568" w:rsidRDefault="00EB3568" w:rsidP="00C32557">
            <w:pPr>
              <w:pStyle w:val="TableParagraph"/>
              <w:spacing w:line="211" w:lineRule="exact"/>
              <w:ind w:left="102"/>
              <w:rPr>
                <w:sz w:val="19"/>
              </w:rPr>
            </w:pPr>
            <w:r>
              <w:rPr>
                <w:sz w:val="19"/>
              </w:rPr>
              <w:t>Ireland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New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Zealand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anada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US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out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frica</w:t>
            </w:r>
          </w:p>
        </w:tc>
        <w:tc>
          <w:tcPr>
            <w:tcW w:w="5526" w:type="dxa"/>
          </w:tcPr>
          <w:p w14:paraId="736C0C81" w14:textId="77777777" w:rsidR="00EB3568" w:rsidRDefault="00EB3568" w:rsidP="00C32557">
            <w:pPr>
              <w:pStyle w:val="TableParagraph"/>
              <w:spacing w:line="228" w:lineRule="exact"/>
              <w:ind w:left="101"/>
              <w:rPr>
                <w:sz w:val="19"/>
              </w:rPr>
            </w:pPr>
            <w:r>
              <w:rPr>
                <w:sz w:val="19"/>
              </w:rPr>
              <w:t>English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uslan</w:t>
            </w:r>
          </w:p>
        </w:tc>
      </w:tr>
      <w:tr w:rsidR="00EB3568" w14:paraId="6DAD5C56" w14:textId="77777777" w:rsidTr="00C32557">
        <w:trPr>
          <w:trHeight w:val="689"/>
        </w:trPr>
        <w:tc>
          <w:tcPr>
            <w:tcW w:w="1862" w:type="dxa"/>
          </w:tcPr>
          <w:p w14:paraId="1BD2C2DA" w14:textId="77777777" w:rsidR="00EB3568" w:rsidRDefault="00EB3568" w:rsidP="00C32557">
            <w:pPr>
              <w:pStyle w:val="TableParagraph"/>
              <w:spacing w:line="237" w:lineRule="auto"/>
              <w:rPr>
                <w:sz w:val="19"/>
              </w:rPr>
            </w:pPr>
            <w:r>
              <w:rPr>
                <w:sz w:val="19"/>
              </w:rPr>
              <w:t>Middl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Eas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&amp;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 xml:space="preserve">North </w:t>
            </w:r>
            <w:r>
              <w:rPr>
                <w:spacing w:val="-2"/>
                <w:sz w:val="19"/>
              </w:rPr>
              <w:t>Africa</w:t>
            </w:r>
          </w:p>
        </w:tc>
        <w:tc>
          <w:tcPr>
            <w:tcW w:w="5734" w:type="dxa"/>
          </w:tcPr>
          <w:p w14:paraId="7F89EF12" w14:textId="77777777" w:rsidR="00EB3568" w:rsidRDefault="00EB3568" w:rsidP="00C32557">
            <w:pPr>
              <w:pStyle w:val="TableParagraph"/>
              <w:spacing w:line="237" w:lineRule="auto"/>
              <w:ind w:left="102" w:right="61"/>
              <w:rPr>
                <w:sz w:val="19"/>
              </w:rPr>
            </w:pPr>
            <w:r>
              <w:rPr>
                <w:sz w:val="19"/>
              </w:rPr>
              <w:t>Algeria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Egypt,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Libya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Morocco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udan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Bahrain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Gaza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trip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West Bank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ran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raq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srael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Jordan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Kuwait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ebanon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Qatar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audi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rabia,</w:t>
            </w:r>
          </w:p>
          <w:p w14:paraId="69A5897C" w14:textId="77777777" w:rsidR="00EB3568" w:rsidRDefault="00EB3568" w:rsidP="00C32557">
            <w:pPr>
              <w:pStyle w:val="TableParagraph"/>
              <w:spacing w:line="211" w:lineRule="exact"/>
              <w:ind w:left="102"/>
              <w:rPr>
                <w:sz w:val="19"/>
              </w:rPr>
            </w:pPr>
            <w:r>
              <w:rPr>
                <w:sz w:val="19"/>
              </w:rPr>
              <w:t>Syria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urkey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Unite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rab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mirates</w:t>
            </w:r>
          </w:p>
        </w:tc>
        <w:tc>
          <w:tcPr>
            <w:tcW w:w="5526" w:type="dxa"/>
          </w:tcPr>
          <w:p w14:paraId="0E98554F" w14:textId="77777777" w:rsidR="00EB3568" w:rsidRDefault="00EB3568" w:rsidP="00C32557">
            <w:pPr>
              <w:pStyle w:val="TableParagraph"/>
              <w:spacing w:line="237" w:lineRule="auto"/>
              <w:ind w:left="101" w:right="122"/>
              <w:rPr>
                <w:sz w:val="19"/>
              </w:rPr>
            </w:pPr>
            <w:r>
              <w:rPr>
                <w:sz w:val="19"/>
              </w:rPr>
              <w:t>Kurdish, Dari, Iranic not elsewhere classified, Arabic, Assyrian including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ramaic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Hebrew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iddl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Easter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emitic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Language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ot</w:t>
            </w:r>
          </w:p>
          <w:p w14:paraId="050D6376" w14:textId="77777777" w:rsidR="00EB3568" w:rsidRDefault="00EB3568" w:rsidP="00C32557">
            <w:pPr>
              <w:pStyle w:val="TableParagraph"/>
              <w:spacing w:line="211" w:lineRule="exact"/>
              <w:ind w:left="101"/>
              <w:rPr>
                <w:sz w:val="19"/>
              </w:rPr>
            </w:pPr>
            <w:r>
              <w:rPr>
                <w:spacing w:val="-2"/>
                <w:sz w:val="19"/>
              </w:rPr>
              <w:t>elsewhere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lassified,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Turkish</w:t>
            </w:r>
          </w:p>
        </w:tc>
      </w:tr>
      <w:tr w:rsidR="00EB3568" w14:paraId="1CD76024" w14:textId="77777777" w:rsidTr="00C32557">
        <w:trPr>
          <w:trHeight w:val="1146"/>
        </w:trPr>
        <w:tc>
          <w:tcPr>
            <w:tcW w:w="1862" w:type="dxa"/>
          </w:tcPr>
          <w:p w14:paraId="2EBC5178" w14:textId="77777777" w:rsidR="00EB3568" w:rsidRDefault="00EB3568" w:rsidP="00C32557">
            <w:pPr>
              <w:pStyle w:val="TableParagraph"/>
              <w:spacing w:line="228" w:lineRule="exact"/>
              <w:rPr>
                <w:sz w:val="19"/>
              </w:rPr>
            </w:pPr>
            <w:r>
              <w:rPr>
                <w:sz w:val="19"/>
              </w:rPr>
              <w:t>East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Asia</w:t>
            </w:r>
          </w:p>
        </w:tc>
        <w:tc>
          <w:tcPr>
            <w:tcW w:w="5734" w:type="dxa"/>
          </w:tcPr>
          <w:p w14:paraId="098E36BF" w14:textId="77777777" w:rsidR="00EB3568" w:rsidRDefault="00EB3568" w:rsidP="00C32557">
            <w:pPr>
              <w:pStyle w:val="TableParagraph"/>
              <w:spacing w:line="237" w:lineRule="auto"/>
              <w:ind w:left="102" w:right="61" w:hanging="1"/>
              <w:rPr>
                <w:sz w:val="19"/>
              </w:rPr>
            </w:pPr>
            <w:r>
              <w:rPr>
                <w:sz w:val="19"/>
              </w:rPr>
              <w:t>Myanmar, Cambodia, Laos, Thailand, Vietnam, Brunei Darussalam, Indonesia, Malaysia, Philippines, Singapore, Timor-Leste, China (exclude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AR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aiwan)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Ho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Ko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(SA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hina)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acau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(SA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 China), Taiwan, Japan, South Korea</w:t>
            </w:r>
          </w:p>
        </w:tc>
        <w:tc>
          <w:tcPr>
            <w:tcW w:w="5526" w:type="dxa"/>
          </w:tcPr>
          <w:p w14:paraId="2FD7022C" w14:textId="77777777" w:rsidR="00EB3568" w:rsidRDefault="00EB3568" w:rsidP="00C32557">
            <w:pPr>
              <w:pStyle w:val="TableParagraph"/>
              <w:spacing w:line="237" w:lineRule="auto"/>
              <w:ind w:left="101" w:right="122"/>
              <w:rPr>
                <w:sz w:val="19"/>
              </w:rPr>
            </w:pPr>
            <w:r>
              <w:rPr>
                <w:sz w:val="19"/>
              </w:rPr>
              <w:t>Burmese, Burmese and related languages not elsewhere classified, Hmong-Miean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Khmer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Vietnamese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on-Khmer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ao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hai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ebuano, Ilokano, Indonesian, Malay, Tetum, Tagalog, Other Southeast Asian languages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antonese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Hakka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Hokkien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eochew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andarin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hinese</w:t>
            </w:r>
          </w:p>
          <w:p w14:paraId="667B2215" w14:textId="77777777" w:rsidR="00EB3568" w:rsidRDefault="00EB3568" w:rsidP="00C32557">
            <w:pPr>
              <w:pStyle w:val="TableParagraph"/>
              <w:spacing w:line="210" w:lineRule="exact"/>
              <w:ind w:left="101"/>
              <w:rPr>
                <w:sz w:val="19"/>
              </w:rPr>
            </w:pPr>
            <w:r>
              <w:rPr>
                <w:spacing w:val="-2"/>
                <w:sz w:val="19"/>
              </w:rPr>
              <w:t>not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lsewher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lassified,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Japanese,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Korean,</w:t>
            </w:r>
          </w:p>
        </w:tc>
      </w:tr>
      <w:tr w:rsidR="00EB3568" w14:paraId="5B1B12B6" w14:textId="77777777" w:rsidTr="00C32557">
        <w:trPr>
          <w:trHeight w:val="688"/>
        </w:trPr>
        <w:tc>
          <w:tcPr>
            <w:tcW w:w="1862" w:type="dxa"/>
          </w:tcPr>
          <w:p w14:paraId="0D8FF6C2" w14:textId="77777777" w:rsidR="00EB3568" w:rsidRDefault="00EB3568" w:rsidP="00C32557">
            <w:pPr>
              <w:pStyle w:val="TableParagraph"/>
              <w:spacing w:line="237" w:lineRule="auto"/>
              <w:ind w:right="366"/>
              <w:rPr>
                <w:sz w:val="19"/>
              </w:rPr>
            </w:pPr>
            <w:r>
              <w:rPr>
                <w:sz w:val="19"/>
              </w:rPr>
              <w:t>South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 xml:space="preserve">Central </w:t>
            </w:r>
            <w:r>
              <w:rPr>
                <w:spacing w:val="-4"/>
                <w:sz w:val="19"/>
              </w:rPr>
              <w:t>Asia</w:t>
            </w:r>
          </w:p>
        </w:tc>
        <w:tc>
          <w:tcPr>
            <w:tcW w:w="5734" w:type="dxa"/>
          </w:tcPr>
          <w:p w14:paraId="66FA345C" w14:textId="77777777" w:rsidR="00EB3568" w:rsidRDefault="00EB3568" w:rsidP="00C32557">
            <w:pPr>
              <w:pStyle w:val="TableParagraph"/>
              <w:spacing w:line="237" w:lineRule="auto"/>
              <w:ind w:left="102"/>
              <w:rPr>
                <w:sz w:val="19"/>
              </w:rPr>
            </w:pPr>
            <w:r>
              <w:rPr>
                <w:sz w:val="19"/>
              </w:rPr>
              <w:t>Bangladesh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Indi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aldives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epal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Pakistan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ri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Lank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fghanistan, Armenia, Azerbaijan, Georgia, Kazakhstan, Kyrgyzstan, Tajikistan,</w:t>
            </w:r>
          </w:p>
          <w:p w14:paraId="27B79CFE" w14:textId="77777777" w:rsidR="00EB3568" w:rsidRDefault="00EB3568" w:rsidP="00C32557">
            <w:pPr>
              <w:pStyle w:val="TableParagraph"/>
              <w:spacing w:line="210" w:lineRule="exact"/>
              <w:ind w:left="102"/>
              <w:rPr>
                <w:sz w:val="19"/>
              </w:rPr>
            </w:pPr>
            <w:r>
              <w:rPr>
                <w:spacing w:val="-2"/>
                <w:sz w:val="19"/>
              </w:rPr>
              <w:t>Turkmenistan,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Uzbekistan</w:t>
            </w:r>
          </w:p>
        </w:tc>
        <w:tc>
          <w:tcPr>
            <w:tcW w:w="5526" w:type="dxa"/>
          </w:tcPr>
          <w:p w14:paraId="4A0E8182" w14:textId="77777777" w:rsidR="00EB3568" w:rsidRDefault="00EB3568" w:rsidP="00C32557">
            <w:pPr>
              <w:pStyle w:val="TableParagraph"/>
              <w:spacing w:line="237" w:lineRule="auto"/>
              <w:ind w:left="101"/>
              <w:rPr>
                <w:sz w:val="19"/>
              </w:rPr>
            </w:pPr>
            <w:r>
              <w:rPr>
                <w:sz w:val="19"/>
              </w:rPr>
              <w:t>Kannad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alayalam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amil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elegu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engali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Gujurati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Hindi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Konkani, Marathi, Nepali, Punjabi, Sindhi, Sinhalese, Urdu, Indo-Aryan not</w:t>
            </w:r>
          </w:p>
          <w:p w14:paraId="298B2BC6" w14:textId="77777777" w:rsidR="00EB3568" w:rsidRDefault="00EB3568" w:rsidP="00C32557">
            <w:pPr>
              <w:pStyle w:val="TableParagraph"/>
              <w:spacing w:line="210" w:lineRule="exact"/>
              <w:ind w:left="101"/>
              <w:rPr>
                <w:sz w:val="19"/>
              </w:rPr>
            </w:pPr>
            <w:r>
              <w:rPr>
                <w:spacing w:val="-2"/>
                <w:sz w:val="19"/>
              </w:rPr>
              <w:t>elsewhere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lassified,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Other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outhern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sian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langauges</w:t>
            </w:r>
          </w:p>
        </w:tc>
      </w:tr>
      <w:tr w:rsidR="00EB3568" w14:paraId="7F1EAEEE" w14:textId="77777777" w:rsidTr="00C32557">
        <w:trPr>
          <w:trHeight w:val="1377"/>
        </w:trPr>
        <w:tc>
          <w:tcPr>
            <w:tcW w:w="1862" w:type="dxa"/>
          </w:tcPr>
          <w:p w14:paraId="38A9AA68" w14:textId="77777777" w:rsidR="00EB3568" w:rsidRDefault="00EB3568" w:rsidP="00C32557">
            <w:pPr>
              <w:pStyle w:val="TableParagraph"/>
              <w:spacing w:line="229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Europe</w:t>
            </w:r>
          </w:p>
        </w:tc>
        <w:tc>
          <w:tcPr>
            <w:tcW w:w="5734" w:type="dxa"/>
          </w:tcPr>
          <w:p w14:paraId="5FFB2CE6" w14:textId="77777777" w:rsidR="00EB3568" w:rsidRDefault="00EB3568" w:rsidP="00C32557">
            <w:pPr>
              <w:pStyle w:val="TableParagraph"/>
              <w:spacing w:line="237" w:lineRule="auto"/>
              <w:ind w:left="102" w:hanging="1"/>
              <w:rPr>
                <w:sz w:val="19"/>
              </w:rPr>
            </w:pPr>
            <w:r>
              <w:rPr>
                <w:sz w:val="19"/>
              </w:rPr>
              <w:t>Austria, Belgium, France, Germany, Luxembourg, Netherlands, Switzerland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enmark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Finland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Norway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weden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Gibraltar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taly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alta, Portugal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pain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lbani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Bosni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Herzegovin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roati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yprus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North Macedonia, Greece, Moldova, Romania, Slovenia, Serbia, Czechia, Estonia, Hungary, Lithuania, Poland, Russia Federation, Slovakia,</w:t>
            </w:r>
          </w:p>
          <w:p w14:paraId="41F65A95" w14:textId="77777777" w:rsidR="00EB3568" w:rsidRDefault="00EB3568" w:rsidP="00C32557">
            <w:pPr>
              <w:pStyle w:val="TableParagraph"/>
              <w:spacing w:line="211" w:lineRule="exact"/>
              <w:ind w:left="102"/>
              <w:rPr>
                <w:sz w:val="19"/>
              </w:rPr>
            </w:pPr>
            <w:r>
              <w:rPr>
                <w:spacing w:val="-2"/>
                <w:sz w:val="19"/>
              </w:rPr>
              <w:t>Ukraine</w:t>
            </w:r>
          </w:p>
        </w:tc>
        <w:tc>
          <w:tcPr>
            <w:tcW w:w="5526" w:type="dxa"/>
          </w:tcPr>
          <w:p w14:paraId="22FDD69B" w14:textId="77777777" w:rsidR="00EB3568" w:rsidRDefault="00EB3568" w:rsidP="00C32557">
            <w:pPr>
              <w:pStyle w:val="TableParagraph"/>
              <w:spacing w:line="237" w:lineRule="auto"/>
              <w:ind w:left="101" w:right="122"/>
              <w:rPr>
                <w:sz w:val="19"/>
              </w:rPr>
            </w:pPr>
            <w:r>
              <w:rPr>
                <w:sz w:val="19"/>
              </w:rPr>
              <w:t>Danish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Norwegian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wedish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innish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rench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Greek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Portuguese, Spanish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Italian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altese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Latvian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Hungarian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Lithuanian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Russian, Ukrainian, Bosnian, Croatian, Slovene, Serbian, Polish, Slovak, Romanian, Albanian, Other Eastern European languages not elsewhere classified</w:t>
            </w:r>
          </w:p>
        </w:tc>
      </w:tr>
      <w:tr w:rsidR="00EB3568" w14:paraId="3F5353E6" w14:textId="77777777" w:rsidTr="00C32557">
        <w:trPr>
          <w:trHeight w:val="917"/>
        </w:trPr>
        <w:tc>
          <w:tcPr>
            <w:tcW w:w="1862" w:type="dxa"/>
          </w:tcPr>
          <w:p w14:paraId="5729CA42" w14:textId="77777777" w:rsidR="00EB3568" w:rsidRDefault="00EB3568" w:rsidP="00C32557">
            <w:pPr>
              <w:pStyle w:val="TableParagraph"/>
              <w:spacing w:line="228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Africa</w:t>
            </w:r>
          </w:p>
        </w:tc>
        <w:tc>
          <w:tcPr>
            <w:tcW w:w="5734" w:type="dxa"/>
          </w:tcPr>
          <w:p w14:paraId="79413218" w14:textId="77777777" w:rsidR="00EB3568" w:rsidRDefault="00EB3568" w:rsidP="00C32557">
            <w:pPr>
              <w:pStyle w:val="TableParagraph"/>
              <w:spacing w:line="237" w:lineRule="auto"/>
              <w:ind w:left="102" w:hanging="1"/>
              <w:rPr>
                <w:sz w:val="19"/>
              </w:rPr>
            </w:pPr>
            <w:r>
              <w:rPr>
                <w:sz w:val="19"/>
              </w:rPr>
              <w:t>Ghan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Liberi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igeri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ierr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Leone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ngol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Eritrea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Ethiopia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Kenya, Malawi, Mauritius, Namibia, Seychelles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Somalia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Eswatini, Tanzania, Uganda, Zambia, Zimbabwe, Southern and Eastern Africa, not</w:t>
            </w:r>
          </w:p>
          <w:p w14:paraId="552BC70B" w14:textId="77777777" w:rsidR="00EB3568" w:rsidRDefault="00EB3568" w:rsidP="00C32557">
            <w:pPr>
              <w:pStyle w:val="TableParagraph"/>
              <w:spacing w:line="210" w:lineRule="exact"/>
              <w:ind w:left="102"/>
              <w:rPr>
                <w:sz w:val="19"/>
              </w:rPr>
            </w:pPr>
            <w:r>
              <w:rPr>
                <w:spacing w:val="-2"/>
                <w:sz w:val="19"/>
              </w:rPr>
              <w:t>elsewhere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lassified</w:t>
            </w:r>
          </w:p>
        </w:tc>
        <w:tc>
          <w:tcPr>
            <w:tcW w:w="5526" w:type="dxa"/>
          </w:tcPr>
          <w:p w14:paraId="0B7FC272" w14:textId="77777777" w:rsidR="00EB3568" w:rsidRDefault="00EB3568" w:rsidP="00C32557">
            <w:pPr>
              <w:pStyle w:val="TableParagraph"/>
              <w:spacing w:line="237" w:lineRule="auto"/>
              <w:ind w:left="101"/>
              <w:rPr>
                <w:sz w:val="19"/>
              </w:rPr>
            </w:pPr>
            <w:r>
              <w:rPr>
                <w:sz w:val="19"/>
              </w:rPr>
              <w:t>Acholi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auritia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reole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romo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omali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wahili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mharic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igre, African languages not elsewhere classified, French</w:t>
            </w:r>
          </w:p>
        </w:tc>
      </w:tr>
      <w:tr w:rsidR="00EB3568" w14:paraId="3035A5D9" w14:textId="77777777" w:rsidTr="00C32557">
        <w:trPr>
          <w:trHeight w:val="919"/>
        </w:trPr>
        <w:tc>
          <w:tcPr>
            <w:tcW w:w="1862" w:type="dxa"/>
          </w:tcPr>
          <w:p w14:paraId="7AC67924" w14:textId="77777777" w:rsidR="00EB3568" w:rsidRDefault="00EB3568" w:rsidP="00C32557">
            <w:pPr>
              <w:pStyle w:val="TableParagraph"/>
              <w:spacing w:line="230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Americas</w:t>
            </w:r>
          </w:p>
        </w:tc>
        <w:tc>
          <w:tcPr>
            <w:tcW w:w="5734" w:type="dxa"/>
          </w:tcPr>
          <w:p w14:paraId="2B224B12" w14:textId="77777777" w:rsidR="00EB3568" w:rsidRDefault="00EB3568" w:rsidP="00C32557">
            <w:pPr>
              <w:pStyle w:val="TableParagraph"/>
              <w:spacing w:line="237" w:lineRule="auto"/>
              <w:ind w:left="102" w:hanging="1"/>
              <w:rPr>
                <w:sz w:val="19"/>
              </w:rPr>
            </w:pPr>
            <w:r>
              <w:rPr>
                <w:sz w:val="19"/>
              </w:rPr>
              <w:t>South America, no further description, Argentina, Bolivia, Brazil, Chile, Colombia, Ecuador, Guyana, Peru, Uruguay, Venezuela, Costa Rica, El Salvador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Honduras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exico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icaragua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ahamas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aribbean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o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urther</w:t>
            </w:r>
          </w:p>
          <w:p w14:paraId="5DA6C814" w14:textId="77777777" w:rsidR="00EB3568" w:rsidRDefault="00EB3568" w:rsidP="00C32557">
            <w:pPr>
              <w:pStyle w:val="TableParagraph"/>
              <w:spacing w:line="211" w:lineRule="exact"/>
              <w:ind w:left="102"/>
              <w:rPr>
                <w:sz w:val="19"/>
              </w:rPr>
            </w:pPr>
            <w:r>
              <w:rPr>
                <w:spacing w:val="-2"/>
                <w:sz w:val="19"/>
              </w:rPr>
              <w:t>description,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Jamaica,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Trinidad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d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Tobago</w:t>
            </w:r>
          </w:p>
        </w:tc>
        <w:tc>
          <w:tcPr>
            <w:tcW w:w="5526" w:type="dxa"/>
          </w:tcPr>
          <w:p w14:paraId="62569F99" w14:textId="77777777" w:rsidR="00EB3568" w:rsidRDefault="00EB3568" w:rsidP="00C32557">
            <w:pPr>
              <w:pStyle w:val="TableParagraph"/>
              <w:spacing w:line="230" w:lineRule="exact"/>
              <w:ind w:left="101"/>
              <w:rPr>
                <w:sz w:val="19"/>
              </w:rPr>
            </w:pPr>
            <w:r>
              <w:rPr>
                <w:spacing w:val="-2"/>
                <w:sz w:val="19"/>
              </w:rPr>
              <w:t>Spanish,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ortuguese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nglish</w:t>
            </w:r>
          </w:p>
        </w:tc>
      </w:tr>
      <w:tr w:rsidR="00EB3568" w14:paraId="534EE532" w14:textId="77777777" w:rsidTr="00C32557">
        <w:trPr>
          <w:trHeight w:val="919"/>
        </w:trPr>
        <w:tc>
          <w:tcPr>
            <w:tcW w:w="1862" w:type="dxa"/>
          </w:tcPr>
          <w:p w14:paraId="15283393" w14:textId="77777777" w:rsidR="00EB3568" w:rsidRDefault="00EB3568" w:rsidP="00C32557">
            <w:pPr>
              <w:pStyle w:val="TableParagraph"/>
              <w:spacing w:line="230" w:lineRule="exact"/>
              <w:rPr>
                <w:spacing w:val="-2"/>
                <w:sz w:val="19"/>
              </w:rPr>
            </w:pPr>
            <w:r>
              <w:rPr>
                <w:spacing w:val="-2"/>
                <w:sz w:val="19"/>
              </w:rPr>
              <w:t>Oceania</w:t>
            </w:r>
          </w:p>
        </w:tc>
        <w:tc>
          <w:tcPr>
            <w:tcW w:w="5734" w:type="dxa"/>
          </w:tcPr>
          <w:p w14:paraId="424F5BA7" w14:textId="77777777" w:rsidR="00EB3568" w:rsidRDefault="00EB3568" w:rsidP="00C32557">
            <w:pPr>
              <w:pStyle w:val="TableParagraph"/>
              <w:spacing w:line="237" w:lineRule="auto"/>
              <w:ind w:left="102" w:hanging="1"/>
              <w:rPr>
                <w:sz w:val="19"/>
              </w:rPr>
            </w:pPr>
            <w:r>
              <w:rPr>
                <w:sz w:val="19"/>
              </w:rPr>
              <w:t>New Caledonia, Papua New Guinea, Solomon Islands, Melanesia/Polynesi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o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urther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described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Cook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Islands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iji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iue,</w:t>
            </w:r>
          </w:p>
          <w:p w14:paraId="797BF9EB" w14:textId="77777777" w:rsidR="00EB3568" w:rsidRDefault="00EB3568" w:rsidP="00C32557">
            <w:pPr>
              <w:pStyle w:val="TableParagraph"/>
              <w:spacing w:line="237" w:lineRule="auto"/>
              <w:ind w:left="102" w:hanging="1"/>
              <w:rPr>
                <w:sz w:val="19"/>
              </w:rPr>
            </w:pPr>
            <w:r>
              <w:rPr>
                <w:spacing w:val="-2"/>
                <w:sz w:val="19"/>
              </w:rPr>
              <w:t>Samoa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amoa,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merican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Tonga</w:t>
            </w:r>
          </w:p>
        </w:tc>
        <w:tc>
          <w:tcPr>
            <w:tcW w:w="5526" w:type="dxa"/>
          </w:tcPr>
          <w:p w14:paraId="242FADED" w14:textId="77777777" w:rsidR="00EB3568" w:rsidRDefault="00EB3568" w:rsidP="00C32557">
            <w:pPr>
              <w:pStyle w:val="TableParagraph"/>
              <w:spacing w:line="237" w:lineRule="auto"/>
              <w:ind w:left="101"/>
              <w:rPr>
                <w:sz w:val="19"/>
              </w:rPr>
            </w:pPr>
            <w:r>
              <w:rPr>
                <w:sz w:val="19"/>
              </w:rPr>
              <w:t>Fijian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aori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Cook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sland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aori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New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Zealand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Motu,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iue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amoan, Tongan, Pacific Austronesian languages not elsewhere classified,</w:t>
            </w:r>
          </w:p>
          <w:p w14:paraId="543012D2" w14:textId="77777777" w:rsidR="00EB3568" w:rsidRDefault="00EB3568" w:rsidP="00C32557">
            <w:pPr>
              <w:pStyle w:val="TableParagraph"/>
              <w:spacing w:line="230" w:lineRule="exact"/>
              <w:ind w:left="101"/>
              <w:rPr>
                <w:spacing w:val="-2"/>
                <w:sz w:val="19"/>
              </w:rPr>
            </w:pPr>
            <w:r>
              <w:rPr>
                <w:sz w:val="19"/>
              </w:rPr>
              <w:t>Oceania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idgin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reole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no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elsewher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lassifie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Kiwai</w:t>
            </w:r>
          </w:p>
        </w:tc>
      </w:tr>
    </w:tbl>
    <w:p w14:paraId="6AD7AE69" w14:textId="52AFDE0B" w:rsidR="006854C5" w:rsidRPr="001D0059" w:rsidRDefault="006854C5">
      <w:pPr>
        <w:rPr>
          <w:b/>
          <w:bCs/>
        </w:rPr>
      </w:pPr>
    </w:p>
    <w:p w14:paraId="65441E79" w14:textId="77777777" w:rsidR="003F2308" w:rsidRDefault="003F230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88CBD90" w14:textId="2CD7938C" w:rsidR="003F2308" w:rsidRPr="00A06244" w:rsidRDefault="003F2308" w:rsidP="003F2308">
      <w:pPr>
        <w:rPr>
          <w:rFonts w:ascii="Calibri" w:hAnsi="Calibri" w:cs="Calibri"/>
          <w:b/>
          <w:bCs/>
          <w:lang w:val="en-US"/>
        </w:rPr>
      </w:pPr>
      <w:r w:rsidRPr="00CE77EC">
        <w:rPr>
          <w:b/>
          <w:bCs/>
          <w:lang w:val="en-US"/>
        </w:rPr>
        <w:lastRenderedPageBreak/>
        <w:t xml:space="preserve">Supplementary Table 2. </w:t>
      </w:r>
      <w:r w:rsidRPr="00A06244">
        <w:rPr>
          <w:rFonts w:ascii="Calibri" w:hAnsi="Calibri" w:cs="Calibri"/>
          <w:b/>
          <w:bCs/>
          <w:lang w:val="en-US"/>
        </w:rPr>
        <w:t xml:space="preserve">Numbers of participants, missing data and total analysis population for analysis of health-related quality of life data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8"/>
        <w:gridCol w:w="1251"/>
        <w:gridCol w:w="1442"/>
        <w:gridCol w:w="1602"/>
        <w:gridCol w:w="1442"/>
        <w:gridCol w:w="1603"/>
        <w:gridCol w:w="1442"/>
        <w:gridCol w:w="1442"/>
        <w:gridCol w:w="1444"/>
      </w:tblGrid>
      <w:tr w:rsidR="003F2308" w:rsidRPr="00A06244" w14:paraId="5BD4F385" w14:textId="77777777" w:rsidTr="003F2308">
        <w:trPr>
          <w:trHeight w:val="248"/>
        </w:trPr>
        <w:tc>
          <w:tcPr>
            <w:tcW w:w="2168" w:type="dxa"/>
          </w:tcPr>
          <w:p w14:paraId="5A511F18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7522B72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Early childhood</w:t>
            </w:r>
          </w:p>
        </w:tc>
        <w:tc>
          <w:tcPr>
            <w:tcW w:w="4647" w:type="dxa"/>
            <w:gridSpan w:val="3"/>
          </w:tcPr>
          <w:p w14:paraId="4FD85DE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ddle Childhood</w:t>
            </w:r>
          </w:p>
        </w:tc>
        <w:tc>
          <w:tcPr>
            <w:tcW w:w="4328" w:type="dxa"/>
            <w:gridSpan w:val="3"/>
          </w:tcPr>
          <w:p w14:paraId="3A975CE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Adolescence</w:t>
            </w:r>
          </w:p>
        </w:tc>
      </w:tr>
      <w:tr w:rsidR="003F2308" w:rsidRPr="00A06244" w14:paraId="707FA4D6" w14:textId="77777777" w:rsidTr="003F2308">
        <w:trPr>
          <w:trHeight w:val="248"/>
        </w:trPr>
        <w:tc>
          <w:tcPr>
            <w:tcW w:w="2168" w:type="dxa"/>
          </w:tcPr>
          <w:p w14:paraId="138F2616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251" w:type="dxa"/>
          </w:tcPr>
          <w:p w14:paraId="75B4DBA0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2/3</w:t>
            </w:r>
          </w:p>
        </w:tc>
        <w:tc>
          <w:tcPr>
            <w:tcW w:w="1442" w:type="dxa"/>
          </w:tcPr>
          <w:p w14:paraId="365A8DD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4/5</w:t>
            </w:r>
          </w:p>
        </w:tc>
        <w:tc>
          <w:tcPr>
            <w:tcW w:w="1602" w:type="dxa"/>
          </w:tcPr>
          <w:p w14:paraId="4AFFA58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6/7</w:t>
            </w:r>
          </w:p>
        </w:tc>
        <w:tc>
          <w:tcPr>
            <w:tcW w:w="1442" w:type="dxa"/>
          </w:tcPr>
          <w:p w14:paraId="4C7D152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8/9</w:t>
            </w:r>
          </w:p>
        </w:tc>
        <w:tc>
          <w:tcPr>
            <w:tcW w:w="1602" w:type="dxa"/>
          </w:tcPr>
          <w:p w14:paraId="75A0C04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10/11</w:t>
            </w:r>
          </w:p>
        </w:tc>
        <w:tc>
          <w:tcPr>
            <w:tcW w:w="1442" w:type="dxa"/>
          </w:tcPr>
          <w:p w14:paraId="32FE029F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12/13</w:t>
            </w:r>
          </w:p>
        </w:tc>
        <w:tc>
          <w:tcPr>
            <w:tcW w:w="1442" w:type="dxa"/>
          </w:tcPr>
          <w:p w14:paraId="55B74D8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14/15</w:t>
            </w:r>
          </w:p>
        </w:tc>
        <w:tc>
          <w:tcPr>
            <w:tcW w:w="1442" w:type="dxa"/>
          </w:tcPr>
          <w:p w14:paraId="7425FD9F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16/17</w:t>
            </w:r>
          </w:p>
        </w:tc>
      </w:tr>
      <w:tr w:rsidR="003F2308" w:rsidRPr="00A06244" w14:paraId="2C071642" w14:textId="77777777" w:rsidTr="003F2308">
        <w:trPr>
          <w:trHeight w:val="488"/>
        </w:trPr>
        <w:tc>
          <w:tcPr>
            <w:tcW w:w="2168" w:type="dxa"/>
          </w:tcPr>
          <w:p w14:paraId="6BE38B1E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K Cohort Wave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135CF4F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702E4CF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02" w:type="dxa"/>
          </w:tcPr>
          <w:p w14:paraId="3B4BAA80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42" w:type="dxa"/>
          </w:tcPr>
          <w:p w14:paraId="60D8B34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02" w:type="dxa"/>
          </w:tcPr>
          <w:p w14:paraId="7461E51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42" w:type="dxa"/>
          </w:tcPr>
          <w:p w14:paraId="6A9F3FD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442" w:type="dxa"/>
          </w:tcPr>
          <w:p w14:paraId="7A61A8E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42" w:type="dxa"/>
          </w:tcPr>
          <w:p w14:paraId="0F9A42F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3F2308" w:rsidRPr="00A06244" w14:paraId="6A6CA9E1" w14:textId="77777777" w:rsidTr="003F2308">
        <w:trPr>
          <w:trHeight w:val="488"/>
        </w:trPr>
        <w:tc>
          <w:tcPr>
            <w:tcW w:w="2168" w:type="dxa"/>
          </w:tcPr>
          <w:p w14:paraId="26ED9B60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Total participants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046E6A9A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1AFC365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753</w:t>
            </w:r>
          </w:p>
        </w:tc>
        <w:tc>
          <w:tcPr>
            <w:tcW w:w="1602" w:type="dxa"/>
          </w:tcPr>
          <w:p w14:paraId="58BC86E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273</w:t>
            </w:r>
          </w:p>
          <w:p w14:paraId="538F748D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4177270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168</w:t>
            </w:r>
          </w:p>
          <w:p w14:paraId="13202CC7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02" w:type="dxa"/>
          </w:tcPr>
          <w:p w14:paraId="546298D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913</w:t>
            </w:r>
          </w:p>
          <w:p w14:paraId="658E8C67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8AD47E0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101</w:t>
            </w:r>
          </w:p>
          <w:p w14:paraId="1AAB2AE7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3399A12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203</w:t>
            </w:r>
          </w:p>
        </w:tc>
        <w:tc>
          <w:tcPr>
            <w:tcW w:w="1442" w:type="dxa"/>
          </w:tcPr>
          <w:p w14:paraId="27C9439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2799</w:t>
            </w:r>
          </w:p>
          <w:p w14:paraId="6F31F40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627FC000" w14:textId="77777777" w:rsidTr="003F2308">
        <w:trPr>
          <w:trHeight w:val="488"/>
        </w:trPr>
        <w:tc>
          <w:tcPr>
            <w:tcW w:w="2168" w:type="dxa"/>
          </w:tcPr>
          <w:p w14:paraId="65BE130C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ssing PedsQL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47EDAC4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03F7998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714</w:t>
            </w:r>
          </w:p>
        </w:tc>
        <w:tc>
          <w:tcPr>
            <w:tcW w:w="1602" w:type="dxa"/>
          </w:tcPr>
          <w:p w14:paraId="4CC9B98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905</w:t>
            </w:r>
          </w:p>
        </w:tc>
        <w:tc>
          <w:tcPr>
            <w:tcW w:w="1442" w:type="dxa"/>
          </w:tcPr>
          <w:p w14:paraId="71DFD9B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86</w:t>
            </w:r>
          </w:p>
        </w:tc>
        <w:tc>
          <w:tcPr>
            <w:tcW w:w="1602" w:type="dxa"/>
          </w:tcPr>
          <w:p w14:paraId="33B13C7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442" w:type="dxa"/>
          </w:tcPr>
          <w:p w14:paraId="3169978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442" w:type="dxa"/>
          </w:tcPr>
          <w:p w14:paraId="3AE7821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442" w:type="dxa"/>
          </w:tcPr>
          <w:p w14:paraId="5E75A675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</w:tr>
      <w:tr w:rsidR="003F2308" w:rsidRPr="00A06244" w14:paraId="1491D14B" w14:textId="77777777" w:rsidTr="003F2308">
        <w:trPr>
          <w:trHeight w:val="248"/>
        </w:trPr>
        <w:tc>
          <w:tcPr>
            <w:tcW w:w="2168" w:type="dxa"/>
          </w:tcPr>
          <w:p w14:paraId="59F5B69C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ssing BMI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426B6D1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E45E7B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602" w:type="dxa"/>
          </w:tcPr>
          <w:p w14:paraId="4AD682A9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442" w:type="dxa"/>
          </w:tcPr>
          <w:p w14:paraId="225F75E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02" w:type="dxa"/>
          </w:tcPr>
          <w:p w14:paraId="433BA11F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442" w:type="dxa"/>
          </w:tcPr>
          <w:p w14:paraId="61A0F98D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42" w:type="dxa"/>
          </w:tcPr>
          <w:p w14:paraId="7792878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442" w:type="dxa"/>
          </w:tcPr>
          <w:p w14:paraId="4B659F0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3F2308" w:rsidRPr="00A06244" w14:paraId="6B5B5C6B" w14:textId="77777777" w:rsidTr="003F2308">
        <w:trPr>
          <w:trHeight w:val="248"/>
        </w:trPr>
        <w:tc>
          <w:tcPr>
            <w:tcW w:w="2168" w:type="dxa"/>
          </w:tcPr>
          <w:p w14:paraId="3916DB40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ssing SEP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3CE5F82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5D6D91B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602" w:type="dxa"/>
          </w:tcPr>
          <w:p w14:paraId="4F7CC18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42" w:type="dxa"/>
          </w:tcPr>
          <w:p w14:paraId="0018FE8F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602" w:type="dxa"/>
          </w:tcPr>
          <w:p w14:paraId="59EA755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442" w:type="dxa"/>
          </w:tcPr>
          <w:p w14:paraId="12A53A3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442" w:type="dxa"/>
          </w:tcPr>
          <w:p w14:paraId="67B737C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442" w:type="dxa"/>
          </w:tcPr>
          <w:p w14:paraId="7AE2D6E7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</w:tr>
      <w:tr w:rsidR="003F2308" w:rsidRPr="00A06244" w14:paraId="06CB01DC" w14:textId="77777777" w:rsidTr="003F2308">
        <w:trPr>
          <w:trHeight w:val="488"/>
        </w:trPr>
        <w:tc>
          <w:tcPr>
            <w:tcW w:w="2168" w:type="dxa"/>
          </w:tcPr>
          <w:p w14:paraId="2AF5627E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ssing CALD group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22D04BB9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BF5CAC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02" w:type="dxa"/>
          </w:tcPr>
          <w:p w14:paraId="0F711494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002F34E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02" w:type="dxa"/>
          </w:tcPr>
          <w:p w14:paraId="2E0D522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501603B4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7798EE9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4105639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3F2308" w:rsidRPr="00A06244" w14:paraId="7C2FB5F8" w14:textId="77777777" w:rsidTr="003F2308">
        <w:trPr>
          <w:trHeight w:val="488"/>
        </w:trPr>
        <w:tc>
          <w:tcPr>
            <w:tcW w:w="2168" w:type="dxa"/>
          </w:tcPr>
          <w:p w14:paraId="35131284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Analysed K cohort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37BA1145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78354A3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021</w:t>
            </w:r>
          </w:p>
        </w:tc>
        <w:tc>
          <w:tcPr>
            <w:tcW w:w="1602" w:type="dxa"/>
          </w:tcPr>
          <w:p w14:paraId="2F6C60F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353</w:t>
            </w:r>
          </w:p>
        </w:tc>
        <w:tc>
          <w:tcPr>
            <w:tcW w:w="1442" w:type="dxa"/>
          </w:tcPr>
          <w:p w14:paraId="6BD0C6D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671</w:t>
            </w:r>
          </w:p>
        </w:tc>
        <w:tc>
          <w:tcPr>
            <w:tcW w:w="1602" w:type="dxa"/>
          </w:tcPr>
          <w:p w14:paraId="4369CBAD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844</w:t>
            </w:r>
          </w:p>
        </w:tc>
        <w:tc>
          <w:tcPr>
            <w:tcW w:w="1442" w:type="dxa"/>
          </w:tcPr>
          <w:p w14:paraId="4CB77919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,619</w:t>
            </w:r>
          </w:p>
        </w:tc>
        <w:tc>
          <w:tcPr>
            <w:tcW w:w="1442" w:type="dxa"/>
          </w:tcPr>
          <w:p w14:paraId="35AD985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105</w:t>
            </w:r>
          </w:p>
        </w:tc>
        <w:tc>
          <w:tcPr>
            <w:tcW w:w="1442" w:type="dxa"/>
          </w:tcPr>
          <w:p w14:paraId="5FB9F66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2688</w:t>
            </w:r>
          </w:p>
        </w:tc>
      </w:tr>
      <w:tr w:rsidR="003F2308" w:rsidRPr="00A06244" w14:paraId="69C59BE4" w14:textId="77777777" w:rsidTr="003F2308">
        <w:trPr>
          <w:trHeight w:val="248"/>
        </w:trPr>
        <w:tc>
          <w:tcPr>
            <w:tcW w:w="2168" w:type="dxa"/>
          </w:tcPr>
          <w:p w14:paraId="4D64ED65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</w:tcPr>
          <w:p w14:paraId="33F410B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3532DC5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02" w:type="dxa"/>
          </w:tcPr>
          <w:p w14:paraId="7B3C63A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56C7DA47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02" w:type="dxa"/>
          </w:tcPr>
          <w:p w14:paraId="4C0DC31D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470309E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5A9F98A4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2" w:type="dxa"/>
          </w:tcPr>
          <w:p w14:paraId="37AFAE7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25EDAC35" w14:textId="77777777" w:rsidTr="003F2308">
        <w:trPr>
          <w:trHeight w:val="496"/>
        </w:trPr>
        <w:tc>
          <w:tcPr>
            <w:tcW w:w="2168" w:type="dxa"/>
          </w:tcPr>
          <w:p w14:paraId="5CFA79A8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B Cohort Wave</w:t>
            </w:r>
          </w:p>
        </w:tc>
        <w:tc>
          <w:tcPr>
            <w:tcW w:w="1251" w:type="dxa"/>
          </w:tcPr>
          <w:p w14:paraId="1019F73A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42" w:type="dxa"/>
          </w:tcPr>
          <w:p w14:paraId="4F2E33B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02" w:type="dxa"/>
          </w:tcPr>
          <w:p w14:paraId="3A824CB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42" w:type="dxa"/>
          </w:tcPr>
          <w:p w14:paraId="33C6F26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02" w:type="dxa"/>
          </w:tcPr>
          <w:p w14:paraId="724D7FE0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42" w:type="dxa"/>
          </w:tcPr>
          <w:p w14:paraId="222FB24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442" w:type="dxa"/>
          </w:tcPr>
          <w:p w14:paraId="1AD6477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297FC67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0BD93FD6" w14:textId="77777777" w:rsidTr="003F2308">
        <w:trPr>
          <w:trHeight w:val="488"/>
        </w:trPr>
        <w:tc>
          <w:tcPr>
            <w:tcW w:w="2168" w:type="dxa"/>
          </w:tcPr>
          <w:p w14:paraId="29F43317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Total participants</w:t>
            </w:r>
          </w:p>
        </w:tc>
        <w:tc>
          <w:tcPr>
            <w:tcW w:w="1251" w:type="dxa"/>
          </w:tcPr>
          <w:p w14:paraId="1858B7E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346</w:t>
            </w:r>
          </w:p>
        </w:tc>
        <w:tc>
          <w:tcPr>
            <w:tcW w:w="1442" w:type="dxa"/>
          </w:tcPr>
          <w:p w14:paraId="1E94A5EA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178</w:t>
            </w:r>
          </w:p>
        </w:tc>
        <w:tc>
          <w:tcPr>
            <w:tcW w:w="1602" w:type="dxa"/>
          </w:tcPr>
          <w:p w14:paraId="47ADB8E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037</w:t>
            </w:r>
          </w:p>
        </w:tc>
        <w:tc>
          <w:tcPr>
            <w:tcW w:w="1442" w:type="dxa"/>
          </w:tcPr>
          <w:p w14:paraId="6E9C61C4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865</w:t>
            </w:r>
          </w:p>
        </w:tc>
        <w:tc>
          <w:tcPr>
            <w:tcW w:w="1602" w:type="dxa"/>
          </w:tcPr>
          <w:p w14:paraId="005F9E35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476</w:t>
            </w:r>
          </w:p>
        </w:tc>
        <w:tc>
          <w:tcPr>
            <w:tcW w:w="1442" w:type="dxa"/>
          </w:tcPr>
          <w:p w14:paraId="6F45106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090</w:t>
            </w:r>
          </w:p>
        </w:tc>
        <w:tc>
          <w:tcPr>
            <w:tcW w:w="1442" w:type="dxa"/>
          </w:tcPr>
          <w:p w14:paraId="4793EFC7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2859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116286C7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1C207FA1" w14:textId="77777777" w:rsidTr="003F2308">
        <w:trPr>
          <w:trHeight w:val="488"/>
        </w:trPr>
        <w:tc>
          <w:tcPr>
            <w:tcW w:w="2168" w:type="dxa"/>
          </w:tcPr>
          <w:p w14:paraId="2872A96B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ssing PedsQL</w:t>
            </w:r>
          </w:p>
        </w:tc>
        <w:tc>
          <w:tcPr>
            <w:tcW w:w="1251" w:type="dxa"/>
          </w:tcPr>
          <w:p w14:paraId="51DA3BF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960</w:t>
            </w:r>
          </w:p>
        </w:tc>
        <w:tc>
          <w:tcPr>
            <w:tcW w:w="1442" w:type="dxa"/>
          </w:tcPr>
          <w:p w14:paraId="3C3A971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506</w:t>
            </w:r>
          </w:p>
        </w:tc>
        <w:tc>
          <w:tcPr>
            <w:tcW w:w="1602" w:type="dxa"/>
          </w:tcPr>
          <w:p w14:paraId="2EC347F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42" w:type="dxa"/>
          </w:tcPr>
          <w:p w14:paraId="14ABA25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602" w:type="dxa"/>
          </w:tcPr>
          <w:p w14:paraId="177EFF5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442" w:type="dxa"/>
          </w:tcPr>
          <w:p w14:paraId="7E16F82F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442" w:type="dxa"/>
          </w:tcPr>
          <w:p w14:paraId="523C10C5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655C2C6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1E0D30B2" w14:textId="77777777" w:rsidTr="003F2308">
        <w:trPr>
          <w:trHeight w:val="248"/>
        </w:trPr>
        <w:tc>
          <w:tcPr>
            <w:tcW w:w="2168" w:type="dxa"/>
          </w:tcPr>
          <w:p w14:paraId="25CD01E8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ssing BMI</w:t>
            </w:r>
          </w:p>
        </w:tc>
        <w:tc>
          <w:tcPr>
            <w:tcW w:w="1251" w:type="dxa"/>
          </w:tcPr>
          <w:p w14:paraId="44CEE085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42" w:type="dxa"/>
          </w:tcPr>
          <w:p w14:paraId="4F8833D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602" w:type="dxa"/>
          </w:tcPr>
          <w:p w14:paraId="3739C407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442" w:type="dxa"/>
          </w:tcPr>
          <w:p w14:paraId="3E222339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602" w:type="dxa"/>
          </w:tcPr>
          <w:p w14:paraId="3EAE2403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442" w:type="dxa"/>
          </w:tcPr>
          <w:p w14:paraId="39A86CE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0D67477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4E2C8C3F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0F1C12F2" w14:textId="77777777" w:rsidTr="003F2308">
        <w:trPr>
          <w:trHeight w:val="248"/>
        </w:trPr>
        <w:tc>
          <w:tcPr>
            <w:tcW w:w="2168" w:type="dxa"/>
          </w:tcPr>
          <w:p w14:paraId="7B11CE0A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ssing SEP</w:t>
            </w:r>
          </w:p>
        </w:tc>
        <w:tc>
          <w:tcPr>
            <w:tcW w:w="1251" w:type="dxa"/>
          </w:tcPr>
          <w:p w14:paraId="751A4A5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42" w:type="dxa"/>
          </w:tcPr>
          <w:p w14:paraId="0CA3F85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602" w:type="dxa"/>
          </w:tcPr>
          <w:p w14:paraId="097B667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42" w:type="dxa"/>
          </w:tcPr>
          <w:p w14:paraId="5E15DD6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602" w:type="dxa"/>
          </w:tcPr>
          <w:p w14:paraId="07DBCF4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42" w:type="dxa"/>
          </w:tcPr>
          <w:p w14:paraId="16AA966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442" w:type="dxa"/>
          </w:tcPr>
          <w:p w14:paraId="2957CFB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28C7ABF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74924770" w14:textId="77777777" w:rsidTr="003F2308">
        <w:trPr>
          <w:trHeight w:val="488"/>
        </w:trPr>
        <w:tc>
          <w:tcPr>
            <w:tcW w:w="2168" w:type="dxa"/>
          </w:tcPr>
          <w:p w14:paraId="430F91F3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Missing CALD group</w:t>
            </w:r>
          </w:p>
        </w:tc>
        <w:tc>
          <w:tcPr>
            <w:tcW w:w="1251" w:type="dxa"/>
          </w:tcPr>
          <w:p w14:paraId="475EEE6B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1FED623A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02" w:type="dxa"/>
          </w:tcPr>
          <w:p w14:paraId="70DE1F5D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146619E4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02" w:type="dxa"/>
          </w:tcPr>
          <w:p w14:paraId="2BFBF0E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7B55CD25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</w:tcPr>
          <w:p w14:paraId="25ABEE9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4FEDE5B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32410F53" w14:textId="77777777" w:rsidTr="003F2308">
        <w:trPr>
          <w:trHeight w:val="488"/>
        </w:trPr>
        <w:tc>
          <w:tcPr>
            <w:tcW w:w="2168" w:type="dxa"/>
          </w:tcPr>
          <w:p w14:paraId="2ACB891A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Analysed B cohort</w:t>
            </w:r>
          </w:p>
        </w:tc>
        <w:tc>
          <w:tcPr>
            <w:tcW w:w="1251" w:type="dxa"/>
          </w:tcPr>
          <w:p w14:paraId="5D577632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367</w:t>
            </w:r>
          </w:p>
        </w:tc>
        <w:tc>
          <w:tcPr>
            <w:tcW w:w="1442" w:type="dxa"/>
          </w:tcPr>
          <w:p w14:paraId="7F5E4E80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653</w:t>
            </w:r>
          </w:p>
        </w:tc>
        <w:tc>
          <w:tcPr>
            <w:tcW w:w="1602" w:type="dxa"/>
          </w:tcPr>
          <w:p w14:paraId="5FF68BB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988</w:t>
            </w:r>
          </w:p>
        </w:tc>
        <w:tc>
          <w:tcPr>
            <w:tcW w:w="1442" w:type="dxa"/>
          </w:tcPr>
          <w:p w14:paraId="105BF2F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779</w:t>
            </w:r>
          </w:p>
        </w:tc>
        <w:tc>
          <w:tcPr>
            <w:tcW w:w="1602" w:type="dxa"/>
          </w:tcPr>
          <w:p w14:paraId="328563CC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411</w:t>
            </w:r>
          </w:p>
        </w:tc>
        <w:tc>
          <w:tcPr>
            <w:tcW w:w="1442" w:type="dxa"/>
          </w:tcPr>
          <w:p w14:paraId="4252501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3048</w:t>
            </w:r>
          </w:p>
        </w:tc>
        <w:tc>
          <w:tcPr>
            <w:tcW w:w="1442" w:type="dxa"/>
          </w:tcPr>
          <w:p w14:paraId="6AD67689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6244">
              <w:rPr>
                <w:rFonts w:ascii="Calibri" w:hAnsi="Calibri" w:cs="Calibri"/>
                <w:sz w:val="20"/>
                <w:szCs w:val="20"/>
              </w:rPr>
              <w:t>2821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408E6838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F2308" w:rsidRPr="00A06244" w14:paraId="6DF41EC4" w14:textId="77777777" w:rsidTr="003F2308">
        <w:trPr>
          <w:trHeight w:val="736"/>
        </w:trPr>
        <w:tc>
          <w:tcPr>
            <w:tcW w:w="2168" w:type="dxa"/>
          </w:tcPr>
          <w:p w14:paraId="04F5BAF9" w14:textId="77777777" w:rsidR="003F2308" w:rsidRPr="00A06244" w:rsidRDefault="003F2308" w:rsidP="0026319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TOTAL Analysis Population</w:t>
            </w:r>
          </w:p>
        </w:tc>
        <w:tc>
          <w:tcPr>
            <w:tcW w:w="1251" w:type="dxa"/>
          </w:tcPr>
          <w:p w14:paraId="6212916F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3367</w:t>
            </w:r>
          </w:p>
        </w:tc>
        <w:tc>
          <w:tcPr>
            <w:tcW w:w="1442" w:type="dxa"/>
          </w:tcPr>
          <w:p w14:paraId="7D624B41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7674</w:t>
            </w:r>
          </w:p>
        </w:tc>
        <w:tc>
          <w:tcPr>
            <w:tcW w:w="1602" w:type="dxa"/>
          </w:tcPr>
          <w:p w14:paraId="3EEDE716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7341</w:t>
            </w:r>
          </w:p>
        </w:tc>
        <w:tc>
          <w:tcPr>
            <w:tcW w:w="1442" w:type="dxa"/>
          </w:tcPr>
          <w:p w14:paraId="47C7152D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7450</w:t>
            </w:r>
          </w:p>
        </w:tc>
        <w:tc>
          <w:tcPr>
            <w:tcW w:w="1602" w:type="dxa"/>
          </w:tcPr>
          <w:p w14:paraId="3B84458D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7255</w:t>
            </w:r>
          </w:p>
        </w:tc>
        <w:tc>
          <w:tcPr>
            <w:tcW w:w="1442" w:type="dxa"/>
          </w:tcPr>
          <w:p w14:paraId="5C6D02C5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6667</w:t>
            </w:r>
          </w:p>
        </w:tc>
        <w:tc>
          <w:tcPr>
            <w:tcW w:w="1442" w:type="dxa"/>
          </w:tcPr>
          <w:p w14:paraId="5D102385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5926</w:t>
            </w:r>
          </w:p>
        </w:tc>
        <w:tc>
          <w:tcPr>
            <w:tcW w:w="1442" w:type="dxa"/>
            <w:shd w:val="clear" w:color="auto" w:fill="D9D9D9" w:themeFill="background1" w:themeFillShade="D9"/>
          </w:tcPr>
          <w:p w14:paraId="4F2F8AFE" w14:textId="77777777" w:rsidR="003F2308" w:rsidRPr="00A06244" w:rsidRDefault="003F2308" w:rsidP="0026319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6244">
              <w:rPr>
                <w:rFonts w:ascii="Calibri" w:hAnsi="Calibri" w:cs="Calibri"/>
                <w:b/>
                <w:bCs/>
                <w:sz w:val="20"/>
                <w:szCs w:val="20"/>
              </w:rPr>
              <w:t>2688</w:t>
            </w:r>
          </w:p>
        </w:tc>
      </w:tr>
    </w:tbl>
    <w:p w14:paraId="16318989" w14:textId="77777777" w:rsidR="00904A7D" w:rsidRDefault="00904A7D">
      <w:pPr>
        <w:rPr>
          <w:b/>
          <w:bCs/>
        </w:rPr>
      </w:pPr>
      <w:r>
        <w:rPr>
          <w:b/>
          <w:bCs/>
        </w:rPr>
        <w:br w:type="page"/>
      </w:r>
    </w:p>
    <w:p w14:paraId="2DCE548D" w14:textId="42C2420F" w:rsidR="004C01FC" w:rsidRDefault="004C01FC">
      <w:pPr>
        <w:rPr>
          <w:noProof/>
        </w:rPr>
      </w:pPr>
      <w:r w:rsidRPr="000B1E3F">
        <w:rPr>
          <w:b/>
          <w:bCs/>
        </w:rPr>
        <w:lastRenderedPageBreak/>
        <w:t xml:space="preserve">Supplementary Table </w:t>
      </w:r>
      <w:r w:rsidR="003F2308">
        <w:rPr>
          <w:b/>
          <w:bCs/>
        </w:rPr>
        <w:t>3</w:t>
      </w:r>
      <w:r w:rsidR="00BD3C40" w:rsidRPr="000B1E3F">
        <w:rPr>
          <w:b/>
          <w:bCs/>
        </w:rPr>
        <w:t xml:space="preserve"> GEE mo</w:t>
      </w:r>
      <w:r w:rsidR="00A4292F" w:rsidRPr="000B1E3F">
        <w:rPr>
          <w:b/>
          <w:bCs/>
        </w:rPr>
        <w:t>d</w:t>
      </w:r>
      <w:r w:rsidR="00BD3C40" w:rsidRPr="000B1E3F">
        <w:rPr>
          <w:b/>
          <w:bCs/>
        </w:rPr>
        <w:t>els for the association between</w:t>
      </w:r>
      <w:r w:rsidR="00BD3C40">
        <w:t xml:space="preserve"> </w:t>
      </w:r>
      <w:r w:rsidR="00AD345F" w:rsidRPr="00307632">
        <w:rPr>
          <w:b/>
          <w:bCs/>
        </w:rPr>
        <w:t xml:space="preserve">PedsQl </w:t>
      </w:r>
      <w:r w:rsidR="002C5696">
        <w:rPr>
          <w:b/>
          <w:bCs/>
        </w:rPr>
        <w:t xml:space="preserve">Total </w:t>
      </w:r>
      <w:r w:rsidR="00AD345F" w:rsidRPr="00307632">
        <w:rPr>
          <w:b/>
          <w:bCs/>
        </w:rPr>
        <w:t>score and Cultural and linguistic group</w:t>
      </w:r>
      <w:r w:rsidR="00AD345F">
        <w:rPr>
          <w:b/>
          <w:bCs/>
        </w:rPr>
        <w:t xml:space="preserve">, </w:t>
      </w:r>
      <w:r w:rsidR="000B1E3F">
        <w:rPr>
          <w:b/>
          <w:bCs/>
        </w:rPr>
        <w:t>stratified</w:t>
      </w:r>
      <w:r w:rsidR="00AD345F" w:rsidRPr="00307632">
        <w:rPr>
          <w:b/>
          <w:bCs/>
        </w:rPr>
        <w:t xml:space="preserve"> </w:t>
      </w:r>
      <w:r w:rsidR="000B1E3F">
        <w:rPr>
          <w:b/>
          <w:bCs/>
        </w:rPr>
        <w:t>by child age</w:t>
      </w:r>
      <w:r w:rsidR="00AD2BD4">
        <w:rPr>
          <w:b/>
          <w:bCs/>
        </w:rPr>
        <w:t xml:space="preserve">, and with adjustment </w:t>
      </w:r>
      <w:r w:rsidR="00E0572C">
        <w:rPr>
          <w:b/>
          <w:bCs/>
        </w:rPr>
        <w:t xml:space="preserve">for </w:t>
      </w:r>
      <w:r w:rsidR="00E4053F">
        <w:rPr>
          <w:b/>
          <w:bCs/>
        </w:rPr>
        <w:t xml:space="preserve">sex, </w:t>
      </w:r>
      <w:r w:rsidR="00E0572C">
        <w:rPr>
          <w:b/>
          <w:bCs/>
        </w:rPr>
        <w:t>SEP and weight status</w:t>
      </w:r>
      <w:r w:rsidR="006D4DA2">
        <w:rPr>
          <w:b/>
          <w:bCs/>
        </w:rPr>
        <w:t xml:space="preserve">. </w:t>
      </w:r>
      <w:r w:rsidR="000B1E3F">
        <w:rPr>
          <w:b/>
          <w:bCs/>
        </w:rPr>
        <w:t xml:space="preserve"> </w:t>
      </w:r>
    </w:p>
    <w:tbl>
      <w:tblPr>
        <w:tblW w:w="13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186"/>
        <w:gridCol w:w="1186"/>
        <w:gridCol w:w="1186"/>
        <w:gridCol w:w="1360"/>
        <w:gridCol w:w="960"/>
        <w:gridCol w:w="960"/>
        <w:gridCol w:w="2136"/>
        <w:gridCol w:w="815"/>
        <w:gridCol w:w="775"/>
      </w:tblGrid>
      <w:tr w:rsidR="00230196" w:rsidRPr="004F7C89" w14:paraId="4456C8FD" w14:textId="048B0E96" w:rsidTr="007E32C3">
        <w:trPr>
          <w:trHeight w:val="288"/>
        </w:trPr>
        <w:tc>
          <w:tcPr>
            <w:tcW w:w="2972" w:type="dxa"/>
            <w:noWrap/>
            <w:vAlign w:val="bottom"/>
          </w:tcPr>
          <w:p w14:paraId="5FB30C54" w14:textId="77777777" w:rsidR="00230196" w:rsidRPr="004F7C89" w:rsidRDefault="00230196" w:rsidP="00183A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aracteristic</w:t>
            </w:r>
          </w:p>
        </w:tc>
        <w:tc>
          <w:tcPr>
            <w:tcW w:w="3558" w:type="dxa"/>
            <w:gridSpan w:val="3"/>
            <w:noWrap/>
            <w:vAlign w:val="bottom"/>
          </w:tcPr>
          <w:p w14:paraId="09308416" w14:textId="77777777" w:rsidR="0075626B" w:rsidRDefault="00230196" w:rsidP="00183A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der 6</w:t>
            </w:r>
          </w:p>
          <w:p w14:paraId="72ECE6BA" w14:textId="5414D71C" w:rsidR="00230196" w:rsidRPr="004F7C89" w:rsidRDefault="0075626B" w:rsidP="00183A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="00471F7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9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99</w:t>
            </w:r>
          </w:p>
        </w:tc>
        <w:tc>
          <w:tcPr>
            <w:tcW w:w="3280" w:type="dxa"/>
            <w:gridSpan w:val="3"/>
            <w:noWrap/>
            <w:vAlign w:val="bottom"/>
          </w:tcPr>
          <w:p w14:paraId="4A23D87C" w14:textId="77777777" w:rsidR="00230196" w:rsidRDefault="00230196" w:rsidP="00183A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-11 years</w:t>
            </w:r>
          </w:p>
          <w:p w14:paraId="055C6336" w14:textId="3C5A4DB4" w:rsidR="0075626B" w:rsidRPr="004F7C89" w:rsidRDefault="0075626B" w:rsidP="00183A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8310</w:t>
            </w:r>
          </w:p>
        </w:tc>
        <w:tc>
          <w:tcPr>
            <w:tcW w:w="3726" w:type="dxa"/>
            <w:gridSpan w:val="3"/>
          </w:tcPr>
          <w:p w14:paraId="5FC1C615" w14:textId="77777777" w:rsidR="00230196" w:rsidRDefault="00230196" w:rsidP="00183A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-17 years</w:t>
            </w:r>
          </w:p>
          <w:p w14:paraId="65BB4551" w14:textId="30FC012B" w:rsidR="0075626B" w:rsidRPr="004F7C89" w:rsidRDefault="0075626B" w:rsidP="00183A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</w:t>
            </w:r>
            <w:r w:rsidR="006E0C3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91</w:t>
            </w:r>
          </w:p>
        </w:tc>
      </w:tr>
      <w:tr w:rsidR="00230196" w:rsidRPr="004F7C89" w14:paraId="4019AAEB" w14:textId="00B4F319" w:rsidTr="00881AF9">
        <w:trPr>
          <w:trHeight w:val="314"/>
        </w:trPr>
        <w:tc>
          <w:tcPr>
            <w:tcW w:w="2972" w:type="dxa"/>
            <w:noWrap/>
            <w:vAlign w:val="bottom"/>
          </w:tcPr>
          <w:p w14:paraId="5069587E" w14:textId="77777777" w:rsidR="00230196" w:rsidRPr="004F7C89" w:rsidRDefault="00230196" w:rsidP="002301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7474B7A8" w14:textId="77777777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Coefficient</w:t>
            </w:r>
          </w:p>
        </w:tc>
        <w:tc>
          <w:tcPr>
            <w:tcW w:w="1186" w:type="dxa"/>
            <w:noWrap/>
            <w:vAlign w:val="bottom"/>
          </w:tcPr>
          <w:p w14:paraId="3CB698B9" w14:textId="77777777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1186" w:type="dxa"/>
            <w:noWrap/>
            <w:vAlign w:val="bottom"/>
          </w:tcPr>
          <w:p w14:paraId="440DD23D" w14:textId="77777777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1360" w:type="dxa"/>
            <w:noWrap/>
            <w:vAlign w:val="bottom"/>
          </w:tcPr>
          <w:p w14:paraId="6147509D" w14:textId="77777777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 Coefficient</w:t>
            </w:r>
          </w:p>
        </w:tc>
        <w:tc>
          <w:tcPr>
            <w:tcW w:w="960" w:type="dxa"/>
            <w:noWrap/>
            <w:vAlign w:val="bottom"/>
          </w:tcPr>
          <w:p w14:paraId="07EC8ACE" w14:textId="77777777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vAlign w:val="bottom"/>
          </w:tcPr>
          <w:p w14:paraId="1895A64E" w14:textId="77777777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2136" w:type="dxa"/>
            <w:vAlign w:val="bottom"/>
          </w:tcPr>
          <w:p w14:paraId="6669C71B" w14:textId="1DE761AC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 Coefficient</w:t>
            </w:r>
          </w:p>
        </w:tc>
        <w:tc>
          <w:tcPr>
            <w:tcW w:w="815" w:type="dxa"/>
            <w:vAlign w:val="bottom"/>
          </w:tcPr>
          <w:p w14:paraId="022E7117" w14:textId="509ACF63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775" w:type="dxa"/>
            <w:vAlign w:val="bottom"/>
          </w:tcPr>
          <w:p w14:paraId="38DEB8CF" w14:textId="5E12E2E1" w:rsidR="00230196" w:rsidRPr="00936B13" w:rsidRDefault="00230196" w:rsidP="002301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36B1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</w:tr>
      <w:tr w:rsidR="00E75566" w:rsidRPr="004F7C89" w14:paraId="67D29A8D" w14:textId="21069660" w:rsidTr="00496002">
        <w:trPr>
          <w:trHeight w:val="285"/>
        </w:trPr>
        <w:tc>
          <w:tcPr>
            <w:tcW w:w="2972" w:type="dxa"/>
            <w:noWrap/>
            <w:vAlign w:val="bottom"/>
          </w:tcPr>
          <w:p w14:paraId="29302B81" w14:textId="77777777" w:rsidR="00E75566" w:rsidRPr="004F7C89" w:rsidRDefault="00E75566" w:rsidP="00E755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emale </w:t>
            </w:r>
          </w:p>
        </w:tc>
        <w:tc>
          <w:tcPr>
            <w:tcW w:w="1186" w:type="dxa"/>
            <w:noWrap/>
            <w:vAlign w:val="bottom"/>
          </w:tcPr>
          <w:p w14:paraId="3801AC96" w14:textId="45686BFF" w:rsidR="00E75566" w:rsidRPr="004F7C89" w:rsidRDefault="00E75566" w:rsidP="00E755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F7C89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186" w:type="dxa"/>
            <w:noWrap/>
            <w:vAlign w:val="bottom"/>
          </w:tcPr>
          <w:p w14:paraId="3346BD3A" w14:textId="7A606000" w:rsidR="00E75566" w:rsidRPr="004F7C89" w:rsidRDefault="00E75566" w:rsidP="00E7556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F7C89">
              <w:rPr>
                <w:rFonts w:cstheme="minorHAnsi"/>
                <w:color w:val="000000"/>
                <w:sz w:val="20"/>
                <w:szCs w:val="20"/>
              </w:rPr>
              <w:t>0.2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6" w:type="dxa"/>
            <w:noWrap/>
            <w:vAlign w:val="bottom"/>
          </w:tcPr>
          <w:p w14:paraId="3BD61F88" w14:textId="2121C6F2" w:rsidR="00E75566" w:rsidRPr="004F7C89" w:rsidRDefault="00E75566" w:rsidP="00E755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color w:val="000000"/>
                <w:sz w:val="20"/>
                <w:szCs w:val="20"/>
              </w:rPr>
              <w:t>0.0</w:t>
            </w:r>
            <w:r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60" w:type="dxa"/>
            <w:noWrap/>
            <w:vAlign w:val="bottom"/>
          </w:tcPr>
          <w:p w14:paraId="2084667F" w14:textId="1AB46856" w:rsidR="00E75566" w:rsidRPr="00B46055" w:rsidRDefault="00E75566" w:rsidP="00E755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901</w:t>
            </w:r>
          </w:p>
        </w:tc>
        <w:tc>
          <w:tcPr>
            <w:tcW w:w="960" w:type="dxa"/>
            <w:noWrap/>
            <w:vAlign w:val="bottom"/>
          </w:tcPr>
          <w:p w14:paraId="125CD18F" w14:textId="1011E9C4" w:rsidR="00E75566" w:rsidRPr="00B46055" w:rsidRDefault="00E75566" w:rsidP="00E755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7</w:t>
            </w:r>
          </w:p>
        </w:tc>
        <w:tc>
          <w:tcPr>
            <w:tcW w:w="960" w:type="dxa"/>
            <w:noWrap/>
            <w:vAlign w:val="bottom"/>
          </w:tcPr>
          <w:p w14:paraId="0DE01000" w14:textId="0A2B77B7" w:rsidR="00E75566" w:rsidRPr="00B46055" w:rsidRDefault="00E75566" w:rsidP="00E755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3</w:t>
            </w:r>
          </w:p>
        </w:tc>
        <w:tc>
          <w:tcPr>
            <w:tcW w:w="2136" w:type="dxa"/>
            <w:vAlign w:val="bottom"/>
          </w:tcPr>
          <w:p w14:paraId="5CDE5921" w14:textId="027F8327" w:rsidR="00E75566" w:rsidRPr="00E75566" w:rsidRDefault="00E75566" w:rsidP="00E755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5566">
              <w:rPr>
                <w:rFonts w:cstheme="minorHAnsi"/>
                <w:color w:val="000000"/>
                <w:sz w:val="20"/>
                <w:szCs w:val="20"/>
              </w:rPr>
              <w:t>-2.194</w:t>
            </w:r>
          </w:p>
        </w:tc>
        <w:tc>
          <w:tcPr>
            <w:tcW w:w="815" w:type="dxa"/>
            <w:vAlign w:val="bottom"/>
          </w:tcPr>
          <w:p w14:paraId="5DA9B29D" w14:textId="05BB23C1" w:rsidR="00E75566" w:rsidRPr="00E75566" w:rsidRDefault="00E75566" w:rsidP="00E755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5566">
              <w:rPr>
                <w:rFonts w:cstheme="minorHAns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75" w:type="dxa"/>
          </w:tcPr>
          <w:p w14:paraId="3D197A56" w14:textId="77777777" w:rsidR="00E75566" w:rsidRDefault="00E75566" w:rsidP="00E7556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14:paraId="14C39D6C" w14:textId="7F67684E" w:rsidR="00E75566" w:rsidRPr="004F7C89" w:rsidRDefault="00E75566" w:rsidP="00E755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C5B82" w:rsidRPr="004F7C89" w14:paraId="238CDDE2" w14:textId="172559E5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1580092A" w14:textId="613F03D0" w:rsidR="00AC5B82" w:rsidRPr="004F7C89" w:rsidRDefault="00AD2BD4" w:rsidP="00183A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ALD </w:t>
            </w:r>
            <w:r w:rsidR="00AC5B82"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roup </w:t>
            </w:r>
          </w:p>
        </w:tc>
        <w:tc>
          <w:tcPr>
            <w:tcW w:w="1186" w:type="dxa"/>
            <w:noWrap/>
            <w:vAlign w:val="bottom"/>
          </w:tcPr>
          <w:p w14:paraId="6BEC3FFC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615F9B6F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2BDAD8F4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05C1C423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58E2EBB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AA3A8BA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36" w:type="dxa"/>
          </w:tcPr>
          <w:p w14:paraId="55C77AE9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5" w:type="dxa"/>
          </w:tcPr>
          <w:p w14:paraId="0641B6F1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5" w:type="dxa"/>
          </w:tcPr>
          <w:p w14:paraId="0EF66DD4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E2621" w:rsidRPr="004F7C89" w14:paraId="738D5D8A" w14:textId="7A2BDA7B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6E28F9AC" w14:textId="77777777" w:rsidR="000E2621" w:rsidRPr="004F7C89" w:rsidRDefault="000E2621" w:rsidP="000E26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glish</w:t>
            </w:r>
          </w:p>
        </w:tc>
        <w:tc>
          <w:tcPr>
            <w:tcW w:w="1186" w:type="dxa"/>
            <w:noWrap/>
            <w:vAlign w:val="bottom"/>
          </w:tcPr>
          <w:p w14:paraId="34FF1BC5" w14:textId="346E2F30" w:rsidR="000E2621" w:rsidRPr="004F7C89" w:rsidRDefault="00EC24D0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  <w:vAlign w:val="bottom"/>
          </w:tcPr>
          <w:p w14:paraId="39D917C7" w14:textId="6815F569" w:rsidR="000E2621" w:rsidRPr="004F7C89" w:rsidRDefault="006932DC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  <w:vAlign w:val="bottom"/>
          </w:tcPr>
          <w:p w14:paraId="58720482" w14:textId="2D749928" w:rsidR="000E2621" w:rsidRPr="004F7C89" w:rsidRDefault="006932DC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2923D98D" w14:textId="04312AA2" w:rsidR="000E2621" w:rsidRPr="004F7C89" w:rsidRDefault="00F529E0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960" w:type="dxa"/>
            <w:noWrap/>
          </w:tcPr>
          <w:p w14:paraId="5F5DC665" w14:textId="6D246F77" w:rsidR="000E2621" w:rsidRPr="004F7C89" w:rsidRDefault="006932DC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2B90F82B" w14:textId="29D52390" w:rsidR="000E2621" w:rsidRPr="004F7C89" w:rsidRDefault="006932DC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2136" w:type="dxa"/>
          </w:tcPr>
          <w:p w14:paraId="2C6ECE7E" w14:textId="1C724D8E" w:rsidR="000E2621" w:rsidRPr="004F7C89" w:rsidRDefault="006932DC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815" w:type="dxa"/>
          </w:tcPr>
          <w:p w14:paraId="64E666E2" w14:textId="70C2248D" w:rsidR="000E2621" w:rsidRPr="004F7C89" w:rsidRDefault="006932DC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775" w:type="dxa"/>
          </w:tcPr>
          <w:p w14:paraId="7F699E8F" w14:textId="63011BDF" w:rsidR="000E2621" w:rsidRPr="004F7C89" w:rsidRDefault="006932DC" w:rsidP="000E26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F6A78" w:rsidRPr="004F7C89" w14:paraId="24203A6F" w14:textId="31CCE19F" w:rsidTr="00D34A5B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114A61C2" w14:textId="77777777" w:rsidR="003F6A78" w:rsidRPr="004F7C89" w:rsidRDefault="003F6A78" w:rsidP="003F6A7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dle East &amp; North African</w:t>
            </w:r>
          </w:p>
        </w:tc>
        <w:tc>
          <w:tcPr>
            <w:tcW w:w="1186" w:type="dxa"/>
            <w:noWrap/>
            <w:vAlign w:val="bottom"/>
          </w:tcPr>
          <w:p w14:paraId="6D95153B" w14:textId="11232E59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186" w:type="dxa"/>
            <w:noWrap/>
            <w:vAlign w:val="bottom"/>
          </w:tcPr>
          <w:p w14:paraId="0B5C7CC3" w14:textId="197973BE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4</w:t>
            </w:r>
          </w:p>
        </w:tc>
        <w:tc>
          <w:tcPr>
            <w:tcW w:w="1186" w:type="dxa"/>
            <w:noWrap/>
            <w:vAlign w:val="bottom"/>
          </w:tcPr>
          <w:p w14:paraId="762AEFEC" w14:textId="33EF6CFB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5</w:t>
            </w:r>
          </w:p>
        </w:tc>
        <w:tc>
          <w:tcPr>
            <w:tcW w:w="1360" w:type="dxa"/>
            <w:shd w:val="clear" w:color="auto" w:fill="BFBFBF" w:themeFill="background1" w:themeFillShade="BF"/>
            <w:noWrap/>
            <w:vAlign w:val="bottom"/>
          </w:tcPr>
          <w:p w14:paraId="68431B94" w14:textId="3B78B372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5.876</w:t>
            </w:r>
          </w:p>
        </w:tc>
        <w:tc>
          <w:tcPr>
            <w:tcW w:w="960" w:type="dxa"/>
            <w:noWrap/>
            <w:vAlign w:val="bottom"/>
          </w:tcPr>
          <w:p w14:paraId="7185FDDD" w14:textId="5F42FE3A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8</w:t>
            </w:r>
          </w:p>
        </w:tc>
        <w:tc>
          <w:tcPr>
            <w:tcW w:w="960" w:type="dxa"/>
            <w:noWrap/>
            <w:vAlign w:val="bottom"/>
          </w:tcPr>
          <w:p w14:paraId="3C690637" w14:textId="11C02FB6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6" w:type="dxa"/>
            <w:vAlign w:val="bottom"/>
          </w:tcPr>
          <w:p w14:paraId="704A1E81" w14:textId="3208F300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-3.149</w:t>
            </w:r>
          </w:p>
        </w:tc>
        <w:tc>
          <w:tcPr>
            <w:tcW w:w="815" w:type="dxa"/>
            <w:vAlign w:val="bottom"/>
          </w:tcPr>
          <w:p w14:paraId="5F8F245E" w14:textId="04CFB412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775" w:type="dxa"/>
            <w:vAlign w:val="bottom"/>
          </w:tcPr>
          <w:p w14:paraId="1BF852A0" w14:textId="251A8422" w:rsidR="003F6A78" w:rsidRPr="003F6A78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6A7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3F6A78" w:rsidRPr="004F7C89" w14:paraId="7AA64027" w14:textId="6AD95FB8" w:rsidTr="00D34A5B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036E6E9F" w14:textId="77777777" w:rsidR="003F6A78" w:rsidRPr="004F7C89" w:rsidRDefault="003F6A78" w:rsidP="003F6A7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ast Asian</w:t>
            </w:r>
          </w:p>
        </w:tc>
        <w:tc>
          <w:tcPr>
            <w:tcW w:w="1186" w:type="dxa"/>
            <w:noWrap/>
            <w:vAlign w:val="bottom"/>
          </w:tcPr>
          <w:p w14:paraId="3E968960" w14:textId="223A6E97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9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186" w:type="dxa"/>
            <w:noWrap/>
            <w:vAlign w:val="bottom"/>
          </w:tcPr>
          <w:p w14:paraId="302109E2" w14:textId="4114C820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186" w:type="dxa"/>
            <w:noWrap/>
            <w:vAlign w:val="bottom"/>
          </w:tcPr>
          <w:p w14:paraId="7E84ED0D" w14:textId="18547863" w:rsidR="003F6A78" w:rsidRPr="00E5508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  <w:tc>
          <w:tcPr>
            <w:tcW w:w="1360" w:type="dxa"/>
            <w:shd w:val="clear" w:color="auto" w:fill="BFBFBF" w:themeFill="background1" w:themeFillShade="BF"/>
            <w:noWrap/>
            <w:vAlign w:val="bottom"/>
          </w:tcPr>
          <w:p w14:paraId="4C8716A4" w14:textId="2BF2DEF2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5.1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noWrap/>
            <w:vAlign w:val="bottom"/>
          </w:tcPr>
          <w:p w14:paraId="757C626C" w14:textId="62C673DB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noWrap/>
            <w:vAlign w:val="bottom"/>
          </w:tcPr>
          <w:p w14:paraId="3FD8C910" w14:textId="4D5BFC30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6" w:type="dxa"/>
            <w:shd w:val="clear" w:color="auto" w:fill="BFBFBF" w:themeFill="background1" w:themeFillShade="BF"/>
            <w:vAlign w:val="bottom"/>
          </w:tcPr>
          <w:p w14:paraId="68917119" w14:textId="246B657F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-4.789</w:t>
            </w:r>
          </w:p>
        </w:tc>
        <w:tc>
          <w:tcPr>
            <w:tcW w:w="815" w:type="dxa"/>
            <w:vAlign w:val="bottom"/>
          </w:tcPr>
          <w:p w14:paraId="4B1F9175" w14:textId="6C0DC9A4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75" w:type="dxa"/>
            <w:vAlign w:val="bottom"/>
          </w:tcPr>
          <w:p w14:paraId="303A1659" w14:textId="12CFE8BA" w:rsidR="003F6A78" w:rsidRPr="003F6A78" w:rsidRDefault="00C85A06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F6A78" w:rsidRPr="004F7C89" w14:paraId="31FB7DE4" w14:textId="5FE4B489" w:rsidTr="00881AF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56F81419" w14:textId="77777777" w:rsidR="003F6A78" w:rsidRPr="004F7C89" w:rsidRDefault="003F6A78" w:rsidP="003F6A7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&amp; Central Asian</w:t>
            </w:r>
          </w:p>
        </w:tc>
        <w:tc>
          <w:tcPr>
            <w:tcW w:w="1186" w:type="dxa"/>
            <w:noWrap/>
            <w:vAlign w:val="bottom"/>
          </w:tcPr>
          <w:p w14:paraId="0627EDB5" w14:textId="4D2F5183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788</w:t>
            </w:r>
          </w:p>
        </w:tc>
        <w:tc>
          <w:tcPr>
            <w:tcW w:w="1186" w:type="dxa"/>
            <w:noWrap/>
            <w:vAlign w:val="bottom"/>
          </w:tcPr>
          <w:p w14:paraId="44D6FE70" w14:textId="04D23B6E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03</w:t>
            </w:r>
          </w:p>
        </w:tc>
        <w:tc>
          <w:tcPr>
            <w:tcW w:w="1186" w:type="dxa"/>
            <w:noWrap/>
            <w:vAlign w:val="bottom"/>
          </w:tcPr>
          <w:p w14:paraId="06EBE5AF" w14:textId="0CEB2BDD" w:rsidR="003F6A78" w:rsidRPr="00E5508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1</w:t>
            </w:r>
          </w:p>
        </w:tc>
        <w:tc>
          <w:tcPr>
            <w:tcW w:w="1360" w:type="dxa"/>
            <w:noWrap/>
            <w:vAlign w:val="bottom"/>
          </w:tcPr>
          <w:p w14:paraId="22D719A2" w14:textId="345C1D86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174</w:t>
            </w:r>
          </w:p>
        </w:tc>
        <w:tc>
          <w:tcPr>
            <w:tcW w:w="960" w:type="dxa"/>
            <w:noWrap/>
            <w:vAlign w:val="bottom"/>
          </w:tcPr>
          <w:p w14:paraId="30FF1207" w14:textId="7B975107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7</w:t>
            </w:r>
          </w:p>
        </w:tc>
        <w:tc>
          <w:tcPr>
            <w:tcW w:w="960" w:type="dxa"/>
            <w:noWrap/>
            <w:vAlign w:val="bottom"/>
          </w:tcPr>
          <w:p w14:paraId="44635688" w14:textId="17FB114D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6" w:type="dxa"/>
            <w:vAlign w:val="bottom"/>
          </w:tcPr>
          <w:p w14:paraId="666996E3" w14:textId="025A5657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-2.990</w:t>
            </w:r>
          </w:p>
        </w:tc>
        <w:tc>
          <w:tcPr>
            <w:tcW w:w="815" w:type="dxa"/>
            <w:vAlign w:val="bottom"/>
          </w:tcPr>
          <w:p w14:paraId="04DCF0F3" w14:textId="7C58A9FA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775" w:type="dxa"/>
            <w:vAlign w:val="bottom"/>
          </w:tcPr>
          <w:p w14:paraId="63EED03F" w14:textId="6754AD73" w:rsidR="003F6A78" w:rsidRPr="003F6A78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6A7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3F6A78" w:rsidRPr="004F7C89" w14:paraId="3D3224B7" w14:textId="58217470" w:rsidTr="00881AF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18196F8B" w14:textId="77777777" w:rsidR="003F6A78" w:rsidRPr="004F7C89" w:rsidRDefault="003F6A78" w:rsidP="003F6A7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uropean</w:t>
            </w:r>
          </w:p>
        </w:tc>
        <w:tc>
          <w:tcPr>
            <w:tcW w:w="1186" w:type="dxa"/>
            <w:noWrap/>
            <w:vAlign w:val="bottom"/>
          </w:tcPr>
          <w:p w14:paraId="22D8E790" w14:textId="4D257F9E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186" w:type="dxa"/>
            <w:noWrap/>
            <w:vAlign w:val="bottom"/>
          </w:tcPr>
          <w:p w14:paraId="76383E66" w14:textId="39EAFB4E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6</w:t>
            </w:r>
          </w:p>
        </w:tc>
        <w:tc>
          <w:tcPr>
            <w:tcW w:w="1186" w:type="dxa"/>
            <w:noWrap/>
            <w:vAlign w:val="bottom"/>
          </w:tcPr>
          <w:p w14:paraId="66BECD02" w14:textId="1F1F0730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1</w:t>
            </w:r>
          </w:p>
        </w:tc>
        <w:tc>
          <w:tcPr>
            <w:tcW w:w="1360" w:type="dxa"/>
            <w:noWrap/>
            <w:vAlign w:val="bottom"/>
          </w:tcPr>
          <w:p w14:paraId="40CBAC9A" w14:textId="351F9727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7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14:paraId="60A978D8" w14:textId="2721C9A8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noWrap/>
            <w:vAlign w:val="bottom"/>
          </w:tcPr>
          <w:p w14:paraId="608DDBB2" w14:textId="572E52E7" w:rsidR="003F6A78" w:rsidRPr="00640DAE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40DA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4</w:t>
            </w:r>
          </w:p>
        </w:tc>
        <w:tc>
          <w:tcPr>
            <w:tcW w:w="2136" w:type="dxa"/>
            <w:vAlign w:val="bottom"/>
          </w:tcPr>
          <w:p w14:paraId="2D97B03E" w14:textId="27CA9FCA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15" w:type="dxa"/>
            <w:vAlign w:val="bottom"/>
          </w:tcPr>
          <w:p w14:paraId="3025D7D1" w14:textId="554C87F7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775" w:type="dxa"/>
            <w:vAlign w:val="bottom"/>
          </w:tcPr>
          <w:p w14:paraId="167CDD75" w14:textId="26E0387E" w:rsidR="003F6A78" w:rsidRPr="003F6A78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6A78">
              <w:rPr>
                <w:rFonts w:cstheme="minorHAnsi"/>
                <w:color w:val="000000"/>
                <w:sz w:val="20"/>
                <w:szCs w:val="20"/>
              </w:rPr>
              <w:t>0.646</w:t>
            </w:r>
          </w:p>
        </w:tc>
      </w:tr>
      <w:tr w:rsidR="003F6A78" w:rsidRPr="004F7C89" w14:paraId="17325B84" w14:textId="28337249" w:rsidTr="00881AF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47B74D48" w14:textId="77777777" w:rsidR="003F6A78" w:rsidRPr="004F7C89" w:rsidRDefault="003F6A78" w:rsidP="003F6A7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frican</w:t>
            </w:r>
          </w:p>
        </w:tc>
        <w:tc>
          <w:tcPr>
            <w:tcW w:w="1186" w:type="dxa"/>
            <w:noWrap/>
            <w:vAlign w:val="bottom"/>
          </w:tcPr>
          <w:p w14:paraId="5E1CA3F6" w14:textId="2348CA48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60</w:t>
            </w:r>
          </w:p>
        </w:tc>
        <w:tc>
          <w:tcPr>
            <w:tcW w:w="1186" w:type="dxa"/>
            <w:noWrap/>
            <w:vAlign w:val="bottom"/>
          </w:tcPr>
          <w:p w14:paraId="0BCB0849" w14:textId="2A5457A7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95</w:t>
            </w:r>
          </w:p>
        </w:tc>
        <w:tc>
          <w:tcPr>
            <w:tcW w:w="1186" w:type="dxa"/>
            <w:noWrap/>
            <w:vAlign w:val="bottom"/>
          </w:tcPr>
          <w:p w14:paraId="07098BED" w14:textId="78C01389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5</w:t>
            </w:r>
          </w:p>
        </w:tc>
        <w:tc>
          <w:tcPr>
            <w:tcW w:w="1360" w:type="dxa"/>
            <w:noWrap/>
            <w:vAlign w:val="bottom"/>
          </w:tcPr>
          <w:p w14:paraId="1449A771" w14:textId="676A0475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953</w:t>
            </w:r>
          </w:p>
        </w:tc>
        <w:tc>
          <w:tcPr>
            <w:tcW w:w="960" w:type="dxa"/>
            <w:noWrap/>
            <w:vAlign w:val="bottom"/>
          </w:tcPr>
          <w:p w14:paraId="68A95132" w14:textId="1ACC524A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39</w:t>
            </w:r>
          </w:p>
        </w:tc>
        <w:tc>
          <w:tcPr>
            <w:tcW w:w="960" w:type="dxa"/>
            <w:noWrap/>
            <w:vAlign w:val="bottom"/>
          </w:tcPr>
          <w:p w14:paraId="429CDF61" w14:textId="5CAC8D9E" w:rsidR="003F6A78" w:rsidRPr="00640DAE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40DA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4</w:t>
            </w:r>
          </w:p>
        </w:tc>
        <w:tc>
          <w:tcPr>
            <w:tcW w:w="2136" w:type="dxa"/>
            <w:vAlign w:val="bottom"/>
          </w:tcPr>
          <w:p w14:paraId="4254D30A" w14:textId="183E9324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-3.746</w:t>
            </w:r>
          </w:p>
        </w:tc>
        <w:tc>
          <w:tcPr>
            <w:tcW w:w="815" w:type="dxa"/>
            <w:vAlign w:val="bottom"/>
          </w:tcPr>
          <w:p w14:paraId="0C6D2D3F" w14:textId="0999B480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775" w:type="dxa"/>
            <w:vAlign w:val="bottom"/>
          </w:tcPr>
          <w:p w14:paraId="58B422D3" w14:textId="7E7E917E" w:rsidR="003F6A78" w:rsidRPr="003F6A78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6A78">
              <w:rPr>
                <w:rFonts w:cstheme="minorHAnsi"/>
                <w:color w:val="000000"/>
                <w:sz w:val="20"/>
                <w:szCs w:val="20"/>
              </w:rPr>
              <w:t>0.061</w:t>
            </w:r>
          </w:p>
        </w:tc>
      </w:tr>
      <w:tr w:rsidR="003F6A78" w:rsidRPr="004F7C89" w14:paraId="7ED5DBFD" w14:textId="4EACD1F3" w:rsidTr="00881AF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01ED912D" w14:textId="77777777" w:rsidR="003F6A78" w:rsidRPr="004F7C89" w:rsidRDefault="003F6A78" w:rsidP="003F6A7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ericas</w:t>
            </w:r>
          </w:p>
        </w:tc>
        <w:tc>
          <w:tcPr>
            <w:tcW w:w="1186" w:type="dxa"/>
            <w:noWrap/>
            <w:vAlign w:val="bottom"/>
          </w:tcPr>
          <w:p w14:paraId="11E723FF" w14:textId="007BE49C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11</w:t>
            </w:r>
          </w:p>
        </w:tc>
        <w:tc>
          <w:tcPr>
            <w:tcW w:w="1186" w:type="dxa"/>
            <w:noWrap/>
            <w:vAlign w:val="bottom"/>
          </w:tcPr>
          <w:p w14:paraId="6B5CAD67" w14:textId="4EC1D626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76</w:t>
            </w:r>
          </w:p>
        </w:tc>
        <w:tc>
          <w:tcPr>
            <w:tcW w:w="1186" w:type="dxa"/>
            <w:noWrap/>
            <w:vAlign w:val="bottom"/>
          </w:tcPr>
          <w:p w14:paraId="5D752900" w14:textId="381DF0C7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2</w:t>
            </w:r>
          </w:p>
        </w:tc>
        <w:tc>
          <w:tcPr>
            <w:tcW w:w="1360" w:type="dxa"/>
            <w:noWrap/>
            <w:vAlign w:val="bottom"/>
          </w:tcPr>
          <w:p w14:paraId="72B2C415" w14:textId="652D9274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4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</w:tcPr>
          <w:p w14:paraId="4F1946B9" w14:textId="0C7F7AC7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noWrap/>
            <w:vAlign w:val="bottom"/>
          </w:tcPr>
          <w:p w14:paraId="17BB1308" w14:textId="42626302" w:rsidR="003F6A78" w:rsidRPr="00640DAE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40DA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</w:t>
            </w:r>
          </w:p>
        </w:tc>
        <w:tc>
          <w:tcPr>
            <w:tcW w:w="2136" w:type="dxa"/>
            <w:vAlign w:val="bottom"/>
          </w:tcPr>
          <w:p w14:paraId="6C49CACA" w14:textId="03DE758B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-0.457</w:t>
            </w:r>
          </w:p>
        </w:tc>
        <w:tc>
          <w:tcPr>
            <w:tcW w:w="815" w:type="dxa"/>
            <w:vAlign w:val="bottom"/>
          </w:tcPr>
          <w:p w14:paraId="4F0C277C" w14:textId="022D01DB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775" w:type="dxa"/>
            <w:vAlign w:val="bottom"/>
          </w:tcPr>
          <w:p w14:paraId="56FF3576" w14:textId="2496BEAE" w:rsidR="003F6A78" w:rsidRPr="003F6A78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6A78">
              <w:rPr>
                <w:rFonts w:cstheme="minorHAnsi"/>
                <w:color w:val="000000"/>
                <w:sz w:val="20"/>
                <w:szCs w:val="20"/>
              </w:rPr>
              <w:t>0.789</w:t>
            </w:r>
          </w:p>
        </w:tc>
      </w:tr>
      <w:tr w:rsidR="003F6A78" w:rsidRPr="004F7C89" w14:paraId="2F1BACB2" w14:textId="0A8CCCF3" w:rsidTr="00881AF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6D65810D" w14:textId="77777777" w:rsidR="003F6A78" w:rsidRPr="004F7C89" w:rsidRDefault="003F6A78" w:rsidP="003F6A7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eania</w:t>
            </w:r>
          </w:p>
        </w:tc>
        <w:tc>
          <w:tcPr>
            <w:tcW w:w="1186" w:type="dxa"/>
            <w:noWrap/>
            <w:vAlign w:val="bottom"/>
          </w:tcPr>
          <w:p w14:paraId="6A14D192" w14:textId="70A14CC8" w:rsidR="003F6A78" w:rsidRPr="003E542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0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186" w:type="dxa"/>
            <w:noWrap/>
            <w:vAlign w:val="bottom"/>
          </w:tcPr>
          <w:p w14:paraId="3BB8C600" w14:textId="4E06415A" w:rsidR="003F6A78" w:rsidRPr="004F7C8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39</w:t>
            </w:r>
          </w:p>
        </w:tc>
        <w:tc>
          <w:tcPr>
            <w:tcW w:w="1186" w:type="dxa"/>
            <w:noWrap/>
            <w:vAlign w:val="bottom"/>
          </w:tcPr>
          <w:p w14:paraId="3A90C06C" w14:textId="0664B1B4" w:rsidR="003F6A78" w:rsidRPr="00E55081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4</w:t>
            </w:r>
          </w:p>
        </w:tc>
        <w:tc>
          <w:tcPr>
            <w:tcW w:w="1360" w:type="dxa"/>
            <w:noWrap/>
            <w:vAlign w:val="bottom"/>
          </w:tcPr>
          <w:p w14:paraId="5E32C194" w14:textId="6F5A615F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4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bottom"/>
          </w:tcPr>
          <w:p w14:paraId="5C393C81" w14:textId="55204A7F" w:rsidR="003F6A78" w:rsidRPr="00B46055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59</w:t>
            </w:r>
          </w:p>
        </w:tc>
        <w:tc>
          <w:tcPr>
            <w:tcW w:w="960" w:type="dxa"/>
            <w:noWrap/>
            <w:vAlign w:val="bottom"/>
          </w:tcPr>
          <w:p w14:paraId="1AD316BA" w14:textId="0093C47C" w:rsidR="003F6A78" w:rsidRPr="00640DAE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40DA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1</w:t>
            </w:r>
          </w:p>
        </w:tc>
        <w:tc>
          <w:tcPr>
            <w:tcW w:w="2136" w:type="dxa"/>
            <w:vAlign w:val="bottom"/>
          </w:tcPr>
          <w:p w14:paraId="65AC7486" w14:textId="6B0EFD71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15" w:type="dxa"/>
            <w:vAlign w:val="bottom"/>
          </w:tcPr>
          <w:p w14:paraId="03ECA06E" w14:textId="454C51FC" w:rsidR="003F6A78" w:rsidRPr="00881AF9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81AF9">
              <w:rPr>
                <w:rFonts w:cstheme="minorHAnsi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775" w:type="dxa"/>
            <w:vAlign w:val="bottom"/>
          </w:tcPr>
          <w:p w14:paraId="569F4597" w14:textId="058C30B3" w:rsidR="003F6A78" w:rsidRPr="003F6A78" w:rsidRDefault="003F6A78" w:rsidP="003F6A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6A78">
              <w:rPr>
                <w:rFonts w:cstheme="minorHAnsi"/>
                <w:color w:val="000000"/>
                <w:sz w:val="20"/>
                <w:szCs w:val="20"/>
              </w:rPr>
              <w:t>0.746</w:t>
            </w:r>
          </w:p>
        </w:tc>
      </w:tr>
      <w:tr w:rsidR="00AC5B82" w:rsidRPr="004F7C89" w14:paraId="002E4292" w14:textId="34FF332A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2B79FF66" w14:textId="77777777" w:rsidR="00AC5B82" w:rsidRPr="004F7C89" w:rsidRDefault="00AC5B82" w:rsidP="00183A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EP quintile </w:t>
            </w:r>
          </w:p>
        </w:tc>
        <w:tc>
          <w:tcPr>
            <w:tcW w:w="1186" w:type="dxa"/>
            <w:noWrap/>
            <w:vAlign w:val="bottom"/>
          </w:tcPr>
          <w:p w14:paraId="0247A647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11C2AA71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741170D0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5C21E282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</w:tcPr>
          <w:p w14:paraId="1AFB7450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BA9E7CC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36" w:type="dxa"/>
          </w:tcPr>
          <w:p w14:paraId="3904DA40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5" w:type="dxa"/>
          </w:tcPr>
          <w:p w14:paraId="43585BA0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5" w:type="dxa"/>
          </w:tcPr>
          <w:p w14:paraId="3D5AA2BB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66EE0" w:rsidRPr="004F7C89" w14:paraId="713F4B21" w14:textId="47BDF6BE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09BC9D21" w14:textId="77777777" w:rsidR="00666EE0" w:rsidRPr="004F7C89" w:rsidRDefault="00666EE0" w:rsidP="00666EE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most disadvantaged)</w:t>
            </w:r>
          </w:p>
        </w:tc>
        <w:tc>
          <w:tcPr>
            <w:tcW w:w="1186" w:type="dxa"/>
            <w:noWrap/>
            <w:vAlign w:val="bottom"/>
          </w:tcPr>
          <w:p w14:paraId="23E4B669" w14:textId="1DF2FCC2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4</w:t>
            </w:r>
          </w:p>
        </w:tc>
        <w:tc>
          <w:tcPr>
            <w:tcW w:w="1186" w:type="dxa"/>
            <w:noWrap/>
            <w:vAlign w:val="bottom"/>
          </w:tcPr>
          <w:p w14:paraId="18369D93" w14:textId="0FCBBD85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186" w:type="dxa"/>
            <w:noWrap/>
            <w:vAlign w:val="bottom"/>
          </w:tcPr>
          <w:p w14:paraId="0247C6EB" w14:textId="65D836EB" w:rsidR="00666EE0" w:rsidRPr="000E749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1</w:t>
            </w:r>
          </w:p>
        </w:tc>
        <w:tc>
          <w:tcPr>
            <w:tcW w:w="1360" w:type="dxa"/>
            <w:noWrap/>
            <w:vAlign w:val="bottom"/>
          </w:tcPr>
          <w:p w14:paraId="16A6CB2D" w14:textId="166FF1F2" w:rsidR="00666EE0" w:rsidRPr="004F7C89" w:rsidRDefault="00666EE0" w:rsidP="00666EE0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2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noWrap/>
            <w:vAlign w:val="bottom"/>
          </w:tcPr>
          <w:p w14:paraId="17CD361C" w14:textId="2A70597C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noWrap/>
            <w:vAlign w:val="bottom"/>
          </w:tcPr>
          <w:p w14:paraId="36A19E36" w14:textId="20AAC252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6" w:type="dxa"/>
            <w:vAlign w:val="bottom"/>
          </w:tcPr>
          <w:p w14:paraId="657302A0" w14:textId="0056A1F4" w:rsidR="00666EE0" w:rsidRPr="00666EE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66EE0">
              <w:rPr>
                <w:rFonts w:cstheme="minorHAnsi"/>
                <w:color w:val="000000"/>
                <w:sz w:val="20"/>
                <w:szCs w:val="20"/>
              </w:rPr>
              <w:t>-4.459</w:t>
            </w:r>
          </w:p>
        </w:tc>
        <w:tc>
          <w:tcPr>
            <w:tcW w:w="815" w:type="dxa"/>
            <w:vAlign w:val="bottom"/>
          </w:tcPr>
          <w:p w14:paraId="4D0EC96E" w14:textId="244C696F" w:rsidR="00666EE0" w:rsidRPr="00666EE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66EE0">
              <w:rPr>
                <w:rFonts w:cstheme="minorHAns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75" w:type="dxa"/>
            <w:vAlign w:val="bottom"/>
          </w:tcPr>
          <w:p w14:paraId="5DAFB50F" w14:textId="6A91247C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66EE0" w:rsidRPr="004F7C89" w14:paraId="6C7AFA00" w14:textId="47A0E345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24321A7D" w14:textId="77777777" w:rsidR="00666EE0" w:rsidRPr="004F7C89" w:rsidRDefault="00666EE0" w:rsidP="00666EE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186" w:type="dxa"/>
            <w:noWrap/>
            <w:vAlign w:val="bottom"/>
          </w:tcPr>
          <w:p w14:paraId="312EFDA9" w14:textId="12866F9D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186" w:type="dxa"/>
            <w:noWrap/>
            <w:vAlign w:val="bottom"/>
          </w:tcPr>
          <w:p w14:paraId="72C60479" w14:textId="75F68135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15</w:t>
            </w:r>
          </w:p>
        </w:tc>
        <w:tc>
          <w:tcPr>
            <w:tcW w:w="1186" w:type="dxa"/>
            <w:noWrap/>
            <w:vAlign w:val="bottom"/>
          </w:tcPr>
          <w:p w14:paraId="31A68C1F" w14:textId="0115C0BF" w:rsidR="00666EE0" w:rsidRPr="000E749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3</w:t>
            </w:r>
          </w:p>
        </w:tc>
        <w:tc>
          <w:tcPr>
            <w:tcW w:w="1360" w:type="dxa"/>
            <w:noWrap/>
            <w:vAlign w:val="bottom"/>
          </w:tcPr>
          <w:p w14:paraId="5D5A45F8" w14:textId="523E438D" w:rsidR="00666EE0" w:rsidRPr="004F7C89" w:rsidRDefault="00666EE0" w:rsidP="00666EE0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966</w:t>
            </w:r>
          </w:p>
        </w:tc>
        <w:tc>
          <w:tcPr>
            <w:tcW w:w="960" w:type="dxa"/>
            <w:noWrap/>
            <w:vAlign w:val="bottom"/>
          </w:tcPr>
          <w:p w14:paraId="6B3B2A96" w14:textId="7F75D9D9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7</w:t>
            </w:r>
          </w:p>
        </w:tc>
        <w:tc>
          <w:tcPr>
            <w:tcW w:w="960" w:type="dxa"/>
            <w:noWrap/>
            <w:vAlign w:val="bottom"/>
          </w:tcPr>
          <w:p w14:paraId="57DDA11F" w14:textId="510DF205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6" w:type="dxa"/>
            <w:vAlign w:val="bottom"/>
          </w:tcPr>
          <w:p w14:paraId="3834F086" w14:textId="1546A6E6" w:rsidR="00666EE0" w:rsidRPr="00666EE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66EE0">
              <w:rPr>
                <w:rFonts w:cstheme="minorHAnsi"/>
                <w:color w:val="000000"/>
                <w:sz w:val="20"/>
                <w:szCs w:val="20"/>
              </w:rPr>
              <w:t>-2.627</w:t>
            </w:r>
          </w:p>
        </w:tc>
        <w:tc>
          <w:tcPr>
            <w:tcW w:w="815" w:type="dxa"/>
            <w:vAlign w:val="bottom"/>
          </w:tcPr>
          <w:p w14:paraId="589A8D45" w14:textId="336AD023" w:rsidR="00666EE0" w:rsidRPr="00666EE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66EE0">
              <w:rPr>
                <w:rFonts w:cstheme="minorHAns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75" w:type="dxa"/>
            <w:vAlign w:val="bottom"/>
          </w:tcPr>
          <w:p w14:paraId="023BBACB" w14:textId="50C1A143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66EE0" w:rsidRPr="004F7C89" w14:paraId="03239EE6" w14:textId="7FDBCD3A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44D5C6BD" w14:textId="77777777" w:rsidR="00666EE0" w:rsidRPr="004F7C89" w:rsidRDefault="00666EE0" w:rsidP="00666EE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186" w:type="dxa"/>
            <w:noWrap/>
            <w:vAlign w:val="bottom"/>
          </w:tcPr>
          <w:p w14:paraId="58361A7F" w14:textId="346BD492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4</w:t>
            </w:r>
          </w:p>
        </w:tc>
        <w:tc>
          <w:tcPr>
            <w:tcW w:w="1186" w:type="dxa"/>
            <w:noWrap/>
            <w:vAlign w:val="bottom"/>
          </w:tcPr>
          <w:p w14:paraId="2EA3722C" w14:textId="7D7B5E52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6</w:t>
            </w:r>
          </w:p>
        </w:tc>
        <w:tc>
          <w:tcPr>
            <w:tcW w:w="1186" w:type="dxa"/>
            <w:noWrap/>
            <w:vAlign w:val="bottom"/>
          </w:tcPr>
          <w:p w14:paraId="4F5FDB60" w14:textId="44CE92D8" w:rsidR="00666EE0" w:rsidRPr="000E749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8</w:t>
            </w:r>
          </w:p>
        </w:tc>
        <w:tc>
          <w:tcPr>
            <w:tcW w:w="1360" w:type="dxa"/>
            <w:noWrap/>
            <w:vAlign w:val="bottom"/>
          </w:tcPr>
          <w:p w14:paraId="2B6FC01A" w14:textId="0A9B2F20" w:rsidR="00666EE0" w:rsidRPr="004F7C89" w:rsidRDefault="00666EE0" w:rsidP="00666EE0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905</w:t>
            </w:r>
          </w:p>
        </w:tc>
        <w:tc>
          <w:tcPr>
            <w:tcW w:w="960" w:type="dxa"/>
            <w:noWrap/>
            <w:vAlign w:val="bottom"/>
          </w:tcPr>
          <w:p w14:paraId="79297132" w14:textId="0B16422F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noWrap/>
            <w:vAlign w:val="bottom"/>
          </w:tcPr>
          <w:p w14:paraId="45E87D81" w14:textId="4C6B1E69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6" w:type="dxa"/>
            <w:vAlign w:val="bottom"/>
          </w:tcPr>
          <w:p w14:paraId="4807AFFA" w14:textId="0B89B790" w:rsidR="00666EE0" w:rsidRPr="00666EE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66EE0">
              <w:rPr>
                <w:rFonts w:cstheme="minorHAnsi"/>
                <w:color w:val="000000"/>
                <w:sz w:val="20"/>
                <w:szCs w:val="20"/>
              </w:rPr>
              <w:t>-1.204</w:t>
            </w:r>
          </w:p>
        </w:tc>
        <w:tc>
          <w:tcPr>
            <w:tcW w:w="815" w:type="dxa"/>
            <w:vAlign w:val="bottom"/>
          </w:tcPr>
          <w:p w14:paraId="1E2768C4" w14:textId="50FFF595" w:rsidR="00666EE0" w:rsidRPr="00666EE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66EE0">
              <w:rPr>
                <w:rFonts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75" w:type="dxa"/>
            <w:vAlign w:val="bottom"/>
          </w:tcPr>
          <w:p w14:paraId="2E5D3477" w14:textId="678E88CA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666EE0" w:rsidRPr="004F7C89" w14:paraId="67E6F04E" w14:textId="5588C46F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089399A7" w14:textId="77777777" w:rsidR="00666EE0" w:rsidRPr="004F7C89" w:rsidRDefault="00666EE0" w:rsidP="00666EE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186" w:type="dxa"/>
            <w:noWrap/>
            <w:vAlign w:val="bottom"/>
          </w:tcPr>
          <w:p w14:paraId="217A42B6" w14:textId="194118E6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24</w:t>
            </w:r>
          </w:p>
        </w:tc>
        <w:tc>
          <w:tcPr>
            <w:tcW w:w="1186" w:type="dxa"/>
            <w:noWrap/>
            <w:vAlign w:val="bottom"/>
          </w:tcPr>
          <w:p w14:paraId="6A5DFC93" w14:textId="161210AE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99</w:t>
            </w:r>
          </w:p>
        </w:tc>
        <w:tc>
          <w:tcPr>
            <w:tcW w:w="1186" w:type="dxa"/>
            <w:noWrap/>
            <w:vAlign w:val="bottom"/>
          </w:tcPr>
          <w:p w14:paraId="32AF7466" w14:textId="28FE4949" w:rsidR="00666EE0" w:rsidRPr="000E749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54</w:t>
            </w:r>
          </w:p>
        </w:tc>
        <w:tc>
          <w:tcPr>
            <w:tcW w:w="1360" w:type="dxa"/>
            <w:noWrap/>
            <w:vAlign w:val="bottom"/>
          </w:tcPr>
          <w:p w14:paraId="101138E3" w14:textId="3B548A59" w:rsidR="00666EE0" w:rsidRPr="004F7C89" w:rsidRDefault="00666EE0" w:rsidP="00666EE0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6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</w:tcPr>
          <w:p w14:paraId="7FC0090B" w14:textId="03CD4B9B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605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65</w:t>
            </w:r>
          </w:p>
        </w:tc>
        <w:tc>
          <w:tcPr>
            <w:tcW w:w="960" w:type="dxa"/>
            <w:noWrap/>
            <w:vAlign w:val="bottom"/>
          </w:tcPr>
          <w:p w14:paraId="0527EE20" w14:textId="2844179F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6" w:type="dxa"/>
            <w:vAlign w:val="bottom"/>
          </w:tcPr>
          <w:p w14:paraId="2B5A1B28" w14:textId="0A0CE274" w:rsidR="00666EE0" w:rsidRPr="00666EE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66EE0">
              <w:rPr>
                <w:rFonts w:cstheme="minorHAnsi"/>
                <w:color w:val="000000"/>
                <w:sz w:val="20"/>
                <w:szCs w:val="20"/>
              </w:rPr>
              <w:t>-0.715</w:t>
            </w:r>
          </w:p>
        </w:tc>
        <w:tc>
          <w:tcPr>
            <w:tcW w:w="815" w:type="dxa"/>
            <w:vAlign w:val="bottom"/>
          </w:tcPr>
          <w:p w14:paraId="59F069C1" w14:textId="70447C49" w:rsidR="00666EE0" w:rsidRPr="00666EE0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66EE0">
              <w:rPr>
                <w:rFonts w:cstheme="minorHAns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75" w:type="dxa"/>
            <w:vAlign w:val="bottom"/>
          </w:tcPr>
          <w:p w14:paraId="7AE4B63B" w14:textId="333AB827" w:rsidR="00666EE0" w:rsidRPr="004F7C89" w:rsidRDefault="00666EE0" w:rsidP="00666E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</w:t>
            </w:r>
            <w:r w:rsidR="0021021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AC5B82" w:rsidRPr="004F7C89" w14:paraId="69E966B6" w14:textId="5A7F9905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219DC065" w14:textId="77777777" w:rsidR="00AC5B82" w:rsidRPr="004F7C89" w:rsidRDefault="00AC5B82" w:rsidP="00183A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 </w:t>
            </w:r>
          </w:p>
        </w:tc>
        <w:tc>
          <w:tcPr>
            <w:tcW w:w="1186" w:type="dxa"/>
            <w:noWrap/>
          </w:tcPr>
          <w:p w14:paraId="3BEAB749" w14:textId="458BBE48" w:rsidR="00AC5B82" w:rsidRPr="004F7C89" w:rsidRDefault="00B479A4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</w:tcPr>
          <w:p w14:paraId="36864822" w14:textId="3C973485" w:rsidR="00AC5B82" w:rsidRPr="004F7C89" w:rsidRDefault="006932DC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</w:tcPr>
          <w:p w14:paraId="588A074F" w14:textId="0FC6AB7C" w:rsidR="00AC5B82" w:rsidRPr="004F7C89" w:rsidRDefault="006932DC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42473C10" w14:textId="6C3EB379" w:rsidR="00AC5B82" w:rsidRPr="004F7C89" w:rsidRDefault="00896B8E" w:rsidP="00183A0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960" w:type="dxa"/>
            <w:noWrap/>
          </w:tcPr>
          <w:p w14:paraId="41D80DE6" w14:textId="53AD6D5E" w:rsidR="00AC5B82" w:rsidRPr="004F7C89" w:rsidRDefault="006932DC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189A1376" w14:textId="3F498744" w:rsidR="00AC5B82" w:rsidRPr="004F7C89" w:rsidRDefault="006932DC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2136" w:type="dxa"/>
          </w:tcPr>
          <w:p w14:paraId="16B33459" w14:textId="3C782078" w:rsidR="00AC5B82" w:rsidRPr="004F7C89" w:rsidRDefault="00896B8E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815" w:type="dxa"/>
          </w:tcPr>
          <w:p w14:paraId="13017519" w14:textId="67826AA4" w:rsidR="00AC5B82" w:rsidRPr="004F7C89" w:rsidRDefault="00896B8E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775" w:type="dxa"/>
          </w:tcPr>
          <w:p w14:paraId="6C1E2DE7" w14:textId="1142079F" w:rsidR="00AC5B82" w:rsidRPr="004F7C89" w:rsidRDefault="00896B8E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AC5B82" w:rsidRPr="004F7C89" w14:paraId="557C0584" w14:textId="3AB442DB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3A1653F2" w14:textId="77777777" w:rsidR="00AC5B82" w:rsidRPr="004F7C89" w:rsidRDefault="00AC5B82" w:rsidP="00183A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Weight status </w:t>
            </w:r>
          </w:p>
        </w:tc>
        <w:tc>
          <w:tcPr>
            <w:tcW w:w="1186" w:type="dxa"/>
            <w:noWrap/>
          </w:tcPr>
          <w:p w14:paraId="059F401D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496B39CE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31956030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4A97EECC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</w:tcPr>
          <w:p w14:paraId="41B0EE63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BB6237B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36" w:type="dxa"/>
          </w:tcPr>
          <w:p w14:paraId="1C7A7FD6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5" w:type="dxa"/>
          </w:tcPr>
          <w:p w14:paraId="7D55D42C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5" w:type="dxa"/>
          </w:tcPr>
          <w:p w14:paraId="3075942A" w14:textId="77777777" w:rsidR="00AC5B82" w:rsidRPr="004F7C89" w:rsidRDefault="00AC5B82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C5B82" w:rsidRPr="004F7C89" w14:paraId="7D3D5785" w14:textId="563317F4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11EC7F02" w14:textId="77777777" w:rsidR="00AC5B82" w:rsidRPr="004F7C89" w:rsidRDefault="00AC5B82" w:rsidP="00183A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y</w:t>
            </w:r>
          </w:p>
        </w:tc>
        <w:tc>
          <w:tcPr>
            <w:tcW w:w="1186" w:type="dxa"/>
            <w:noWrap/>
          </w:tcPr>
          <w:p w14:paraId="38D13257" w14:textId="20D65AB3" w:rsidR="00AC5B82" w:rsidRPr="004F7C89" w:rsidRDefault="0045030B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</w:tcPr>
          <w:p w14:paraId="4C84F970" w14:textId="02D70690" w:rsidR="00AC5B82" w:rsidRPr="004F7C89" w:rsidRDefault="006932DC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</w:tcPr>
          <w:p w14:paraId="2462229E" w14:textId="0E236109" w:rsidR="00AC5B82" w:rsidRPr="004F7C89" w:rsidRDefault="006932DC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63D6D493" w14:textId="41A62A49" w:rsidR="00AC5B82" w:rsidRPr="004F7C89" w:rsidRDefault="00AC5B82" w:rsidP="00183A0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43A5E8B0" w14:textId="1F27ADC4" w:rsidR="00AC5B82" w:rsidRPr="004F7C89" w:rsidRDefault="006932DC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4EDC873F" w14:textId="7E4E5BE0" w:rsidR="00AC5B82" w:rsidRPr="004F7C89" w:rsidRDefault="006932DC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2136" w:type="dxa"/>
          </w:tcPr>
          <w:p w14:paraId="399E8173" w14:textId="61AA84DE" w:rsidR="00AC5B82" w:rsidRPr="004F7C89" w:rsidRDefault="00896B8E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815" w:type="dxa"/>
          </w:tcPr>
          <w:p w14:paraId="5BAEA57D" w14:textId="65B83387" w:rsidR="00AC5B82" w:rsidRPr="004F7C89" w:rsidRDefault="00896B8E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775" w:type="dxa"/>
          </w:tcPr>
          <w:p w14:paraId="012AE21B" w14:textId="669DBE0C" w:rsidR="00AC5B82" w:rsidRPr="004F7C89" w:rsidRDefault="00896B8E" w:rsidP="00183A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21021B" w:rsidRPr="004F7C89" w14:paraId="047BA9DD" w14:textId="3A8BE7ED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35538F24" w14:textId="77777777" w:rsidR="0021021B" w:rsidRPr="004F7C89" w:rsidRDefault="0021021B" w:rsidP="002102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erweight </w:t>
            </w:r>
          </w:p>
        </w:tc>
        <w:tc>
          <w:tcPr>
            <w:tcW w:w="1186" w:type="dxa"/>
            <w:noWrap/>
            <w:vAlign w:val="bottom"/>
          </w:tcPr>
          <w:p w14:paraId="61A71B70" w14:textId="588C9B16" w:rsidR="0021021B" w:rsidRPr="000E7490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4</w:t>
            </w:r>
          </w:p>
        </w:tc>
        <w:tc>
          <w:tcPr>
            <w:tcW w:w="1186" w:type="dxa"/>
            <w:noWrap/>
            <w:vAlign w:val="bottom"/>
          </w:tcPr>
          <w:p w14:paraId="62D47CD7" w14:textId="276763CD" w:rsidR="0021021B" w:rsidRPr="000E7490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8</w:t>
            </w:r>
          </w:p>
        </w:tc>
        <w:tc>
          <w:tcPr>
            <w:tcW w:w="1186" w:type="dxa"/>
            <w:noWrap/>
            <w:vAlign w:val="bottom"/>
          </w:tcPr>
          <w:p w14:paraId="0CC62631" w14:textId="7D29C559" w:rsidR="0021021B" w:rsidRPr="008D1D06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2</w:t>
            </w:r>
          </w:p>
        </w:tc>
        <w:tc>
          <w:tcPr>
            <w:tcW w:w="1360" w:type="dxa"/>
            <w:noWrap/>
            <w:vAlign w:val="bottom"/>
          </w:tcPr>
          <w:p w14:paraId="28B3D05D" w14:textId="05E76376" w:rsidR="0021021B" w:rsidRPr="00830670" w:rsidRDefault="0021021B" w:rsidP="0021021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06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786</w:t>
            </w:r>
          </w:p>
        </w:tc>
        <w:tc>
          <w:tcPr>
            <w:tcW w:w="960" w:type="dxa"/>
            <w:noWrap/>
            <w:vAlign w:val="bottom"/>
          </w:tcPr>
          <w:p w14:paraId="154D39DC" w14:textId="30BAC53D" w:rsidR="0021021B" w:rsidRPr="00830670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306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22</w:t>
            </w:r>
          </w:p>
        </w:tc>
        <w:tc>
          <w:tcPr>
            <w:tcW w:w="960" w:type="dxa"/>
            <w:noWrap/>
            <w:vAlign w:val="bottom"/>
          </w:tcPr>
          <w:p w14:paraId="4EB157A1" w14:textId="52B6A20C" w:rsidR="0021021B" w:rsidRPr="004F7C89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6" w:type="dxa"/>
            <w:vAlign w:val="bottom"/>
          </w:tcPr>
          <w:p w14:paraId="1BC4FCA7" w14:textId="3D8F7A7A" w:rsidR="0021021B" w:rsidRPr="0021021B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1021B">
              <w:rPr>
                <w:rFonts w:cstheme="minorHAnsi"/>
                <w:color w:val="000000"/>
                <w:sz w:val="20"/>
                <w:szCs w:val="20"/>
              </w:rPr>
              <w:t>-2.007</w:t>
            </w:r>
          </w:p>
        </w:tc>
        <w:tc>
          <w:tcPr>
            <w:tcW w:w="815" w:type="dxa"/>
            <w:vAlign w:val="bottom"/>
          </w:tcPr>
          <w:p w14:paraId="63330C45" w14:textId="5E662C36" w:rsidR="0021021B" w:rsidRPr="0021021B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1021B">
              <w:rPr>
                <w:rFonts w:cstheme="minorHAns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75" w:type="dxa"/>
            <w:vAlign w:val="bottom"/>
          </w:tcPr>
          <w:p w14:paraId="244D304A" w14:textId="21AD9204" w:rsidR="0021021B" w:rsidRPr="004F7C89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1021B" w:rsidRPr="004F7C89" w14:paraId="2F6482DC" w14:textId="0D681595" w:rsidTr="00881AF9">
        <w:trPr>
          <w:trHeight w:val="288"/>
        </w:trPr>
        <w:tc>
          <w:tcPr>
            <w:tcW w:w="2972" w:type="dxa"/>
            <w:noWrap/>
            <w:vAlign w:val="bottom"/>
          </w:tcPr>
          <w:p w14:paraId="173025C1" w14:textId="77777777" w:rsidR="0021021B" w:rsidRPr="004F7C89" w:rsidRDefault="0021021B" w:rsidP="002102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esity</w:t>
            </w:r>
          </w:p>
        </w:tc>
        <w:tc>
          <w:tcPr>
            <w:tcW w:w="1186" w:type="dxa"/>
            <w:noWrap/>
            <w:vAlign w:val="bottom"/>
          </w:tcPr>
          <w:p w14:paraId="2D2525DF" w14:textId="48D56962" w:rsidR="0021021B" w:rsidRPr="000E7490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72</w:t>
            </w:r>
            <w:r w:rsidRPr="000E749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186" w:type="dxa"/>
            <w:noWrap/>
            <w:vAlign w:val="bottom"/>
          </w:tcPr>
          <w:p w14:paraId="052A9DCD" w14:textId="0A3EED86" w:rsidR="0021021B" w:rsidRPr="000E7490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7</w:t>
            </w:r>
            <w:r w:rsidRPr="000E749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186" w:type="dxa"/>
            <w:noWrap/>
            <w:vAlign w:val="bottom"/>
          </w:tcPr>
          <w:p w14:paraId="4EF48761" w14:textId="75990E95" w:rsidR="0021021B" w:rsidRPr="008D1D06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E179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3</w:t>
            </w:r>
          </w:p>
        </w:tc>
        <w:tc>
          <w:tcPr>
            <w:tcW w:w="1360" w:type="dxa"/>
            <w:noWrap/>
            <w:vAlign w:val="bottom"/>
          </w:tcPr>
          <w:p w14:paraId="15FA8023" w14:textId="4BB293CC" w:rsidR="0021021B" w:rsidRPr="00830670" w:rsidRDefault="0021021B" w:rsidP="0021021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06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982</w:t>
            </w:r>
          </w:p>
        </w:tc>
        <w:tc>
          <w:tcPr>
            <w:tcW w:w="960" w:type="dxa"/>
            <w:noWrap/>
            <w:vAlign w:val="bottom"/>
          </w:tcPr>
          <w:p w14:paraId="461287C5" w14:textId="6009421F" w:rsidR="0021021B" w:rsidRPr="00830670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306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83</w:t>
            </w:r>
          </w:p>
        </w:tc>
        <w:tc>
          <w:tcPr>
            <w:tcW w:w="960" w:type="dxa"/>
            <w:noWrap/>
            <w:vAlign w:val="bottom"/>
          </w:tcPr>
          <w:p w14:paraId="4FEF6E3A" w14:textId="43738FB5" w:rsidR="0021021B" w:rsidRPr="004F7C89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36" w:type="dxa"/>
            <w:vAlign w:val="bottom"/>
          </w:tcPr>
          <w:p w14:paraId="27755C9C" w14:textId="6E934EE8" w:rsidR="0021021B" w:rsidRPr="0021021B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1021B">
              <w:rPr>
                <w:rFonts w:cstheme="minorHAnsi"/>
                <w:color w:val="000000"/>
                <w:sz w:val="20"/>
                <w:szCs w:val="20"/>
              </w:rPr>
              <w:t>-5.995</w:t>
            </w:r>
          </w:p>
        </w:tc>
        <w:tc>
          <w:tcPr>
            <w:tcW w:w="815" w:type="dxa"/>
            <w:vAlign w:val="bottom"/>
          </w:tcPr>
          <w:p w14:paraId="2111AB1F" w14:textId="539C9DBA" w:rsidR="0021021B" w:rsidRPr="0021021B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1021B">
              <w:rPr>
                <w:rFonts w:cstheme="minorHAns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75" w:type="dxa"/>
            <w:vAlign w:val="bottom"/>
          </w:tcPr>
          <w:p w14:paraId="6D10A23C" w14:textId="1AC7585B" w:rsidR="0021021B" w:rsidRPr="004F7C89" w:rsidRDefault="0021021B" w:rsidP="002102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7C8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5D300A79" w14:textId="6FBCB427" w:rsidR="009D1286" w:rsidRPr="00BB3637" w:rsidRDefault="009D1286" w:rsidP="009D1286">
      <w:r>
        <w:t xml:space="preserve">Shaded cells indicate the MCID for </w:t>
      </w:r>
      <w:r>
        <w:t xml:space="preserve">Total scale </w:t>
      </w:r>
      <w:r>
        <w:t>score is exceeded</w:t>
      </w:r>
    </w:p>
    <w:p w14:paraId="36FA65AB" w14:textId="3556E580" w:rsidR="006854C5" w:rsidRDefault="006854C5"/>
    <w:p w14:paraId="210DDCD4" w14:textId="77777777" w:rsidR="00B46055" w:rsidRDefault="00B46055"/>
    <w:p w14:paraId="7C1631F9" w14:textId="7A7C32E0" w:rsidR="00AF5296" w:rsidRDefault="00AF5296" w:rsidP="00AF5296">
      <w:pPr>
        <w:rPr>
          <w:b/>
          <w:bCs/>
        </w:rPr>
      </w:pPr>
      <w:r w:rsidRPr="000B1E3F">
        <w:rPr>
          <w:b/>
          <w:bCs/>
        </w:rPr>
        <w:t xml:space="preserve">Supplementary Table </w:t>
      </w:r>
      <w:r w:rsidR="00DD6368">
        <w:rPr>
          <w:b/>
          <w:bCs/>
        </w:rPr>
        <w:t>4</w:t>
      </w:r>
      <w:r w:rsidR="001B2A81">
        <w:rPr>
          <w:b/>
          <w:bCs/>
        </w:rPr>
        <w:t xml:space="preserve"> </w:t>
      </w:r>
      <w:r w:rsidRPr="000B1E3F">
        <w:rPr>
          <w:b/>
          <w:bCs/>
        </w:rPr>
        <w:t>GEE models for the association between</w:t>
      </w:r>
      <w:r>
        <w:t xml:space="preserve"> </w:t>
      </w:r>
      <w:r w:rsidRPr="00307632">
        <w:rPr>
          <w:b/>
          <w:bCs/>
        </w:rPr>
        <w:t>PedsQ</w:t>
      </w:r>
      <w:r>
        <w:rPr>
          <w:b/>
          <w:bCs/>
        </w:rPr>
        <w:t>L</w:t>
      </w:r>
      <w:r w:rsidRPr="00307632">
        <w:rPr>
          <w:b/>
          <w:bCs/>
        </w:rPr>
        <w:t xml:space="preserve"> </w:t>
      </w:r>
      <w:r>
        <w:rPr>
          <w:b/>
          <w:bCs/>
        </w:rPr>
        <w:t>Physical summary score</w:t>
      </w:r>
      <w:r w:rsidRPr="00307632">
        <w:rPr>
          <w:b/>
          <w:bCs/>
        </w:rPr>
        <w:t xml:space="preserve"> and Cultural and linguistic group</w:t>
      </w:r>
      <w:r>
        <w:rPr>
          <w:b/>
          <w:bCs/>
        </w:rPr>
        <w:t>, stratified</w:t>
      </w:r>
      <w:r w:rsidRPr="00307632">
        <w:rPr>
          <w:b/>
          <w:bCs/>
        </w:rPr>
        <w:t xml:space="preserve"> </w:t>
      </w:r>
      <w:r>
        <w:rPr>
          <w:b/>
          <w:bCs/>
        </w:rPr>
        <w:t xml:space="preserve">by child age, and with adjustment for sex, SEP and weight status.  </w:t>
      </w:r>
    </w:p>
    <w:tbl>
      <w:tblPr>
        <w:tblW w:w="13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186"/>
        <w:gridCol w:w="1186"/>
        <w:gridCol w:w="1186"/>
        <w:gridCol w:w="1360"/>
        <w:gridCol w:w="960"/>
        <w:gridCol w:w="960"/>
        <w:gridCol w:w="1525"/>
        <w:gridCol w:w="1134"/>
        <w:gridCol w:w="1067"/>
      </w:tblGrid>
      <w:tr w:rsidR="002C5696" w:rsidRPr="003227A0" w14:paraId="41AF2E0A" w14:textId="77777777" w:rsidTr="000D1682">
        <w:trPr>
          <w:trHeight w:val="288"/>
        </w:trPr>
        <w:tc>
          <w:tcPr>
            <w:tcW w:w="2972" w:type="dxa"/>
            <w:noWrap/>
            <w:vAlign w:val="bottom"/>
          </w:tcPr>
          <w:p w14:paraId="6EAC06AE" w14:textId="77777777" w:rsidR="002C5696" w:rsidRPr="003227A0" w:rsidRDefault="002C5696" w:rsidP="000D16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aracteristic</w:t>
            </w:r>
          </w:p>
        </w:tc>
        <w:tc>
          <w:tcPr>
            <w:tcW w:w="3558" w:type="dxa"/>
            <w:gridSpan w:val="3"/>
            <w:noWrap/>
            <w:vAlign w:val="bottom"/>
          </w:tcPr>
          <w:p w14:paraId="58893041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der 6</w:t>
            </w:r>
          </w:p>
          <w:p w14:paraId="220D0EF3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9099</w:t>
            </w:r>
          </w:p>
        </w:tc>
        <w:tc>
          <w:tcPr>
            <w:tcW w:w="3280" w:type="dxa"/>
            <w:gridSpan w:val="3"/>
            <w:noWrap/>
            <w:vAlign w:val="bottom"/>
          </w:tcPr>
          <w:p w14:paraId="6A0331E1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-11 years</w:t>
            </w:r>
          </w:p>
          <w:p w14:paraId="179D6805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8310</w:t>
            </w:r>
          </w:p>
        </w:tc>
        <w:tc>
          <w:tcPr>
            <w:tcW w:w="3726" w:type="dxa"/>
            <w:gridSpan w:val="3"/>
          </w:tcPr>
          <w:p w14:paraId="0CAC5525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-17 years</w:t>
            </w:r>
          </w:p>
          <w:p w14:paraId="4A4B314D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6791</w:t>
            </w:r>
          </w:p>
        </w:tc>
      </w:tr>
      <w:tr w:rsidR="002C5696" w:rsidRPr="003227A0" w14:paraId="6622D0FB" w14:textId="77777777" w:rsidTr="00A07487">
        <w:trPr>
          <w:trHeight w:val="314"/>
        </w:trPr>
        <w:tc>
          <w:tcPr>
            <w:tcW w:w="2972" w:type="dxa"/>
            <w:noWrap/>
            <w:vAlign w:val="bottom"/>
          </w:tcPr>
          <w:p w14:paraId="78861204" w14:textId="77777777" w:rsidR="002C5696" w:rsidRPr="003227A0" w:rsidRDefault="002C5696" w:rsidP="000D16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4A6E223B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Coefficient</w:t>
            </w:r>
          </w:p>
        </w:tc>
        <w:tc>
          <w:tcPr>
            <w:tcW w:w="1186" w:type="dxa"/>
            <w:noWrap/>
            <w:vAlign w:val="bottom"/>
          </w:tcPr>
          <w:p w14:paraId="7E241828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1186" w:type="dxa"/>
            <w:noWrap/>
            <w:vAlign w:val="bottom"/>
          </w:tcPr>
          <w:p w14:paraId="49BFB7DB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1360" w:type="dxa"/>
            <w:noWrap/>
            <w:vAlign w:val="bottom"/>
          </w:tcPr>
          <w:p w14:paraId="5AFD3A2D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 Coefficient</w:t>
            </w:r>
          </w:p>
        </w:tc>
        <w:tc>
          <w:tcPr>
            <w:tcW w:w="960" w:type="dxa"/>
            <w:noWrap/>
            <w:vAlign w:val="bottom"/>
          </w:tcPr>
          <w:p w14:paraId="3FADC696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vAlign w:val="bottom"/>
          </w:tcPr>
          <w:p w14:paraId="08A83419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1525" w:type="dxa"/>
            <w:vAlign w:val="bottom"/>
          </w:tcPr>
          <w:p w14:paraId="37E36120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 Coefficient</w:t>
            </w:r>
          </w:p>
        </w:tc>
        <w:tc>
          <w:tcPr>
            <w:tcW w:w="1134" w:type="dxa"/>
            <w:vAlign w:val="bottom"/>
          </w:tcPr>
          <w:p w14:paraId="2911CB63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1067" w:type="dxa"/>
            <w:vAlign w:val="bottom"/>
          </w:tcPr>
          <w:p w14:paraId="2AB468BC" w14:textId="77777777" w:rsidR="002C5696" w:rsidRPr="00000DA4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00DA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</w:tr>
      <w:tr w:rsidR="00A07487" w:rsidRPr="003227A0" w14:paraId="75DA4A36" w14:textId="77777777" w:rsidTr="00A07487">
        <w:trPr>
          <w:trHeight w:val="285"/>
        </w:trPr>
        <w:tc>
          <w:tcPr>
            <w:tcW w:w="2972" w:type="dxa"/>
            <w:noWrap/>
            <w:vAlign w:val="bottom"/>
          </w:tcPr>
          <w:p w14:paraId="60B82178" w14:textId="77777777" w:rsidR="00A07487" w:rsidRPr="003227A0" w:rsidRDefault="00A07487" w:rsidP="00A074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emale </w:t>
            </w:r>
          </w:p>
        </w:tc>
        <w:tc>
          <w:tcPr>
            <w:tcW w:w="1186" w:type="dxa"/>
            <w:noWrap/>
            <w:vAlign w:val="bottom"/>
          </w:tcPr>
          <w:p w14:paraId="12E8F534" w14:textId="1E651523" w:rsidR="00A07487" w:rsidRPr="003227A0" w:rsidRDefault="00A07487" w:rsidP="00A0748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86" w:type="dxa"/>
            <w:noWrap/>
            <w:vAlign w:val="bottom"/>
          </w:tcPr>
          <w:p w14:paraId="0E1381FE" w14:textId="26E8ADA4" w:rsidR="00A07487" w:rsidRPr="003227A0" w:rsidRDefault="00A07487" w:rsidP="00A07487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86" w:type="dxa"/>
            <w:noWrap/>
            <w:vAlign w:val="bottom"/>
          </w:tcPr>
          <w:p w14:paraId="1D6EA64C" w14:textId="475A42D2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360" w:type="dxa"/>
            <w:noWrap/>
            <w:vAlign w:val="bottom"/>
          </w:tcPr>
          <w:p w14:paraId="38EE6DDA" w14:textId="6359C865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960" w:type="dxa"/>
            <w:noWrap/>
            <w:vAlign w:val="bottom"/>
          </w:tcPr>
          <w:p w14:paraId="2DF91F89" w14:textId="0669B1CC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60" w:type="dxa"/>
            <w:noWrap/>
            <w:vAlign w:val="bottom"/>
          </w:tcPr>
          <w:p w14:paraId="493B8E5B" w14:textId="1FD69031" w:rsidR="00A07487" w:rsidRPr="003D615F" w:rsidRDefault="00A07487" w:rsidP="00A0748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25" w:type="dxa"/>
            <w:vAlign w:val="bottom"/>
          </w:tcPr>
          <w:p w14:paraId="0CD10CC2" w14:textId="6E7299E2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673</w:t>
            </w:r>
          </w:p>
        </w:tc>
        <w:tc>
          <w:tcPr>
            <w:tcW w:w="1134" w:type="dxa"/>
            <w:vAlign w:val="bottom"/>
          </w:tcPr>
          <w:p w14:paraId="4AE31DD5" w14:textId="3D865316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67" w:type="dxa"/>
            <w:vAlign w:val="bottom"/>
          </w:tcPr>
          <w:p w14:paraId="3A269977" w14:textId="5E1D4F0F" w:rsidR="00A07487" w:rsidRPr="003D615F" w:rsidRDefault="00AD324B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87" w:rsidRPr="003227A0" w14:paraId="6C6EC5D0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525DED9B" w14:textId="77777777" w:rsidR="00A07487" w:rsidRPr="003227A0" w:rsidRDefault="00A07487" w:rsidP="00A074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ALD group </w:t>
            </w:r>
          </w:p>
        </w:tc>
        <w:tc>
          <w:tcPr>
            <w:tcW w:w="1186" w:type="dxa"/>
            <w:noWrap/>
            <w:vAlign w:val="bottom"/>
          </w:tcPr>
          <w:p w14:paraId="7871340A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29E65095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03AE1BCE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496D5FBD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3FEAE74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C7754FB" w14:textId="77777777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25" w:type="dxa"/>
            <w:vAlign w:val="bottom"/>
          </w:tcPr>
          <w:p w14:paraId="69040DE7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vAlign w:val="bottom"/>
          </w:tcPr>
          <w:p w14:paraId="5B964643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67" w:type="dxa"/>
            <w:vAlign w:val="bottom"/>
          </w:tcPr>
          <w:p w14:paraId="2F124F09" w14:textId="77777777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07487" w:rsidRPr="003227A0" w14:paraId="5398B0F6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70A7A995" w14:textId="77777777" w:rsidR="00A07487" w:rsidRPr="003227A0" w:rsidRDefault="00A07487" w:rsidP="00A074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glish</w:t>
            </w:r>
          </w:p>
        </w:tc>
        <w:tc>
          <w:tcPr>
            <w:tcW w:w="1186" w:type="dxa"/>
            <w:noWrap/>
            <w:vAlign w:val="bottom"/>
          </w:tcPr>
          <w:p w14:paraId="6B219E0E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  <w:vAlign w:val="bottom"/>
          </w:tcPr>
          <w:p w14:paraId="03B972B4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  <w:vAlign w:val="bottom"/>
          </w:tcPr>
          <w:p w14:paraId="7C72215A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41768237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960" w:type="dxa"/>
            <w:noWrap/>
          </w:tcPr>
          <w:p w14:paraId="7A6E5005" w14:textId="7777777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7500BA10" w14:textId="77777777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525" w:type="dxa"/>
            <w:vAlign w:val="bottom"/>
          </w:tcPr>
          <w:p w14:paraId="37EEE788" w14:textId="24748546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34" w:type="dxa"/>
          </w:tcPr>
          <w:p w14:paraId="63351FA6" w14:textId="252991B8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</w:tcPr>
          <w:p w14:paraId="080C1BF1" w14:textId="46C7F7AA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A07487" w:rsidRPr="003227A0" w14:paraId="68E25310" w14:textId="77777777" w:rsidTr="00190437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23C9A0FD" w14:textId="77777777" w:rsidR="00A07487" w:rsidRPr="003227A0" w:rsidRDefault="00A07487" w:rsidP="00A074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dle East &amp; North African</w:t>
            </w:r>
          </w:p>
        </w:tc>
        <w:tc>
          <w:tcPr>
            <w:tcW w:w="1186" w:type="dxa"/>
            <w:noWrap/>
            <w:vAlign w:val="bottom"/>
          </w:tcPr>
          <w:p w14:paraId="0931D8AA" w14:textId="3C021FE4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957</w:t>
            </w:r>
          </w:p>
        </w:tc>
        <w:tc>
          <w:tcPr>
            <w:tcW w:w="1186" w:type="dxa"/>
            <w:noWrap/>
            <w:vAlign w:val="bottom"/>
          </w:tcPr>
          <w:p w14:paraId="5851A190" w14:textId="388E4652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186" w:type="dxa"/>
            <w:noWrap/>
            <w:vAlign w:val="bottom"/>
          </w:tcPr>
          <w:p w14:paraId="4EAFE6CE" w14:textId="452C7F1F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360" w:type="dxa"/>
            <w:shd w:val="clear" w:color="auto" w:fill="BFBFBF" w:themeFill="background1" w:themeFillShade="BF"/>
            <w:noWrap/>
            <w:vAlign w:val="bottom"/>
          </w:tcPr>
          <w:p w14:paraId="4D365057" w14:textId="58CBD2A1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8.678</w:t>
            </w:r>
          </w:p>
        </w:tc>
        <w:tc>
          <w:tcPr>
            <w:tcW w:w="960" w:type="dxa"/>
            <w:noWrap/>
            <w:vAlign w:val="bottom"/>
          </w:tcPr>
          <w:p w14:paraId="37B4FBD6" w14:textId="1E5C4A5D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960" w:type="dxa"/>
            <w:noWrap/>
            <w:vAlign w:val="bottom"/>
          </w:tcPr>
          <w:p w14:paraId="352E1F9A" w14:textId="58A8BB0D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shd w:val="clear" w:color="auto" w:fill="BFBFBF" w:themeFill="background1" w:themeFillShade="BF"/>
            <w:vAlign w:val="bottom"/>
          </w:tcPr>
          <w:p w14:paraId="457F2F23" w14:textId="276271D1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7.111</w:t>
            </w:r>
          </w:p>
        </w:tc>
        <w:tc>
          <w:tcPr>
            <w:tcW w:w="1134" w:type="dxa"/>
            <w:vAlign w:val="bottom"/>
          </w:tcPr>
          <w:p w14:paraId="3B40238A" w14:textId="06B52B5B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578</w:t>
            </w:r>
          </w:p>
        </w:tc>
        <w:tc>
          <w:tcPr>
            <w:tcW w:w="1067" w:type="dxa"/>
            <w:vAlign w:val="bottom"/>
          </w:tcPr>
          <w:p w14:paraId="26A02619" w14:textId="28A84D26" w:rsidR="00A07487" w:rsidRPr="003D615F" w:rsidRDefault="00AD324B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87" w:rsidRPr="003227A0" w14:paraId="0E910D09" w14:textId="77777777" w:rsidTr="00190437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4D997FAD" w14:textId="77777777" w:rsidR="00A07487" w:rsidRPr="003227A0" w:rsidRDefault="00A07487" w:rsidP="00A074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ast Asian</w:t>
            </w:r>
          </w:p>
        </w:tc>
        <w:tc>
          <w:tcPr>
            <w:tcW w:w="1186" w:type="dxa"/>
            <w:noWrap/>
            <w:vAlign w:val="bottom"/>
          </w:tcPr>
          <w:p w14:paraId="14C3FB26" w14:textId="57159F1A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781</w:t>
            </w:r>
          </w:p>
        </w:tc>
        <w:tc>
          <w:tcPr>
            <w:tcW w:w="1186" w:type="dxa"/>
            <w:noWrap/>
            <w:vAlign w:val="bottom"/>
          </w:tcPr>
          <w:p w14:paraId="3D86987A" w14:textId="7385964A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186" w:type="dxa"/>
            <w:noWrap/>
            <w:vAlign w:val="bottom"/>
          </w:tcPr>
          <w:p w14:paraId="6F945895" w14:textId="66E379A9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60" w:type="dxa"/>
            <w:shd w:val="clear" w:color="auto" w:fill="BFBFBF" w:themeFill="background1" w:themeFillShade="BF"/>
            <w:noWrap/>
            <w:vAlign w:val="bottom"/>
          </w:tcPr>
          <w:p w14:paraId="29174B49" w14:textId="16871318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8.433</w:t>
            </w:r>
          </w:p>
        </w:tc>
        <w:tc>
          <w:tcPr>
            <w:tcW w:w="960" w:type="dxa"/>
            <w:noWrap/>
            <w:vAlign w:val="bottom"/>
          </w:tcPr>
          <w:p w14:paraId="7DAFEC6F" w14:textId="56F4349E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60" w:type="dxa"/>
            <w:noWrap/>
            <w:vAlign w:val="bottom"/>
          </w:tcPr>
          <w:p w14:paraId="610E5203" w14:textId="39C19928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shd w:val="clear" w:color="auto" w:fill="BFBFBF" w:themeFill="background1" w:themeFillShade="BF"/>
            <w:vAlign w:val="bottom"/>
          </w:tcPr>
          <w:p w14:paraId="7D6D284F" w14:textId="7806C855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8.644</w:t>
            </w:r>
          </w:p>
        </w:tc>
        <w:tc>
          <w:tcPr>
            <w:tcW w:w="1134" w:type="dxa"/>
            <w:vAlign w:val="bottom"/>
          </w:tcPr>
          <w:p w14:paraId="5FB05C21" w14:textId="37406349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67" w:type="dxa"/>
            <w:vAlign w:val="bottom"/>
          </w:tcPr>
          <w:p w14:paraId="0BCB3A87" w14:textId="4EE3BDBF" w:rsidR="00A07487" w:rsidRPr="003D615F" w:rsidRDefault="00AD324B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87" w:rsidRPr="003227A0" w14:paraId="04DB8478" w14:textId="77777777" w:rsidTr="00190437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6DADCA63" w14:textId="77777777" w:rsidR="00A07487" w:rsidRPr="003227A0" w:rsidRDefault="00A07487" w:rsidP="00A074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&amp; Central Asian</w:t>
            </w:r>
          </w:p>
        </w:tc>
        <w:tc>
          <w:tcPr>
            <w:tcW w:w="1186" w:type="dxa"/>
            <w:noWrap/>
            <w:vAlign w:val="bottom"/>
          </w:tcPr>
          <w:p w14:paraId="3F3A3A0A" w14:textId="3FBF2E13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617</w:t>
            </w:r>
          </w:p>
        </w:tc>
        <w:tc>
          <w:tcPr>
            <w:tcW w:w="1186" w:type="dxa"/>
            <w:noWrap/>
            <w:vAlign w:val="bottom"/>
          </w:tcPr>
          <w:p w14:paraId="37D17810" w14:textId="2457550A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186" w:type="dxa"/>
            <w:noWrap/>
            <w:vAlign w:val="bottom"/>
          </w:tcPr>
          <w:p w14:paraId="79F7BCE6" w14:textId="456614B5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60" w:type="dxa"/>
            <w:shd w:val="clear" w:color="auto" w:fill="BFBFBF" w:themeFill="background1" w:themeFillShade="BF"/>
            <w:noWrap/>
            <w:vAlign w:val="bottom"/>
          </w:tcPr>
          <w:p w14:paraId="3016C183" w14:textId="40E4850E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7.608</w:t>
            </w:r>
          </w:p>
        </w:tc>
        <w:tc>
          <w:tcPr>
            <w:tcW w:w="960" w:type="dxa"/>
            <w:noWrap/>
            <w:vAlign w:val="bottom"/>
          </w:tcPr>
          <w:p w14:paraId="740A7F1A" w14:textId="19D13F6F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960" w:type="dxa"/>
            <w:noWrap/>
            <w:vAlign w:val="bottom"/>
          </w:tcPr>
          <w:p w14:paraId="51BAF158" w14:textId="27115FA8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shd w:val="clear" w:color="auto" w:fill="BFBFBF" w:themeFill="background1" w:themeFillShade="BF"/>
            <w:vAlign w:val="bottom"/>
          </w:tcPr>
          <w:p w14:paraId="0BC9A233" w14:textId="3F185DDB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7.328</w:t>
            </w:r>
          </w:p>
        </w:tc>
        <w:tc>
          <w:tcPr>
            <w:tcW w:w="1134" w:type="dxa"/>
            <w:vAlign w:val="bottom"/>
          </w:tcPr>
          <w:p w14:paraId="51604136" w14:textId="24D58209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1067" w:type="dxa"/>
            <w:vAlign w:val="bottom"/>
          </w:tcPr>
          <w:p w14:paraId="74B2A7C7" w14:textId="378EBB94" w:rsidR="00A07487" w:rsidRPr="003D615F" w:rsidRDefault="00AD324B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7487" w:rsidRPr="003227A0" w14:paraId="055B8A1F" w14:textId="77777777" w:rsidTr="00A07487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747596C7" w14:textId="77777777" w:rsidR="00A07487" w:rsidRPr="003227A0" w:rsidRDefault="00A07487" w:rsidP="00A074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uropean</w:t>
            </w:r>
          </w:p>
        </w:tc>
        <w:tc>
          <w:tcPr>
            <w:tcW w:w="1186" w:type="dxa"/>
            <w:noWrap/>
            <w:vAlign w:val="bottom"/>
          </w:tcPr>
          <w:p w14:paraId="5E26506B" w14:textId="783546CE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86" w:type="dxa"/>
            <w:noWrap/>
            <w:vAlign w:val="bottom"/>
          </w:tcPr>
          <w:p w14:paraId="7EE80A16" w14:textId="2EEA51FC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86" w:type="dxa"/>
            <w:noWrap/>
            <w:vAlign w:val="bottom"/>
          </w:tcPr>
          <w:p w14:paraId="26D7D971" w14:textId="6E5801D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360" w:type="dxa"/>
            <w:noWrap/>
            <w:vAlign w:val="bottom"/>
          </w:tcPr>
          <w:p w14:paraId="41BD89CF" w14:textId="109B0985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721</w:t>
            </w:r>
          </w:p>
        </w:tc>
        <w:tc>
          <w:tcPr>
            <w:tcW w:w="960" w:type="dxa"/>
            <w:noWrap/>
            <w:vAlign w:val="bottom"/>
          </w:tcPr>
          <w:p w14:paraId="1F5CA829" w14:textId="26C8EB11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60" w:type="dxa"/>
            <w:noWrap/>
            <w:vAlign w:val="bottom"/>
          </w:tcPr>
          <w:p w14:paraId="40ABFE31" w14:textId="04EEA40D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5" w:type="dxa"/>
            <w:vAlign w:val="bottom"/>
          </w:tcPr>
          <w:p w14:paraId="21437AB7" w14:textId="14858710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425</w:t>
            </w:r>
          </w:p>
        </w:tc>
        <w:tc>
          <w:tcPr>
            <w:tcW w:w="1134" w:type="dxa"/>
            <w:vAlign w:val="bottom"/>
          </w:tcPr>
          <w:p w14:paraId="34C77AF3" w14:textId="619B367E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67" w:type="dxa"/>
            <w:vAlign w:val="bottom"/>
          </w:tcPr>
          <w:p w14:paraId="63C48628" w14:textId="1A867D22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A07487" w:rsidRPr="003227A0" w14:paraId="367F043A" w14:textId="77777777" w:rsidTr="00A07487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23CE75B8" w14:textId="77777777" w:rsidR="00A07487" w:rsidRPr="003227A0" w:rsidRDefault="00A07487" w:rsidP="00A074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frican</w:t>
            </w:r>
          </w:p>
        </w:tc>
        <w:tc>
          <w:tcPr>
            <w:tcW w:w="1186" w:type="dxa"/>
            <w:noWrap/>
            <w:vAlign w:val="bottom"/>
          </w:tcPr>
          <w:p w14:paraId="4286DEFF" w14:textId="414B9861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186" w:type="dxa"/>
            <w:noWrap/>
            <w:vAlign w:val="bottom"/>
          </w:tcPr>
          <w:p w14:paraId="4B25BD98" w14:textId="0C21A412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186" w:type="dxa"/>
            <w:noWrap/>
            <w:vAlign w:val="bottom"/>
          </w:tcPr>
          <w:p w14:paraId="01E74BB6" w14:textId="01A0106C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60" w:type="dxa"/>
            <w:noWrap/>
            <w:vAlign w:val="bottom"/>
          </w:tcPr>
          <w:p w14:paraId="21503047" w14:textId="5218350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2.923</w:t>
            </w:r>
          </w:p>
        </w:tc>
        <w:tc>
          <w:tcPr>
            <w:tcW w:w="960" w:type="dxa"/>
            <w:noWrap/>
            <w:vAlign w:val="bottom"/>
          </w:tcPr>
          <w:p w14:paraId="1C58DF40" w14:textId="05B73120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960" w:type="dxa"/>
            <w:noWrap/>
            <w:vAlign w:val="bottom"/>
          </w:tcPr>
          <w:p w14:paraId="1879615C" w14:textId="5FE45B76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525" w:type="dxa"/>
            <w:vAlign w:val="bottom"/>
          </w:tcPr>
          <w:p w14:paraId="0398C85D" w14:textId="347B3068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6.368</w:t>
            </w:r>
          </w:p>
        </w:tc>
        <w:tc>
          <w:tcPr>
            <w:tcW w:w="1134" w:type="dxa"/>
            <w:vAlign w:val="bottom"/>
          </w:tcPr>
          <w:p w14:paraId="174B4545" w14:textId="74FCE251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1067" w:type="dxa"/>
            <w:vAlign w:val="bottom"/>
          </w:tcPr>
          <w:p w14:paraId="3DAD255C" w14:textId="248323C8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A07487" w:rsidRPr="003227A0" w14:paraId="04741025" w14:textId="77777777" w:rsidTr="00A07487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41D1FBB0" w14:textId="77777777" w:rsidR="00A07487" w:rsidRPr="003227A0" w:rsidRDefault="00A07487" w:rsidP="00A074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ericas</w:t>
            </w:r>
          </w:p>
        </w:tc>
        <w:tc>
          <w:tcPr>
            <w:tcW w:w="1186" w:type="dxa"/>
            <w:noWrap/>
            <w:vAlign w:val="bottom"/>
          </w:tcPr>
          <w:p w14:paraId="2FB167E1" w14:textId="74A2B674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186" w:type="dxa"/>
            <w:noWrap/>
            <w:vAlign w:val="bottom"/>
          </w:tcPr>
          <w:p w14:paraId="43EAED84" w14:textId="213E7B53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186" w:type="dxa"/>
            <w:noWrap/>
            <w:vAlign w:val="bottom"/>
          </w:tcPr>
          <w:p w14:paraId="26A6C56F" w14:textId="750DF5D7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360" w:type="dxa"/>
            <w:noWrap/>
            <w:vAlign w:val="bottom"/>
          </w:tcPr>
          <w:p w14:paraId="66F0FD0D" w14:textId="5695989B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3.165</w:t>
            </w:r>
          </w:p>
        </w:tc>
        <w:tc>
          <w:tcPr>
            <w:tcW w:w="960" w:type="dxa"/>
            <w:noWrap/>
            <w:vAlign w:val="bottom"/>
          </w:tcPr>
          <w:p w14:paraId="4628D1BC" w14:textId="440C4AE0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960" w:type="dxa"/>
            <w:noWrap/>
            <w:vAlign w:val="bottom"/>
          </w:tcPr>
          <w:p w14:paraId="2702F65C" w14:textId="26A141AD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25" w:type="dxa"/>
            <w:vAlign w:val="bottom"/>
          </w:tcPr>
          <w:p w14:paraId="37B1F1D4" w14:textId="560067ED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2.845</w:t>
            </w:r>
          </w:p>
        </w:tc>
        <w:tc>
          <w:tcPr>
            <w:tcW w:w="1134" w:type="dxa"/>
            <w:vAlign w:val="bottom"/>
          </w:tcPr>
          <w:p w14:paraId="409713A7" w14:textId="689FD8BF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2.095</w:t>
            </w:r>
          </w:p>
        </w:tc>
        <w:tc>
          <w:tcPr>
            <w:tcW w:w="1067" w:type="dxa"/>
            <w:vAlign w:val="bottom"/>
          </w:tcPr>
          <w:p w14:paraId="7ED9CC00" w14:textId="574AF592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174</w:t>
            </w:r>
          </w:p>
        </w:tc>
      </w:tr>
      <w:tr w:rsidR="00A07487" w:rsidRPr="003227A0" w14:paraId="610BCAA4" w14:textId="77777777" w:rsidTr="00A07487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739BFD88" w14:textId="77777777" w:rsidR="00A07487" w:rsidRPr="003227A0" w:rsidRDefault="00A07487" w:rsidP="00A074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eania</w:t>
            </w:r>
          </w:p>
        </w:tc>
        <w:tc>
          <w:tcPr>
            <w:tcW w:w="1186" w:type="dxa"/>
            <w:noWrap/>
            <w:vAlign w:val="bottom"/>
          </w:tcPr>
          <w:p w14:paraId="425A3D0C" w14:textId="339D3F61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564</w:t>
            </w:r>
          </w:p>
        </w:tc>
        <w:tc>
          <w:tcPr>
            <w:tcW w:w="1186" w:type="dxa"/>
            <w:noWrap/>
            <w:vAlign w:val="bottom"/>
          </w:tcPr>
          <w:p w14:paraId="1AE4CBE7" w14:textId="329532E6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186" w:type="dxa"/>
            <w:noWrap/>
            <w:vAlign w:val="bottom"/>
          </w:tcPr>
          <w:p w14:paraId="566F2EE3" w14:textId="20CE600C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60" w:type="dxa"/>
            <w:noWrap/>
            <w:vAlign w:val="bottom"/>
          </w:tcPr>
          <w:p w14:paraId="0266AFBB" w14:textId="13615C92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5.366</w:t>
            </w:r>
          </w:p>
        </w:tc>
        <w:tc>
          <w:tcPr>
            <w:tcW w:w="960" w:type="dxa"/>
            <w:noWrap/>
            <w:vAlign w:val="bottom"/>
          </w:tcPr>
          <w:p w14:paraId="387056AD" w14:textId="192914E6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960" w:type="dxa"/>
            <w:noWrap/>
            <w:vAlign w:val="bottom"/>
          </w:tcPr>
          <w:p w14:paraId="48B9F81A" w14:textId="58137672" w:rsidR="00A07487" w:rsidRPr="003D615F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5" w:type="dxa"/>
            <w:vAlign w:val="bottom"/>
          </w:tcPr>
          <w:p w14:paraId="216FD257" w14:textId="71BBC83D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1134" w:type="dxa"/>
            <w:vAlign w:val="bottom"/>
          </w:tcPr>
          <w:p w14:paraId="59E525BA" w14:textId="4BFDC312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1067" w:type="dxa"/>
            <w:vAlign w:val="bottom"/>
          </w:tcPr>
          <w:p w14:paraId="46E52D68" w14:textId="61316D91" w:rsidR="00A07487" w:rsidRPr="003227A0" w:rsidRDefault="00A07487" w:rsidP="00A074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792</w:t>
            </w:r>
          </w:p>
        </w:tc>
      </w:tr>
      <w:tr w:rsidR="002C5696" w:rsidRPr="003227A0" w14:paraId="4D77E2C5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1C69E9F2" w14:textId="77777777" w:rsidR="002C5696" w:rsidRPr="003227A0" w:rsidRDefault="002C5696" w:rsidP="000D16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EP quintile </w:t>
            </w:r>
          </w:p>
        </w:tc>
        <w:tc>
          <w:tcPr>
            <w:tcW w:w="1186" w:type="dxa"/>
            <w:noWrap/>
            <w:vAlign w:val="bottom"/>
          </w:tcPr>
          <w:p w14:paraId="26409FC3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183DD42F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1701C879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3A7482AE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</w:tcPr>
          <w:p w14:paraId="22C613F2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3F7F060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25" w:type="dxa"/>
          </w:tcPr>
          <w:p w14:paraId="79CD54F5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</w:tcPr>
          <w:p w14:paraId="55414326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67" w:type="dxa"/>
          </w:tcPr>
          <w:p w14:paraId="43B9E44B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05022" w:rsidRPr="003227A0" w14:paraId="12175D98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0B436B06" w14:textId="77777777" w:rsidR="00405022" w:rsidRPr="003227A0" w:rsidRDefault="00405022" w:rsidP="004050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most disadvantaged)</w:t>
            </w:r>
          </w:p>
        </w:tc>
        <w:tc>
          <w:tcPr>
            <w:tcW w:w="1186" w:type="dxa"/>
            <w:noWrap/>
            <w:vAlign w:val="bottom"/>
          </w:tcPr>
          <w:p w14:paraId="346D7549" w14:textId="29DDD8C8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86" w:type="dxa"/>
            <w:noWrap/>
            <w:vAlign w:val="bottom"/>
          </w:tcPr>
          <w:p w14:paraId="66393C85" w14:textId="3ED23AD6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86" w:type="dxa"/>
            <w:noWrap/>
            <w:vAlign w:val="bottom"/>
          </w:tcPr>
          <w:p w14:paraId="3CD3B3B3" w14:textId="2227F6D7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60" w:type="dxa"/>
            <w:noWrap/>
            <w:vAlign w:val="bottom"/>
          </w:tcPr>
          <w:p w14:paraId="20A1BDC2" w14:textId="54E98898" w:rsidR="00405022" w:rsidRPr="003227A0" w:rsidRDefault="00405022" w:rsidP="0040502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4.031</w:t>
            </w:r>
          </w:p>
        </w:tc>
        <w:tc>
          <w:tcPr>
            <w:tcW w:w="960" w:type="dxa"/>
            <w:noWrap/>
            <w:vAlign w:val="bottom"/>
          </w:tcPr>
          <w:p w14:paraId="77F98C3F" w14:textId="1E2A0CCE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60" w:type="dxa"/>
            <w:noWrap/>
            <w:vAlign w:val="bottom"/>
          </w:tcPr>
          <w:p w14:paraId="3B8645BF" w14:textId="427499FE" w:rsidR="00405022" w:rsidRPr="003D615F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vAlign w:val="bottom"/>
          </w:tcPr>
          <w:p w14:paraId="292E89C7" w14:textId="387F08B9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5.705</w:t>
            </w:r>
          </w:p>
        </w:tc>
        <w:tc>
          <w:tcPr>
            <w:tcW w:w="1134" w:type="dxa"/>
            <w:vAlign w:val="bottom"/>
          </w:tcPr>
          <w:p w14:paraId="79686584" w14:textId="7C7E6038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67" w:type="dxa"/>
            <w:vAlign w:val="bottom"/>
          </w:tcPr>
          <w:p w14:paraId="350B6B12" w14:textId="2E27088F" w:rsidR="00405022" w:rsidRPr="003D615F" w:rsidRDefault="00AD324B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05022" w:rsidRPr="003227A0" w14:paraId="735108FD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256E51B5" w14:textId="77777777" w:rsidR="00405022" w:rsidRPr="003227A0" w:rsidRDefault="00405022" w:rsidP="004050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186" w:type="dxa"/>
            <w:noWrap/>
            <w:vAlign w:val="bottom"/>
          </w:tcPr>
          <w:p w14:paraId="14415D28" w14:textId="72355A70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186" w:type="dxa"/>
            <w:noWrap/>
            <w:vAlign w:val="bottom"/>
          </w:tcPr>
          <w:p w14:paraId="2A9F7730" w14:textId="03DB6DB5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86" w:type="dxa"/>
            <w:noWrap/>
            <w:vAlign w:val="bottom"/>
          </w:tcPr>
          <w:p w14:paraId="42AC33FF" w14:textId="140C6557" w:rsidR="00405022" w:rsidRPr="003D615F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60" w:type="dxa"/>
            <w:noWrap/>
            <w:vAlign w:val="bottom"/>
          </w:tcPr>
          <w:p w14:paraId="63538305" w14:textId="24776B30" w:rsidR="00405022" w:rsidRPr="003227A0" w:rsidRDefault="00405022" w:rsidP="0040502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2.310</w:t>
            </w:r>
          </w:p>
        </w:tc>
        <w:tc>
          <w:tcPr>
            <w:tcW w:w="960" w:type="dxa"/>
            <w:noWrap/>
            <w:vAlign w:val="bottom"/>
          </w:tcPr>
          <w:p w14:paraId="15D6384D" w14:textId="1457CB09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60" w:type="dxa"/>
            <w:noWrap/>
            <w:vAlign w:val="bottom"/>
          </w:tcPr>
          <w:p w14:paraId="563AA183" w14:textId="7420D4F7" w:rsidR="00405022" w:rsidRPr="003D615F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vAlign w:val="bottom"/>
          </w:tcPr>
          <w:p w14:paraId="2252F9A1" w14:textId="4976F070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3.696</w:t>
            </w:r>
          </w:p>
        </w:tc>
        <w:tc>
          <w:tcPr>
            <w:tcW w:w="1134" w:type="dxa"/>
            <w:vAlign w:val="bottom"/>
          </w:tcPr>
          <w:p w14:paraId="643F6390" w14:textId="72F2DA3E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067" w:type="dxa"/>
            <w:vAlign w:val="bottom"/>
          </w:tcPr>
          <w:p w14:paraId="6EDB6F7D" w14:textId="119C76BB" w:rsidR="00405022" w:rsidRPr="003D615F" w:rsidRDefault="00AD324B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05022" w:rsidRPr="003227A0" w14:paraId="4A12A134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06D2D869" w14:textId="77777777" w:rsidR="00405022" w:rsidRPr="003227A0" w:rsidRDefault="00405022" w:rsidP="004050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186" w:type="dxa"/>
            <w:noWrap/>
            <w:vAlign w:val="bottom"/>
          </w:tcPr>
          <w:p w14:paraId="61C4E96B" w14:textId="3A987101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86" w:type="dxa"/>
            <w:noWrap/>
            <w:vAlign w:val="bottom"/>
          </w:tcPr>
          <w:p w14:paraId="5A3B8D54" w14:textId="05340843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86" w:type="dxa"/>
            <w:noWrap/>
            <w:vAlign w:val="bottom"/>
          </w:tcPr>
          <w:p w14:paraId="39A9B917" w14:textId="382D9E19" w:rsidR="00405022" w:rsidRPr="003D615F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60" w:type="dxa"/>
            <w:noWrap/>
            <w:vAlign w:val="bottom"/>
          </w:tcPr>
          <w:p w14:paraId="3F2E7E93" w14:textId="44186D37" w:rsidR="00405022" w:rsidRPr="003227A0" w:rsidRDefault="00405022" w:rsidP="0040502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537</w:t>
            </w:r>
          </w:p>
        </w:tc>
        <w:tc>
          <w:tcPr>
            <w:tcW w:w="960" w:type="dxa"/>
            <w:noWrap/>
            <w:vAlign w:val="bottom"/>
          </w:tcPr>
          <w:p w14:paraId="75BA915C" w14:textId="7822A26E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60" w:type="dxa"/>
            <w:noWrap/>
            <w:vAlign w:val="bottom"/>
          </w:tcPr>
          <w:p w14:paraId="11676CF6" w14:textId="7BD69312" w:rsidR="00405022" w:rsidRPr="003D615F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vAlign w:val="bottom"/>
          </w:tcPr>
          <w:p w14:paraId="47CBDAA1" w14:textId="6FF71EAE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870</w:t>
            </w:r>
          </w:p>
        </w:tc>
        <w:tc>
          <w:tcPr>
            <w:tcW w:w="1134" w:type="dxa"/>
            <w:vAlign w:val="bottom"/>
          </w:tcPr>
          <w:p w14:paraId="728F3458" w14:textId="7660F4FD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67" w:type="dxa"/>
            <w:vAlign w:val="bottom"/>
          </w:tcPr>
          <w:p w14:paraId="7AD7F659" w14:textId="684B46AC" w:rsidR="00405022" w:rsidRPr="003D615F" w:rsidRDefault="00AD324B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05022" w:rsidRPr="003227A0" w14:paraId="19756B4E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47BF1EE2" w14:textId="77777777" w:rsidR="00405022" w:rsidRPr="003227A0" w:rsidRDefault="00405022" w:rsidP="004050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186" w:type="dxa"/>
            <w:noWrap/>
            <w:vAlign w:val="bottom"/>
          </w:tcPr>
          <w:p w14:paraId="0A109986" w14:textId="491701EB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86" w:type="dxa"/>
            <w:noWrap/>
            <w:vAlign w:val="bottom"/>
          </w:tcPr>
          <w:p w14:paraId="39DE5FDB" w14:textId="12B1703C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86" w:type="dxa"/>
            <w:noWrap/>
            <w:vAlign w:val="bottom"/>
          </w:tcPr>
          <w:p w14:paraId="2310148D" w14:textId="3C2B7BCC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360" w:type="dxa"/>
            <w:noWrap/>
            <w:vAlign w:val="bottom"/>
          </w:tcPr>
          <w:p w14:paraId="3AF11D58" w14:textId="177B00E7" w:rsidR="00405022" w:rsidRPr="003227A0" w:rsidRDefault="00405022" w:rsidP="0040502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0.837</w:t>
            </w:r>
          </w:p>
        </w:tc>
        <w:tc>
          <w:tcPr>
            <w:tcW w:w="960" w:type="dxa"/>
            <w:noWrap/>
            <w:vAlign w:val="bottom"/>
          </w:tcPr>
          <w:p w14:paraId="4EFF94AE" w14:textId="64DE5883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60" w:type="dxa"/>
            <w:noWrap/>
            <w:vAlign w:val="bottom"/>
          </w:tcPr>
          <w:p w14:paraId="3DF7BDA3" w14:textId="1923AA5C" w:rsidR="00405022" w:rsidRPr="003D615F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vAlign w:val="bottom"/>
          </w:tcPr>
          <w:p w14:paraId="6432FBAA" w14:textId="1DF73BA1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077</w:t>
            </w:r>
          </w:p>
        </w:tc>
        <w:tc>
          <w:tcPr>
            <w:tcW w:w="1134" w:type="dxa"/>
            <w:vAlign w:val="bottom"/>
          </w:tcPr>
          <w:p w14:paraId="12EDA6B7" w14:textId="30B74E95" w:rsidR="00405022" w:rsidRPr="003227A0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067" w:type="dxa"/>
            <w:vAlign w:val="bottom"/>
          </w:tcPr>
          <w:p w14:paraId="42217AEB" w14:textId="034E66DD" w:rsidR="00405022" w:rsidRPr="003D615F" w:rsidRDefault="00405022" w:rsidP="0040502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2C5696" w:rsidRPr="003227A0" w14:paraId="2D8360B4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48A25252" w14:textId="77777777" w:rsidR="002C5696" w:rsidRPr="003227A0" w:rsidRDefault="002C5696" w:rsidP="000D16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 </w:t>
            </w:r>
          </w:p>
        </w:tc>
        <w:tc>
          <w:tcPr>
            <w:tcW w:w="1186" w:type="dxa"/>
            <w:noWrap/>
          </w:tcPr>
          <w:p w14:paraId="163CFC77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</w:tcPr>
          <w:p w14:paraId="3CAE318E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</w:tcPr>
          <w:p w14:paraId="01AFE3A4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53BCAFE4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960" w:type="dxa"/>
            <w:noWrap/>
          </w:tcPr>
          <w:p w14:paraId="08B4A935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15CC0589" w14:textId="77777777" w:rsidR="002C5696" w:rsidRPr="003D615F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525" w:type="dxa"/>
          </w:tcPr>
          <w:p w14:paraId="4EFD23D9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34" w:type="dxa"/>
          </w:tcPr>
          <w:p w14:paraId="605515D2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</w:tcPr>
          <w:p w14:paraId="3B32F8E6" w14:textId="77777777" w:rsidR="002C5696" w:rsidRPr="003D615F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2C5696" w:rsidRPr="003227A0" w14:paraId="3632135B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2421A85E" w14:textId="77777777" w:rsidR="002C5696" w:rsidRPr="003227A0" w:rsidRDefault="002C5696" w:rsidP="000D16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Weight status </w:t>
            </w:r>
          </w:p>
        </w:tc>
        <w:tc>
          <w:tcPr>
            <w:tcW w:w="1186" w:type="dxa"/>
            <w:noWrap/>
          </w:tcPr>
          <w:p w14:paraId="3A44E2DC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7FBFDB0C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7E436659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7ABA626F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</w:tcPr>
          <w:p w14:paraId="5B5F3123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DECEC72" w14:textId="77777777" w:rsidR="002C5696" w:rsidRPr="003D615F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25" w:type="dxa"/>
          </w:tcPr>
          <w:p w14:paraId="3537BE5C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</w:tcPr>
          <w:p w14:paraId="368EAD75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67" w:type="dxa"/>
          </w:tcPr>
          <w:p w14:paraId="1AA139C6" w14:textId="77777777" w:rsidR="002C5696" w:rsidRPr="003D615F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C5696" w:rsidRPr="003227A0" w14:paraId="78E0481F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3A1D6D44" w14:textId="77777777" w:rsidR="002C5696" w:rsidRPr="003227A0" w:rsidRDefault="002C5696" w:rsidP="000D16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y</w:t>
            </w:r>
          </w:p>
        </w:tc>
        <w:tc>
          <w:tcPr>
            <w:tcW w:w="1186" w:type="dxa"/>
            <w:noWrap/>
          </w:tcPr>
          <w:p w14:paraId="15F59010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</w:tcPr>
          <w:p w14:paraId="08A47ECC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</w:tcPr>
          <w:p w14:paraId="29A10871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21CD9099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6631043D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017C7D05" w14:textId="77777777" w:rsidR="002C5696" w:rsidRPr="003D615F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525" w:type="dxa"/>
          </w:tcPr>
          <w:p w14:paraId="1FD4C8AA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34" w:type="dxa"/>
          </w:tcPr>
          <w:p w14:paraId="4122DCCE" w14:textId="77777777" w:rsidR="002C5696" w:rsidRPr="003227A0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7" w:type="dxa"/>
          </w:tcPr>
          <w:p w14:paraId="717D8EE8" w14:textId="77777777" w:rsidR="002C5696" w:rsidRPr="003D615F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AD324B" w:rsidRPr="003227A0" w14:paraId="00DB1F47" w14:textId="77777777" w:rsidTr="00A07487">
        <w:trPr>
          <w:trHeight w:val="288"/>
        </w:trPr>
        <w:tc>
          <w:tcPr>
            <w:tcW w:w="2972" w:type="dxa"/>
            <w:noWrap/>
            <w:vAlign w:val="bottom"/>
          </w:tcPr>
          <w:p w14:paraId="4F3BD88E" w14:textId="77777777" w:rsidR="00AD324B" w:rsidRPr="003227A0" w:rsidRDefault="00AD324B" w:rsidP="00AD324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erweight </w:t>
            </w:r>
          </w:p>
        </w:tc>
        <w:tc>
          <w:tcPr>
            <w:tcW w:w="1186" w:type="dxa"/>
            <w:noWrap/>
            <w:vAlign w:val="bottom"/>
          </w:tcPr>
          <w:p w14:paraId="45EF8CD6" w14:textId="5F081F0E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186" w:type="dxa"/>
            <w:noWrap/>
            <w:vAlign w:val="bottom"/>
          </w:tcPr>
          <w:p w14:paraId="11FAD200" w14:textId="559C51DF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86" w:type="dxa"/>
            <w:noWrap/>
            <w:vAlign w:val="bottom"/>
          </w:tcPr>
          <w:p w14:paraId="5E56FED3" w14:textId="68FDC687" w:rsidR="00AD324B" w:rsidRPr="003D615F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60" w:type="dxa"/>
            <w:noWrap/>
            <w:vAlign w:val="bottom"/>
          </w:tcPr>
          <w:p w14:paraId="4A7AC0AA" w14:textId="2CCAF06A" w:rsidR="00AD324B" w:rsidRPr="003227A0" w:rsidRDefault="00AD324B" w:rsidP="00AD324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1.062</w:t>
            </w:r>
          </w:p>
        </w:tc>
        <w:tc>
          <w:tcPr>
            <w:tcW w:w="960" w:type="dxa"/>
            <w:noWrap/>
            <w:vAlign w:val="bottom"/>
          </w:tcPr>
          <w:p w14:paraId="623E15B1" w14:textId="0075D652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noWrap/>
            <w:vAlign w:val="bottom"/>
          </w:tcPr>
          <w:p w14:paraId="02D322A3" w14:textId="6ADF66F7" w:rsidR="00AD324B" w:rsidRPr="003D615F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vAlign w:val="bottom"/>
          </w:tcPr>
          <w:p w14:paraId="78E479F0" w14:textId="61D87C2D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2.265</w:t>
            </w:r>
          </w:p>
        </w:tc>
        <w:tc>
          <w:tcPr>
            <w:tcW w:w="1134" w:type="dxa"/>
            <w:vAlign w:val="bottom"/>
          </w:tcPr>
          <w:p w14:paraId="7026EB44" w14:textId="4920B27F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67" w:type="dxa"/>
            <w:vAlign w:val="bottom"/>
          </w:tcPr>
          <w:p w14:paraId="201C8305" w14:textId="6746EE2E" w:rsidR="00AD324B" w:rsidRPr="003D615F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D324B" w:rsidRPr="003227A0" w14:paraId="4C94FFBB" w14:textId="77777777" w:rsidTr="00BB3637">
        <w:trPr>
          <w:trHeight w:val="288"/>
        </w:trPr>
        <w:tc>
          <w:tcPr>
            <w:tcW w:w="2972" w:type="dxa"/>
            <w:noWrap/>
            <w:vAlign w:val="bottom"/>
          </w:tcPr>
          <w:p w14:paraId="714B8CB4" w14:textId="77777777" w:rsidR="00AD324B" w:rsidRPr="003227A0" w:rsidRDefault="00AD324B" w:rsidP="00AD324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esity</w:t>
            </w:r>
          </w:p>
        </w:tc>
        <w:tc>
          <w:tcPr>
            <w:tcW w:w="1186" w:type="dxa"/>
            <w:noWrap/>
            <w:vAlign w:val="bottom"/>
          </w:tcPr>
          <w:p w14:paraId="7A61D225" w14:textId="6AB6262C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0.696</w:t>
            </w:r>
          </w:p>
        </w:tc>
        <w:tc>
          <w:tcPr>
            <w:tcW w:w="1186" w:type="dxa"/>
            <w:noWrap/>
            <w:vAlign w:val="bottom"/>
          </w:tcPr>
          <w:p w14:paraId="15C7CB75" w14:textId="68E34CDC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186" w:type="dxa"/>
            <w:noWrap/>
            <w:vAlign w:val="bottom"/>
          </w:tcPr>
          <w:p w14:paraId="2CD4FE47" w14:textId="73087CD2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60" w:type="dxa"/>
            <w:noWrap/>
            <w:vAlign w:val="bottom"/>
          </w:tcPr>
          <w:p w14:paraId="022BBB2B" w14:textId="307237E6" w:rsidR="00AD324B" w:rsidRPr="003227A0" w:rsidRDefault="00AD324B" w:rsidP="00AD324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5.234</w:t>
            </w:r>
          </w:p>
        </w:tc>
        <w:tc>
          <w:tcPr>
            <w:tcW w:w="960" w:type="dxa"/>
            <w:noWrap/>
            <w:vAlign w:val="bottom"/>
          </w:tcPr>
          <w:p w14:paraId="62B81E23" w14:textId="28D75131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noWrap/>
            <w:vAlign w:val="bottom"/>
          </w:tcPr>
          <w:p w14:paraId="4C69036D" w14:textId="5666BEE7" w:rsidR="00AD324B" w:rsidRPr="003D615F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shd w:val="clear" w:color="auto" w:fill="BFBFBF" w:themeFill="background1" w:themeFillShade="BF"/>
            <w:vAlign w:val="bottom"/>
          </w:tcPr>
          <w:p w14:paraId="73B54DDA" w14:textId="1005E7AE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-7.657</w:t>
            </w:r>
          </w:p>
        </w:tc>
        <w:tc>
          <w:tcPr>
            <w:tcW w:w="1134" w:type="dxa"/>
            <w:vAlign w:val="bottom"/>
          </w:tcPr>
          <w:p w14:paraId="0D789B8F" w14:textId="4D95C744" w:rsidR="00AD324B" w:rsidRPr="003227A0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227A0">
              <w:rPr>
                <w:rFonts w:cstheme="minorHAns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067" w:type="dxa"/>
            <w:vAlign w:val="bottom"/>
          </w:tcPr>
          <w:p w14:paraId="66F47E0F" w14:textId="68333C83" w:rsidR="00AD324B" w:rsidRPr="003D615F" w:rsidRDefault="00AD324B" w:rsidP="00AD324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61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673B72B2" w14:textId="71A4A124" w:rsidR="002C5696" w:rsidRPr="00BB3637" w:rsidRDefault="00CB1F6E" w:rsidP="00AF5296">
      <w:r>
        <w:t xml:space="preserve">Shaded cells indicate the MCID for </w:t>
      </w:r>
      <w:r w:rsidR="00197959">
        <w:t xml:space="preserve">Physical Health score </w:t>
      </w:r>
      <w:r w:rsidR="009411CE">
        <w:t>is exceeded</w:t>
      </w:r>
    </w:p>
    <w:p w14:paraId="771C4848" w14:textId="77777777" w:rsidR="002C5696" w:rsidRDefault="002C5696" w:rsidP="00AF5296">
      <w:pPr>
        <w:rPr>
          <w:b/>
          <w:bCs/>
        </w:rPr>
      </w:pPr>
    </w:p>
    <w:p w14:paraId="629F77E1" w14:textId="0C57AD3E" w:rsidR="00AF5296" w:rsidRDefault="00AF5296" w:rsidP="00AF5296">
      <w:pPr>
        <w:rPr>
          <w:noProof/>
        </w:rPr>
      </w:pPr>
      <w:r w:rsidRPr="000B1E3F">
        <w:rPr>
          <w:b/>
          <w:bCs/>
        </w:rPr>
        <w:lastRenderedPageBreak/>
        <w:t xml:space="preserve">Supplementary Table </w:t>
      </w:r>
      <w:r w:rsidR="00DD6368">
        <w:rPr>
          <w:b/>
          <w:bCs/>
        </w:rPr>
        <w:t>5</w:t>
      </w:r>
      <w:r w:rsidRPr="000B1E3F">
        <w:rPr>
          <w:b/>
          <w:bCs/>
        </w:rPr>
        <w:t xml:space="preserve"> GEE models for the association between</w:t>
      </w:r>
      <w:r>
        <w:t xml:space="preserve"> </w:t>
      </w:r>
      <w:r w:rsidRPr="00307632">
        <w:rPr>
          <w:b/>
          <w:bCs/>
        </w:rPr>
        <w:t>PedsQ</w:t>
      </w:r>
      <w:r>
        <w:rPr>
          <w:b/>
          <w:bCs/>
        </w:rPr>
        <w:t>L</w:t>
      </w:r>
      <w:r w:rsidRPr="00307632">
        <w:rPr>
          <w:b/>
          <w:bCs/>
        </w:rPr>
        <w:t xml:space="preserve"> </w:t>
      </w:r>
      <w:r>
        <w:rPr>
          <w:b/>
          <w:bCs/>
        </w:rPr>
        <w:t xml:space="preserve">Psychosocial </w:t>
      </w:r>
      <w:r w:rsidR="00A8129E">
        <w:rPr>
          <w:b/>
          <w:bCs/>
        </w:rPr>
        <w:t>S</w:t>
      </w:r>
      <w:r>
        <w:rPr>
          <w:b/>
          <w:bCs/>
        </w:rPr>
        <w:t xml:space="preserve">ummary </w:t>
      </w:r>
      <w:r w:rsidR="00A8129E">
        <w:rPr>
          <w:b/>
          <w:bCs/>
        </w:rPr>
        <w:t>S</w:t>
      </w:r>
      <w:r>
        <w:rPr>
          <w:b/>
          <w:bCs/>
        </w:rPr>
        <w:t>core</w:t>
      </w:r>
      <w:r w:rsidRPr="00307632">
        <w:rPr>
          <w:b/>
          <w:bCs/>
        </w:rPr>
        <w:t xml:space="preserve"> and Cultural and linguistic group</w:t>
      </w:r>
      <w:r>
        <w:rPr>
          <w:b/>
          <w:bCs/>
        </w:rPr>
        <w:t>, stratified</w:t>
      </w:r>
      <w:r w:rsidRPr="00307632">
        <w:rPr>
          <w:b/>
          <w:bCs/>
        </w:rPr>
        <w:t xml:space="preserve"> </w:t>
      </w:r>
      <w:r>
        <w:rPr>
          <w:b/>
          <w:bCs/>
        </w:rPr>
        <w:t xml:space="preserve">by child age, and with adjustment for sex, SEP and weight status.  </w:t>
      </w:r>
    </w:p>
    <w:tbl>
      <w:tblPr>
        <w:tblW w:w="13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186"/>
        <w:gridCol w:w="1186"/>
        <w:gridCol w:w="1186"/>
        <w:gridCol w:w="1360"/>
        <w:gridCol w:w="960"/>
        <w:gridCol w:w="960"/>
        <w:gridCol w:w="1384"/>
        <w:gridCol w:w="1134"/>
        <w:gridCol w:w="1208"/>
      </w:tblGrid>
      <w:tr w:rsidR="002C5696" w:rsidRPr="00C47B0D" w14:paraId="77B10DB5" w14:textId="77777777" w:rsidTr="000D1682">
        <w:trPr>
          <w:trHeight w:val="288"/>
        </w:trPr>
        <w:tc>
          <w:tcPr>
            <w:tcW w:w="2972" w:type="dxa"/>
            <w:noWrap/>
            <w:vAlign w:val="bottom"/>
          </w:tcPr>
          <w:p w14:paraId="57D830A3" w14:textId="77777777" w:rsidR="002C5696" w:rsidRPr="00C47B0D" w:rsidRDefault="002C5696" w:rsidP="000D16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aracteristic</w:t>
            </w:r>
          </w:p>
        </w:tc>
        <w:tc>
          <w:tcPr>
            <w:tcW w:w="3558" w:type="dxa"/>
            <w:gridSpan w:val="3"/>
            <w:noWrap/>
            <w:vAlign w:val="bottom"/>
          </w:tcPr>
          <w:p w14:paraId="1BCEB987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der 6</w:t>
            </w:r>
          </w:p>
          <w:p w14:paraId="64B0417D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9099</w:t>
            </w:r>
          </w:p>
        </w:tc>
        <w:tc>
          <w:tcPr>
            <w:tcW w:w="3280" w:type="dxa"/>
            <w:gridSpan w:val="3"/>
            <w:noWrap/>
            <w:vAlign w:val="bottom"/>
          </w:tcPr>
          <w:p w14:paraId="58CD4342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-11 years</w:t>
            </w:r>
          </w:p>
          <w:p w14:paraId="559A1590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8310</w:t>
            </w:r>
          </w:p>
        </w:tc>
        <w:tc>
          <w:tcPr>
            <w:tcW w:w="3726" w:type="dxa"/>
            <w:gridSpan w:val="3"/>
          </w:tcPr>
          <w:p w14:paraId="133A264F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-17 years</w:t>
            </w:r>
          </w:p>
          <w:p w14:paraId="38DC54E1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6791</w:t>
            </w:r>
          </w:p>
        </w:tc>
      </w:tr>
      <w:tr w:rsidR="002C5696" w:rsidRPr="00C47B0D" w14:paraId="6536DFE7" w14:textId="77777777" w:rsidTr="00F57679">
        <w:trPr>
          <w:trHeight w:val="314"/>
        </w:trPr>
        <w:tc>
          <w:tcPr>
            <w:tcW w:w="2972" w:type="dxa"/>
            <w:noWrap/>
            <w:vAlign w:val="bottom"/>
          </w:tcPr>
          <w:p w14:paraId="5E67CE04" w14:textId="77777777" w:rsidR="002C5696" w:rsidRPr="00C47B0D" w:rsidRDefault="002C5696" w:rsidP="000D16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4F5753A2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Coefficient</w:t>
            </w:r>
          </w:p>
        </w:tc>
        <w:tc>
          <w:tcPr>
            <w:tcW w:w="1186" w:type="dxa"/>
            <w:noWrap/>
            <w:vAlign w:val="bottom"/>
          </w:tcPr>
          <w:p w14:paraId="64304212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1186" w:type="dxa"/>
            <w:noWrap/>
            <w:vAlign w:val="bottom"/>
          </w:tcPr>
          <w:p w14:paraId="2A638CAC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1360" w:type="dxa"/>
            <w:noWrap/>
            <w:vAlign w:val="bottom"/>
          </w:tcPr>
          <w:p w14:paraId="48187E0C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 Coefficient</w:t>
            </w:r>
          </w:p>
        </w:tc>
        <w:tc>
          <w:tcPr>
            <w:tcW w:w="960" w:type="dxa"/>
            <w:noWrap/>
            <w:vAlign w:val="bottom"/>
          </w:tcPr>
          <w:p w14:paraId="6EA86AD9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noWrap/>
            <w:vAlign w:val="bottom"/>
          </w:tcPr>
          <w:p w14:paraId="4E17F487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1384" w:type="dxa"/>
            <w:vAlign w:val="bottom"/>
          </w:tcPr>
          <w:p w14:paraId="080CB5E3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  Coefficient</w:t>
            </w:r>
          </w:p>
        </w:tc>
        <w:tc>
          <w:tcPr>
            <w:tcW w:w="1134" w:type="dxa"/>
            <w:vAlign w:val="bottom"/>
          </w:tcPr>
          <w:p w14:paraId="6AAA8CF2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1208" w:type="dxa"/>
            <w:vAlign w:val="bottom"/>
          </w:tcPr>
          <w:p w14:paraId="2BEE04B2" w14:textId="77777777" w:rsidR="002C5696" w:rsidRPr="009A1123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A11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</w:tr>
      <w:tr w:rsidR="009232DA" w:rsidRPr="00C47B0D" w14:paraId="0360C176" w14:textId="77777777" w:rsidTr="00AC3CAF">
        <w:trPr>
          <w:trHeight w:val="241"/>
        </w:trPr>
        <w:tc>
          <w:tcPr>
            <w:tcW w:w="2972" w:type="dxa"/>
            <w:noWrap/>
            <w:vAlign w:val="bottom"/>
          </w:tcPr>
          <w:p w14:paraId="05388673" w14:textId="77777777" w:rsidR="009232DA" w:rsidRPr="00C47B0D" w:rsidRDefault="009232DA" w:rsidP="009232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emale </w:t>
            </w:r>
          </w:p>
        </w:tc>
        <w:tc>
          <w:tcPr>
            <w:tcW w:w="1186" w:type="dxa"/>
            <w:noWrap/>
            <w:vAlign w:val="bottom"/>
          </w:tcPr>
          <w:p w14:paraId="648AA1F9" w14:textId="4FF95736" w:rsidR="009232DA" w:rsidRPr="00C47B0D" w:rsidRDefault="009232DA" w:rsidP="009232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186" w:type="dxa"/>
            <w:noWrap/>
            <w:vAlign w:val="bottom"/>
          </w:tcPr>
          <w:p w14:paraId="3574B023" w14:textId="2B93A050" w:rsidR="009232DA" w:rsidRPr="00C47B0D" w:rsidRDefault="009232DA" w:rsidP="009232D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86" w:type="dxa"/>
            <w:noWrap/>
            <w:vAlign w:val="bottom"/>
          </w:tcPr>
          <w:p w14:paraId="58961105" w14:textId="5979F3E7" w:rsidR="009232DA" w:rsidRPr="00C47B0D" w:rsidRDefault="009232DA" w:rsidP="009232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60" w:type="dxa"/>
            <w:noWrap/>
            <w:vAlign w:val="bottom"/>
          </w:tcPr>
          <w:p w14:paraId="1017D2A6" w14:textId="7DFE22FD" w:rsidR="009232DA" w:rsidRPr="00C47B0D" w:rsidRDefault="009232DA" w:rsidP="00923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noWrap/>
            <w:vAlign w:val="bottom"/>
          </w:tcPr>
          <w:p w14:paraId="7CF8D802" w14:textId="1991307C" w:rsidR="009232DA" w:rsidRPr="00C47B0D" w:rsidRDefault="009232DA" w:rsidP="00923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60" w:type="dxa"/>
            <w:noWrap/>
            <w:vAlign w:val="bottom"/>
          </w:tcPr>
          <w:p w14:paraId="7183BD49" w14:textId="71FDC02A" w:rsidR="009232DA" w:rsidRPr="00C47B0D" w:rsidRDefault="009232DA" w:rsidP="009232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384" w:type="dxa"/>
            <w:vAlign w:val="bottom"/>
          </w:tcPr>
          <w:p w14:paraId="66017D66" w14:textId="19C1210B" w:rsidR="009232DA" w:rsidRPr="00C47B0D" w:rsidRDefault="009232DA" w:rsidP="00923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2.609</w:t>
            </w:r>
          </w:p>
        </w:tc>
        <w:tc>
          <w:tcPr>
            <w:tcW w:w="1134" w:type="dxa"/>
            <w:vAlign w:val="bottom"/>
          </w:tcPr>
          <w:p w14:paraId="623490D6" w14:textId="211D5FD7" w:rsidR="009232DA" w:rsidRPr="00C47B0D" w:rsidRDefault="009232DA" w:rsidP="00923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08" w:type="dxa"/>
            <w:vAlign w:val="bottom"/>
          </w:tcPr>
          <w:p w14:paraId="15A55955" w14:textId="35C43BF5" w:rsidR="009232DA" w:rsidRPr="00C47B0D" w:rsidRDefault="00C47B0D" w:rsidP="00923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C5696" w:rsidRPr="00C47B0D" w14:paraId="2B524FE6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31EA8C75" w14:textId="77777777" w:rsidR="002C5696" w:rsidRPr="00C47B0D" w:rsidRDefault="002C5696" w:rsidP="000D16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ALD group </w:t>
            </w:r>
          </w:p>
        </w:tc>
        <w:tc>
          <w:tcPr>
            <w:tcW w:w="1186" w:type="dxa"/>
            <w:noWrap/>
            <w:vAlign w:val="bottom"/>
          </w:tcPr>
          <w:p w14:paraId="0E1B2E03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43C0E3D5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59F14BCD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18F5E71E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CB0361A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F1852DE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84" w:type="dxa"/>
          </w:tcPr>
          <w:p w14:paraId="632FFD2A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</w:tcPr>
          <w:p w14:paraId="43103177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8" w:type="dxa"/>
          </w:tcPr>
          <w:p w14:paraId="5F4669B6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C5696" w:rsidRPr="00C47B0D" w14:paraId="70C70FDA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0FCFE9CC" w14:textId="77777777" w:rsidR="002C5696" w:rsidRPr="00C47B0D" w:rsidRDefault="002C5696" w:rsidP="000D16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glish</w:t>
            </w:r>
          </w:p>
        </w:tc>
        <w:tc>
          <w:tcPr>
            <w:tcW w:w="1186" w:type="dxa"/>
            <w:noWrap/>
            <w:vAlign w:val="bottom"/>
          </w:tcPr>
          <w:p w14:paraId="3648F646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  <w:vAlign w:val="bottom"/>
          </w:tcPr>
          <w:p w14:paraId="281CB9FE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  <w:vAlign w:val="bottom"/>
          </w:tcPr>
          <w:p w14:paraId="71180197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4101E029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960" w:type="dxa"/>
            <w:noWrap/>
          </w:tcPr>
          <w:p w14:paraId="00016ABA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51680F47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84" w:type="dxa"/>
          </w:tcPr>
          <w:p w14:paraId="201EE8FE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34" w:type="dxa"/>
          </w:tcPr>
          <w:p w14:paraId="5CDD2393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208" w:type="dxa"/>
          </w:tcPr>
          <w:p w14:paraId="2AAAAD4C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F57679" w:rsidRPr="00C47B0D" w14:paraId="6F6DD3BD" w14:textId="77777777" w:rsidTr="00F5767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1FB816D5" w14:textId="77777777" w:rsidR="00F57679" w:rsidRPr="00C47B0D" w:rsidRDefault="00F57679" w:rsidP="00F576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dle East &amp; North African</w:t>
            </w:r>
          </w:p>
        </w:tc>
        <w:tc>
          <w:tcPr>
            <w:tcW w:w="1186" w:type="dxa"/>
            <w:noWrap/>
            <w:vAlign w:val="bottom"/>
          </w:tcPr>
          <w:p w14:paraId="7450ADEF" w14:textId="56340412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1186" w:type="dxa"/>
            <w:noWrap/>
            <w:vAlign w:val="bottom"/>
          </w:tcPr>
          <w:p w14:paraId="562DB1BE" w14:textId="248D088C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186" w:type="dxa"/>
            <w:noWrap/>
            <w:vAlign w:val="bottom"/>
          </w:tcPr>
          <w:p w14:paraId="3208B30C" w14:textId="518DACD0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360" w:type="dxa"/>
            <w:noWrap/>
            <w:vAlign w:val="bottom"/>
          </w:tcPr>
          <w:p w14:paraId="12C991DA" w14:textId="7975E7D9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3.620</w:t>
            </w:r>
          </w:p>
        </w:tc>
        <w:tc>
          <w:tcPr>
            <w:tcW w:w="960" w:type="dxa"/>
            <w:noWrap/>
            <w:vAlign w:val="bottom"/>
          </w:tcPr>
          <w:p w14:paraId="59ED1E67" w14:textId="3B4C78CD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60" w:type="dxa"/>
            <w:noWrap/>
            <w:vAlign w:val="bottom"/>
          </w:tcPr>
          <w:p w14:paraId="78B436D2" w14:textId="243A29AA" w:rsidR="00F57679" w:rsidRPr="00C47B0D" w:rsidRDefault="00C47B0D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</w:t>
            </w:r>
            <w:r w:rsidR="00F57679"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</w:t>
            </w: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vAlign w:val="bottom"/>
          </w:tcPr>
          <w:p w14:paraId="34A81B96" w14:textId="113C566C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34" w:type="dxa"/>
            <w:vAlign w:val="bottom"/>
          </w:tcPr>
          <w:p w14:paraId="303728BA" w14:textId="52CC34F1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1208" w:type="dxa"/>
            <w:vAlign w:val="bottom"/>
          </w:tcPr>
          <w:p w14:paraId="4F223C3D" w14:textId="7F17D4DE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975</w:t>
            </w:r>
          </w:p>
        </w:tc>
      </w:tr>
      <w:tr w:rsidR="00F57679" w:rsidRPr="00C47B0D" w14:paraId="57DC6488" w14:textId="77777777" w:rsidTr="00F5767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6360E2DC" w14:textId="77777777" w:rsidR="00F57679" w:rsidRPr="00C47B0D" w:rsidRDefault="00F57679" w:rsidP="00F576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ast Asian</w:t>
            </w:r>
          </w:p>
        </w:tc>
        <w:tc>
          <w:tcPr>
            <w:tcW w:w="1186" w:type="dxa"/>
            <w:noWrap/>
            <w:vAlign w:val="bottom"/>
          </w:tcPr>
          <w:p w14:paraId="16EBECAA" w14:textId="432B8C1E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979</w:t>
            </w:r>
          </w:p>
        </w:tc>
        <w:tc>
          <w:tcPr>
            <w:tcW w:w="1186" w:type="dxa"/>
            <w:noWrap/>
            <w:vAlign w:val="bottom"/>
          </w:tcPr>
          <w:p w14:paraId="73E2E7F5" w14:textId="78AB2B98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186" w:type="dxa"/>
            <w:noWrap/>
            <w:vAlign w:val="bottom"/>
          </w:tcPr>
          <w:p w14:paraId="62E996AA" w14:textId="59B4581C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60" w:type="dxa"/>
            <w:noWrap/>
            <w:vAlign w:val="bottom"/>
          </w:tcPr>
          <w:p w14:paraId="3645F0EB" w14:textId="7D748E25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2.516</w:t>
            </w:r>
          </w:p>
        </w:tc>
        <w:tc>
          <w:tcPr>
            <w:tcW w:w="960" w:type="dxa"/>
            <w:noWrap/>
            <w:vAlign w:val="bottom"/>
          </w:tcPr>
          <w:p w14:paraId="34383632" w14:textId="7B7E1BA5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60" w:type="dxa"/>
            <w:noWrap/>
            <w:vAlign w:val="bottom"/>
          </w:tcPr>
          <w:p w14:paraId="6B83F94C" w14:textId="1BC10000" w:rsidR="00F57679" w:rsidRPr="00C47B0D" w:rsidRDefault="00C47B0D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4" w:type="dxa"/>
            <w:vAlign w:val="bottom"/>
          </w:tcPr>
          <w:p w14:paraId="40FFD058" w14:textId="504E4840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786</w:t>
            </w:r>
          </w:p>
        </w:tc>
        <w:tc>
          <w:tcPr>
            <w:tcW w:w="1134" w:type="dxa"/>
            <w:vAlign w:val="bottom"/>
          </w:tcPr>
          <w:p w14:paraId="30E8A400" w14:textId="6636A5FA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08" w:type="dxa"/>
            <w:vAlign w:val="bottom"/>
          </w:tcPr>
          <w:p w14:paraId="67E85A48" w14:textId="598A42C8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F57679" w:rsidRPr="00C47B0D" w14:paraId="1323FE2A" w14:textId="77777777" w:rsidTr="00F5767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3D099038" w14:textId="77777777" w:rsidR="00F57679" w:rsidRPr="00C47B0D" w:rsidRDefault="00F57679" w:rsidP="00F576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&amp; Central Asian</w:t>
            </w:r>
          </w:p>
        </w:tc>
        <w:tc>
          <w:tcPr>
            <w:tcW w:w="1186" w:type="dxa"/>
            <w:noWrap/>
            <w:vAlign w:val="bottom"/>
          </w:tcPr>
          <w:p w14:paraId="32EE93E1" w14:textId="76A5079B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3.671</w:t>
            </w:r>
          </w:p>
        </w:tc>
        <w:tc>
          <w:tcPr>
            <w:tcW w:w="1186" w:type="dxa"/>
            <w:noWrap/>
            <w:vAlign w:val="bottom"/>
          </w:tcPr>
          <w:p w14:paraId="05ABE8EC" w14:textId="3421B28E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186" w:type="dxa"/>
            <w:noWrap/>
            <w:vAlign w:val="bottom"/>
          </w:tcPr>
          <w:p w14:paraId="2F135278" w14:textId="0BCBC522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60" w:type="dxa"/>
            <w:noWrap/>
            <w:vAlign w:val="bottom"/>
          </w:tcPr>
          <w:p w14:paraId="134F89EE" w14:textId="47D0911E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442</w:t>
            </w:r>
          </w:p>
        </w:tc>
        <w:tc>
          <w:tcPr>
            <w:tcW w:w="960" w:type="dxa"/>
            <w:noWrap/>
            <w:vAlign w:val="bottom"/>
          </w:tcPr>
          <w:p w14:paraId="6D6B3C1C" w14:textId="275C055D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60" w:type="dxa"/>
            <w:noWrap/>
            <w:vAlign w:val="bottom"/>
          </w:tcPr>
          <w:p w14:paraId="45EDF768" w14:textId="104695FB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84" w:type="dxa"/>
            <w:vAlign w:val="bottom"/>
          </w:tcPr>
          <w:p w14:paraId="553926B9" w14:textId="2830E021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134" w:type="dxa"/>
            <w:vAlign w:val="bottom"/>
          </w:tcPr>
          <w:p w14:paraId="0C8F6E29" w14:textId="761313EC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208" w:type="dxa"/>
            <w:vAlign w:val="bottom"/>
          </w:tcPr>
          <w:p w14:paraId="7581E465" w14:textId="54F03EF1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702</w:t>
            </w:r>
          </w:p>
        </w:tc>
      </w:tr>
      <w:tr w:rsidR="00F57679" w:rsidRPr="00C47B0D" w14:paraId="3BA28795" w14:textId="77777777" w:rsidTr="00F5767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66DA5451" w14:textId="77777777" w:rsidR="00F57679" w:rsidRPr="00C47B0D" w:rsidRDefault="00F57679" w:rsidP="00F576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uropean</w:t>
            </w:r>
          </w:p>
        </w:tc>
        <w:tc>
          <w:tcPr>
            <w:tcW w:w="1186" w:type="dxa"/>
            <w:noWrap/>
            <w:vAlign w:val="bottom"/>
          </w:tcPr>
          <w:p w14:paraId="60E19711" w14:textId="23567123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186" w:type="dxa"/>
            <w:noWrap/>
            <w:vAlign w:val="bottom"/>
          </w:tcPr>
          <w:p w14:paraId="496D59BE" w14:textId="463EFFA4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186" w:type="dxa"/>
            <w:noWrap/>
            <w:vAlign w:val="bottom"/>
          </w:tcPr>
          <w:p w14:paraId="03189D74" w14:textId="79E20BB2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360" w:type="dxa"/>
            <w:noWrap/>
            <w:vAlign w:val="bottom"/>
          </w:tcPr>
          <w:p w14:paraId="625D0CEE" w14:textId="7EF485D0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60" w:type="dxa"/>
            <w:noWrap/>
            <w:vAlign w:val="bottom"/>
          </w:tcPr>
          <w:p w14:paraId="26C60398" w14:textId="05BE6F48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60" w:type="dxa"/>
            <w:noWrap/>
            <w:vAlign w:val="bottom"/>
          </w:tcPr>
          <w:p w14:paraId="1584B5BD" w14:textId="75BFD43A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84" w:type="dxa"/>
            <w:vAlign w:val="bottom"/>
          </w:tcPr>
          <w:p w14:paraId="1F3CCD22" w14:textId="1FAB8748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134" w:type="dxa"/>
            <w:vAlign w:val="bottom"/>
          </w:tcPr>
          <w:p w14:paraId="7A96510A" w14:textId="1271A5EF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208" w:type="dxa"/>
            <w:vAlign w:val="bottom"/>
          </w:tcPr>
          <w:p w14:paraId="73AFD59B" w14:textId="2CF76DF5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39</w:t>
            </w:r>
          </w:p>
        </w:tc>
      </w:tr>
      <w:tr w:rsidR="00F57679" w:rsidRPr="00C47B0D" w14:paraId="01DE30E7" w14:textId="77777777" w:rsidTr="00F5767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653824BC" w14:textId="77777777" w:rsidR="00F57679" w:rsidRPr="00C47B0D" w:rsidRDefault="00F57679" w:rsidP="00F576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frican</w:t>
            </w:r>
          </w:p>
        </w:tc>
        <w:tc>
          <w:tcPr>
            <w:tcW w:w="1186" w:type="dxa"/>
            <w:noWrap/>
            <w:vAlign w:val="bottom"/>
          </w:tcPr>
          <w:p w14:paraId="35E636AF" w14:textId="6FE792B0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186" w:type="dxa"/>
            <w:noWrap/>
            <w:vAlign w:val="bottom"/>
          </w:tcPr>
          <w:p w14:paraId="5BCCB11D" w14:textId="21F360DA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1186" w:type="dxa"/>
            <w:noWrap/>
            <w:vAlign w:val="bottom"/>
          </w:tcPr>
          <w:p w14:paraId="56B381B2" w14:textId="10D748DD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360" w:type="dxa"/>
            <w:noWrap/>
            <w:vAlign w:val="bottom"/>
          </w:tcPr>
          <w:p w14:paraId="3F83738A" w14:textId="5B3DA250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168</w:t>
            </w:r>
          </w:p>
        </w:tc>
        <w:tc>
          <w:tcPr>
            <w:tcW w:w="960" w:type="dxa"/>
            <w:noWrap/>
            <w:vAlign w:val="bottom"/>
          </w:tcPr>
          <w:p w14:paraId="30F441DC" w14:textId="6688D0F8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960" w:type="dxa"/>
            <w:noWrap/>
            <w:vAlign w:val="bottom"/>
          </w:tcPr>
          <w:p w14:paraId="258F6EC3" w14:textId="29C5A83D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384" w:type="dxa"/>
            <w:vAlign w:val="bottom"/>
          </w:tcPr>
          <w:p w14:paraId="0A990084" w14:textId="2B422952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650</w:t>
            </w:r>
          </w:p>
        </w:tc>
        <w:tc>
          <w:tcPr>
            <w:tcW w:w="1134" w:type="dxa"/>
            <w:vAlign w:val="bottom"/>
          </w:tcPr>
          <w:p w14:paraId="2AB57AFB" w14:textId="2437F60C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1208" w:type="dxa"/>
            <w:vAlign w:val="bottom"/>
          </w:tcPr>
          <w:p w14:paraId="0F3BBD69" w14:textId="11E6FA3C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32</w:t>
            </w:r>
          </w:p>
        </w:tc>
      </w:tr>
      <w:tr w:rsidR="00F57679" w:rsidRPr="00C47B0D" w14:paraId="17429DEF" w14:textId="77777777" w:rsidTr="00F5767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4406B388" w14:textId="77777777" w:rsidR="00F57679" w:rsidRPr="00C47B0D" w:rsidRDefault="00F57679" w:rsidP="00F576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mericas</w:t>
            </w:r>
          </w:p>
        </w:tc>
        <w:tc>
          <w:tcPr>
            <w:tcW w:w="1186" w:type="dxa"/>
            <w:noWrap/>
            <w:vAlign w:val="bottom"/>
          </w:tcPr>
          <w:p w14:paraId="5022494A" w14:textId="2E130C92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186" w:type="dxa"/>
            <w:noWrap/>
            <w:vAlign w:val="bottom"/>
          </w:tcPr>
          <w:p w14:paraId="4E628768" w14:textId="2BD5FF0D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186" w:type="dxa"/>
            <w:noWrap/>
            <w:vAlign w:val="bottom"/>
          </w:tcPr>
          <w:p w14:paraId="34F16D5C" w14:textId="4BA67089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360" w:type="dxa"/>
            <w:noWrap/>
            <w:vAlign w:val="bottom"/>
          </w:tcPr>
          <w:p w14:paraId="2CFD2E53" w14:textId="1ED40673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960" w:type="dxa"/>
            <w:noWrap/>
            <w:vAlign w:val="bottom"/>
          </w:tcPr>
          <w:p w14:paraId="07E70012" w14:textId="47083EE5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960" w:type="dxa"/>
            <w:noWrap/>
            <w:vAlign w:val="bottom"/>
          </w:tcPr>
          <w:p w14:paraId="43FA64D1" w14:textId="2261BE38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384" w:type="dxa"/>
            <w:vAlign w:val="bottom"/>
          </w:tcPr>
          <w:p w14:paraId="77FA7B31" w14:textId="651A9B66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1134" w:type="dxa"/>
            <w:vAlign w:val="bottom"/>
          </w:tcPr>
          <w:p w14:paraId="5F54FBC3" w14:textId="48C87C75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1208" w:type="dxa"/>
            <w:vAlign w:val="bottom"/>
          </w:tcPr>
          <w:p w14:paraId="5A4B5682" w14:textId="4E5B7DA1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13</w:t>
            </w:r>
          </w:p>
        </w:tc>
      </w:tr>
      <w:tr w:rsidR="00F57679" w:rsidRPr="00C47B0D" w14:paraId="75DE6268" w14:textId="77777777" w:rsidTr="00F57679">
        <w:trPr>
          <w:trHeight w:val="288"/>
        </w:trPr>
        <w:tc>
          <w:tcPr>
            <w:tcW w:w="2972" w:type="dxa"/>
            <w:noWrap/>
            <w:vAlign w:val="bottom"/>
            <w:hideMark/>
          </w:tcPr>
          <w:p w14:paraId="71B19218" w14:textId="77777777" w:rsidR="00F57679" w:rsidRPr="00C47B0D" w:rsidRDefault="00F57679" w:rsidP="00F576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eania</w:t>
            </w:r>
          </w:p>
        </w:tc>
        <w:tc>
          <w:tcPr>
            <w:tcW w:w="1186" w:type="dxa"/>
            <w:noWrap/>
            <w:vAlign w:val="bottom"/>
          </w:tcPr>
          <w:p w14:paraId="443E8C5E" w14:textId="4B38174E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4.054</w:t>
            </w:r>
          </w:p>
        </w:tc>
        <w:tc>
          <w:tcPr>
            <w:tcW w:w="1186" w:type="dxa"/>
            <w:noWrap/>
            <w:vAlign w:val="bottom"/>
          </w:tcPr>
          <w:p w14:paraId="2E9BD07C" w14:textId="41E2D584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186" w:type="dxa"/>
            <w:noWrap/>
            <w:vAlign w:val="bottom"/>
          </w:tcPr>
          <w:p w14:paraId="2A99F2D3" w14:textId="3625FC0D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60" w:type="dxa"/>
            <w:noWrap/>
            <w:vAlign w:val="bottom"/>
          </w:tcPr>
          <w:p w14:paraId="6F0550F5" w14:textId="1ACB3AD2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796</w:t>
            </w:r>
          </w:p>
        </w:tc>
        <w:tc>
          <w:tcPr>
            <w:tcW w:w="960" w:type="dxa"/>
            <w:noWrap/>
            <w:vAlign w:val="bottom"/>
          </w:tcPr>
          <w:p w14:paraId="39FFABB5" w14:textId="019C40EA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960" w:type="dxa"/>
            <w:noWrap/>
            <w:vAlign w:val="bottom"/>
          </w:tcPr>
          <w:p w14:paraId="206B1D64" w14:textId="62731471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384" w:type="dxa"/>
            <w:vAlign w:val="bottom"/>
          </w:tcPr>
          <w:p w14:paraId="4853489D" w14:textId="26EF5D43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134" w:type="dxa"/>
            <w:vAlign w:val="bottom"/>
          </w:tcPr>
          <w:p w14:paraId="3E158D38" w14:textId="47D989AA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1208" w:type="dxa"/>
            <w:vAlign w:val="bottom"/>
          </w:tcPr>
          <w:p w14:paraId="5BD7838B" w14:textId="7F830CAE" w:rsidR="00F57679" w:rsidRPr="00C47B0D" w:rsidRDefault="00F57679" w:rsidP="00F576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07</w:t>
            </w:r>
          </w:p>
        </w:tc>
      </w:tr>
      <w:tr w:rsidR="00911480" w:rsidRPr="00C47B0D" w14:paraId="36916924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6F7213BC" w14:textId="77777777" w:rsidR="00911480" w:rsidRPr="00C47B0D" w:rsidRDefault="00911480" w:rsidP="009114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EP quintile </w:t>
            </w:r>
          </w:p>
        </w:tc>
        <w:tc>
          <w:tcPr>
            <w:tcW w:w="1186" w:type="dxa"/>
            <w:noWrap/>
            <w:vAlign w:val="bottom"/>
          </w:tcPr>
          <w:p w14:paraId="066BF921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774114C4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  <w:vAlign w:val="bottom"/>
          </w:tcPr>
          <w:p w14:paraId="16C6A2BC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5D5DBFC4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</w:tcPr>
          <w:p w14:paraId="7092A841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54DAE96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84" w:type="dxa"/>
          </w:tcPr>
          <w:p w14:paraId="502F9CC3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</w:tcPr>
          <w:p w14:paraId="4D9DD0BC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8" w:type="dxa"/>
          </w:tcPr>
          <w:p w14:paraId="3A5DABB7" w14:textId="77777777" w:rsidR="00911480" w:rsidRPr="00C47B0D" w:rsidRDefault="00911480" w:rsidP="0091148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D165D" w:rsidRPr="00C47B0D" w14:paraId="1DDC0ED1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037B65DF" w14:textId="77777777" w:rsidR="00FD165D" w:rsidRPr="00C47B0D" w:rsidRDefault="00FD165D" w:rsidP="00FD16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most disadvantaged)</w:t>
            </w:r>
          </w:p>
        </w:tc>
        <w:tc>
          <w:tcPr>
            <w:tcW w:w="1186" w:type="dxa"/>
            <w:noWrap/>
            <w:vAlign w:val="bottom"/>
          </w:tcPr>
          <w:p w14:paraId="2FFFBCAF" w14:textId="0B030E77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86" w:type="dxa"/>
            <w:noWrap/>
            <w:vAlign w:val="bottom"/>
          </w:tcPr>
          <w:p w14:paraId="00F6408C" w14:textId="0F4EA1EE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186" w:type="dxa"/>
            <w:noWrap/>
            <w:vAlign w:val="bottom"/>
          </w:tcPr>
          <w:p w14:paraId="0216EC77" w14:textId="56A6F1DD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360" w:type="dxa"/>
            <w:noWrap/>
            <w:vAlign w:val="bottom"/>
          </w:tcPr>
          <w:p w14:paraId="447A4E26" w14:textId="1025D076" w:rsidR="00FD165D" w:rsidRPr="00C47B0D" w:rsidRDefault="00FD165D" w:rsidP="00FD165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2.722</w:t>
            </w:r>
          </w:p>
        </w:tc>
        <w:tc>
          <w:tcPr>
            <w:tcW w:w="960" w:type="dxa"/>
            <w:noWrap/>
            <w:vAlign w:val="bottom"/>
          </w:tcPr>
          <w:p w14:paraId="2314E0A2" w14:textId="15BAEEC0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60" w:type="dxa"/>
            <w:noWrap/>
            <w:vAlign w:val="bottom"/>
          </w:tcPr>
          <w:p w14:paraId="72FA6364" w14:textId="1B696361" w:rsidR="00FD165D" w:rsidRPr="00C47B0D" w:rsidRDefault="00C47B0D" w:rsidP="00FD1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4" w:type="dxa"/>
            <w:vAlign w:val="bottom"/>
          </w:tcPr>
          <w:p w14:paraId="0AC3EA8B" w14:textId="48336E14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3.732</w:t>
            </w:r>
          </w:p>
        </w:tc>
        <w:tc>
          <w:tcPr>
            <w:tcW w:w="1134" w:type="dxa"/>
            <w:vAlign w:val="bottom"/>
          </w:tcPr>
          <w:p w14:paraId="190989AD" w14:textId="7812CEF4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208" w:type="dxa"/>
            <w:vAlign w:val="bottom"/>
          </w:tcPr>
          <w:p w14:paraId="1DF367A6" w14:textId="6EF423E5" w:rsidR="00FD165D" w:rsidRPr="00C47B0D" w:rsidRDefault="00C47B0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D165D" w:rsidRPr="00C47B0D" w14:paraId="5AEB941F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1E3134A8" w14:textId="77777777" w:rsidR="00FD165D" w:rsidRPr="00C47B0D" w:rsidRDefault="00FD165D" w:rsidP="00FD16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186" w:type="dxa"/>
            <w:noWrap/>
            <w:vAlign w:val="bottom"/>
          </w:tcPr>
          <w:p w14:paraId="60BDC481" w14:textId="5D999349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86" w:type="dxa"/>
            <w:noWrap/>
            <w:vAlign w:val="bottom"/>
          </w:tcPr>
          <w:p w14:paraId="6B2880E5" w14:textId="67B435DA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186" w:type="dxa"/>
            <w:noWrap/>
            <w:vAlign w:val="bottom"/>
          </w:tcPr>
          <w:p w14:paraId="0BE5D0F3" w14:textId="0782E057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60" w:type="dxa"/>
            <w:noWrap/>
            <w:vAlign w:val="bottom"/>
          </w:tcPr>
          <w:p w14:paraId="0A8DA238" w14:textId="1061AD97" w:rsidR="00FD165D" w:rsidRPr="00C47B0D" w:rsidRDefault="00FD165D" w:rsidP="00FD165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661</w:t>
            </w:r>
          </w:p>
        </w:tc>
        <w:tc>
          <w:tcPr>
            <w:tcW w:w="960" w:type="dxa"/>
            <w:noWrap/>
            <w:vAlign w:val="bottom"/>
          </w:tcPr>
          <w:p w14:paraId="7694EAB3" w14:textId="420A64F7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60" w:type="dxa"/>
            <w:noWrap/>
            <w:vAlign w:val="bottom"/>
          </w:tcPr>
          <w:p w14:paraId="49FCC33F" w14:textId="3206CB6B" w:rsidR="00FD165D" w:rsidRPr="00C47B0D" w:rsidRDefault="00C47B0D" w:rsidP="00FD1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4" w:type="dxa"/>
            <w:vAlign w:val="bottom"/>
          </w:tcPr>
          <w:p w14:paraId="00DB2939" w14:textId="2F18444B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923</w:t>
            </w:r>
          </w:p>
        </w:tc>
        <w:tc>
          <w:tcPr>
            <w:tcW w:w="1134" w:type="dxa"/>
            <w:vAlign w:val="bottom"/>
          </w:tcPr>
          <w:p w14:paraId="72C9214F" w14:textId="5100BEB9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208" w:type="dxa"/>
            <w:vAlign w:val="bottom"/>
          </w:tcPr>
          <w:p w14:paraId="290FB6FB" w14:textId="76E4DE5F" w:rsidR="00FD165D" w:rsidRPr="00C47B0D" w:rsidRDefault="00C47B0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D165D" w:rsidRPr="00C47B0D" w14:paraId="14B076C8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1A9E5A68" w14:textId="77777777" w:rsidR="00FD165D" w:rsidRPr="00C47B0D" w:rsidRDefault="00FD165D" w:rsidP="00FD16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186" w:type="dxa"/>
            <w:noWrap/>
            <w:vAlign w:val="bottom"/>
          </w:tcPr>
          <w:p w14:paraId="47FF05E6" w14:textId="42E50B8C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86" w:type="dxa"/>
            <w:noWrap/>
            <w:vAlign w:val="bottom"/>
          </w:tcPr>
          <w:p w14:paraId="1D921249" w14:textId="67F8DE90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86" w:type="dxa"/>
            <w:noWrap/>
            <w:vAlign w:val="bottom"/>
          </w:tcPr>
          <w:p w14:paraId="07D44A2C" w14:textId="517F18F2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60" w:type="dxa"/>
            <w:noWrap/>
            <w:vAlign w:val="bottom"/>
          </w:tcPr>
          <w:p w14:paraId="762E30AE" w14:textId="54DC92D3" w:rsidR="00FD165D" w:rsidRPr="00C47B0D" w:rsidRDefault="00FD165D" w:rsidP="00FD165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960" w:type="dxa"/>
            <w:noWrap/>
            <w:vAlign w:val="bottom"/>
          </w:tcPr>
          <w:p w14:paraId="650E73FA" w14:textId="7BFBA2D6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60" w:type="dxa"/>
            <w:noWrap/>
            <w:vAlign w:val="bottom"/>
          </w:tcPr>
          <w:p w14:paraId="768425E5" w14:textId="294AE8C4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84" w:type="dxa"/>
            <w:vAlign w:val="bottom"/>
          </w:tcPr>
          <w:p w14:paraId="46AEA77F" w14:textId="656AFF30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814</w:t>
            </w:r>
          </w:p>
        </w:tc>
        <w:tc>
          <w:tcPr>
            <w:tcW w:w="1134" w:type="dxa"/>
            <w:vAlign w:val="bottom"/>
          </w:tcPr>
          <w:p w14:paraId="355C7CCB" w14:textId="54CCB193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208" w:type="dxa"/>
            <w:vAlign w:val="bottom"/>
          </w:tcPr>
          <w:p w14:paraId="382C406D" w14:textId="4BC525C6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FD165D" w:rsidRPr="00C47B0D" w14:paraId="32127FA8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50C9A0AF" w14:textId="77777777" w:rsidR="00FD165D" w:rsidRPr="00C47B0D" w:rsidRDefault="00FD165D" w:rsidP="00FD16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186" w:type="dxa"/>
            <w:noWrap/>
            <w:vAlign w:val="bottom"/>
          </w:tcPr>
          <w:p w14:paraId="62264518" w14:textId="73925E16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86" w:type="dxa"/>
            <w:noWrap/>
            <w:vAlign w:val="bottom"/>
          </w:tcPr>
          <w:p w14:paraId="71359CA8" w14:textId="51305499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186" w:type="dxa"/>
            <w:noWrap/>
            <w:vAlign w:val="bottom"/>
          </w:tcPr>
          <w:p w14:paraId="30C7CB4C" w14:textId="462A4CEB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60" w:type="dxa"/>
            <w:noWrap/>
            <w:vAlign w:val="bottom"/>
          </w:tcPr>
          <w:p w14:paraId="7BCEFC98" w14:textId="0ADD03BF" w:rsidR="00FD165D" w:rsidRPr="00C47B0D" w:rsidRDefault="00FD165D" w:rsidP="00FD165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960" w:type="dxa"/>
            <w:noWrap/>
            <w:vAlign w:val="bottom"/>
          </w:tcPr>
          <w:p w14:paraId="4EBD5931" w14:textId="0B9F4F03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60" w:type="dxa"/>
            <w:noWrap/>
            <w:vAlign w:val="bottom"/>
          </w:tcPr>
          <w:p w14:paraId="51137DF3" w14:textId="113A5E3F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84" w:type="dxa"/>
            <w:vAlign w:val="bottom"/>
          </w:tcPr>
          <w:p w14:paraId="73D3A240" w14:textId="654700CF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596</w:t>
            </w:r>
          </w:p>
        </w:tc>
        <w:tc>
          <w:tcPr>
            <w:tcW w:w="1134" w:type="dxa"/>
            <w:vAlign w:val="bottom"/>
          </w:tcPr>
          <w:p w14:paraId="19045C53" w14:textId="6FF6E3E8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08" w:type="dxa"/>
            <w:vAlign w:val="bottom"/>
          </w:tcPr>
          <w:p w14:paraId="5756A55B" w14:textId="6D922BE5" w:rsidR="00FD165D" w:rsidRPr="00C47B0D" w:rsidRDefault="00FD165D" w:rsidP="00FD16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109</w:t>
            </w:r>
          </w:p>
        </w:tc>
      </w:tr>
      <w:tr w:rsidR="002C5696" w:rsidRPr="00C47B0D" w14:paraId="7A79EFC8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0AB82394" w14:textId="77777777" w:rsidR="002C5696" w:rsidRPr="00C47B0D" w:rsidRDefault="002C5696" w:rsidP="000D16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 </w:t>
            </w:r>
          </w:p>
        </w:tc>
        <w:tc>
          <w:tcPr>
            <w:tcW w:w="1186" w:type="dxa"/>
            <w:noWrap/>
          </w:tcPr>
          <w:p w14:paraId="5539AC8C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</w:tcPr>
          <w:p w14:paraId="209D5126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</w:tcPr>
          <w:p w14:paraId="4E3EF3EC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60208BC2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960" w:type="dxa"/>
            <w:noWrap/>
          </w:tcPr>
          <w:p w14:paraId="5B9E8850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6BE0420C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84" w:type="dxa"/>
          </w:tcPr>
          <w:p w14:paraId="1552B029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34" w:type="dxa"/>
          </w:tcPr>
          <w:p w14:paraId="203CDAA8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208" w:type="dxa"/>
          </w:tcPr>
          <w:p w14:paraId="599D16A0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2C5696" w:rsidRPr="00C47B0D" w14:paraId="68C1FD52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32F0CEEF" w14:textId="77777777" w:rsidR="002C5696" w:rsidRPr="00C47B0D" w:rsidRDefault="002C5696" w:rsidP="000D16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Weight status </w:t>
            </w:r>
          </w:p>
        </w:tc>
        <w:tc>
          <w:tcPr>
            <w:tcW w:w="1186" w:type="dxa"/>
            <w:noWrap/>
          </w:tcPr>
          <w:p w14:paraId="5B3F634A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29D0FE21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6" w:type="dxa"/>
            <w:noWrap/>
          </w:tcPr>
          <w:p w14:paraId="51B1EF36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3232BF70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</w:tcPr>
          <w:p w14:paraId="5FE6F6D7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A987710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84" w:type="dxa"/>
          </w:tcPr>
          <w:p w14:paraId="061C7C4E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</w:tcPr>
          <w:p w14:paraId="0DD9677F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8" w:type="dxa"/>
          </w:tcPr>
          <w:p w14:paraId="68643E96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C5696" w:rsidRPr="00C47B0D" w14:paraId="37AE8E9D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75202427" w14:textId="77777777" w:rsidR="002C5696" w:rsidRPr="00C47B0D" w:rsidRDefault="002C5696" w:rsidP="000D16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lthy</w:t>
            </w:r>
          </w:p>
        </w:tc>
        <w:tc>
          <w:tcPr>
            <w:tcW w:w="1186" w:type="dxa"/>
            <w:noWrap/>
          </w:tcPr>
          <w:p w14:paraId="6D17E58D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86" w:type="dxa"/>
            <w:noWrap/>
          </w:tcPr>
          <w:p w14:paraId="48CE35F4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186" w:type="dxa"/>
            <w:noWrap/>
          </w:tcPr>
          <w:p w14:paraId="29F8A27D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60" w:type="dxa"/>
            <w:noWrap/>
            <w:vAlign w:val="bottom"/>
          </w:tcPr>
          <w:p w14:paraId="427E6EE0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07705C92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noWrap/>
          </w:tcPr>
          <w:p w14:paraId="7C9C14AB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384" w:type="dxa"/>
          </w:tcPr>
          <w:p w14:paraId="0AD1D6D7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erent</w:t>
            </w:r>
          </w:p>
        </w:tc>
        <w:tc>
          <w:tcPr>
            <w:tcW w:w="1134" w:type="dxa"/>
          </w:tcPr>
          <w:p w14:paraId="2F2BAD2E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208" w:type="dxa"/>
          </w:tcPr>
          <w:p w14:paraId="399F8498" w14:textId="77777777" w:rsidR="002C5696" w:rsidRPr="00C47B0D" w:rsidRDefault="002C5696" w:rsidP="000D1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C47B0D" w:rsidRPr="00C47B0D" w14:paraId="25DB97A3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3EA1FD3E" w14:textId="77777777" w:rsidR="00C47B0D" w:rsidRPr="00C47B0D" w:rsidRDefault="00C47B0D" w:rsidP="00C47B0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verweight </w:t>
            </w:r>
          </w:p>
        </w:tc>
        <w:tc>
          <w:tcPr>
            <w:tcW w:w="1186" w:type="dxa"/>
            <w:noWrap/>
            <w:vAlign w:val="bottom"/>
          </w:tcPr>
          <w:p w14:paraId="677D160D" w14:textId="578E068A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186" w:type="dxa"/>
            <w:noWrap/>
            <w:vAlign w:val="bottom"/>
          </w:tcPr>
          <w:p w14:paraId="44C3EB75" w14:textId="7E9DCE78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186" w:type="dxa"/>
            <w:noWrap/>
            <w:vAlign w:val="bottom"/>
          </w:tcPr>
          <w:p w14:paraId="2B2CAF36" w14:textId="0706D8D8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60" w:type="dxa"/>
            <w:noWrap/>
            <w:vAlign w:val="bottom"/>
          </w:tcPr>
          <w:p w14:paraId="6C4A7DEF" w14:textId="53B85841" w:rsidR="00C47B0D" w:rsidRPr="00C47B0D" w:rsidRDefault="00C47B0D" w:rsidP="00C47B0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577</w:t>
            </w:r>
          </w:p>
        </w:tc>
        <w:tc>
          <w:tcPr>
            <w:tcW w:w="960" w:type="dxa"/>
            <w:noWrap/>
            <w:vAlign w:val="bottom"/>
          </w:tcPr>
          <w:p w14:paraId="00CE396E" w14:textId="621E85A3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60" w:type="dxa"/>
            <w:noWrap/>
            <w:vAlign w:val="bottom"/>
          </w:tcPr>
          <w:p w14:paraId="027DF154" w14:textId="47F997C1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84" w:type="dxa"/>
            <w:vAlign w:val="bottom"/>
          </w:tcPr>
          <w:p w14:paraId="349FD81E" w14:textId="3CDBC12C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1.773</w:t>
            </w:r>
          </w:p>
        </w:tc>
        <w:tc>
          <w:tcPr>
            <w:tcW w:w="1134" w:type="dxa"/>
            <w:vAlign w:val="bottom"/>
          </w:tcPr>
          <w:p w14:paraId="7332C980" w14:textId="558E981D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208" w:type="dxa"/>
            <w:vAlign w:val="bottom"/>
          </w:tcPr>
          <w:p w14:paraId="7E6939CE" w14:textId="73EEE864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47B0D" w:rsidRPr="00C47B0D" w14:paraId="70B5D170" w14:textId="77777777" w:rsidTr="00F57679">
        <w:trPr>
          <w:trHeight w:val="288"/>
        </w:trPr>
        <w:tc>
          <w:tcPr>
            <w:tcW w:w="2972" w:type="dxa"/>
            <w:noWrap/>
            <w:vAlign w:val="bottom"/>
          </w:tcPr>
          <w:p w14:paraId="74550F2B" w14:textId="77777777" w:rsidR="00C47B0D" w:rsidRPr="00C47B0D" w:rsidRDefault="00C47B0D" w:rsidP="00C47B0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esity</w:t>
            </w:r>
          </w:p>
        </w:tc>
        <w:tc>
          <w:tcPr>
            <w:tcW w:w="1186" w:type="dxa"/>
            <w:noWrap/>
            <w:vAlign w:val="bottom"/>
          </w:tcPr>
          <w:p w14:paraId="7E33E558" w14:textId="2CB984B3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0.754</w:t>
            </w:r>
          </w:p>
        </w:tc>
        <w:tc>
          <w:tcPr>
            <w:tcW w:w="1186" w:type="dxa"/>
            <w:noWrap/>
            <w:vAlign w:val="bottom"/>
          </w:tcPr>
          <w:p w14:paraId="27F26392" w14:textId="6424A3A3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186" w:type="dxa"/>
            <w:noWrap/>
            <w:vAlign w:val="bottom"/>
          </w:tcPr>
          <w:p w14:paraId="18E2A298" w14:textId="6CA69188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60" w:type="dxa"/>
            <w:noWrap/>
            <w:vAlign w:val="bottom"/>
          </w:tcPr>
          <w:p w14:paraId="498470CB" w14:textId="4D3FA346" w:rsidR="00C47B0D" w:rsidRPr="00C47B0D" w:rsidRDefault="00C47B0D" w:rsidP="00C47B0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3.177</w:t>
            </w:r>
          </w:p>
        </w:tc>
        <w:tc>
          <w:tcPr>
            <w:tcW w:w="960" w:type="dxa"/>
            <w:noWrap/>
            <w:vAlign w:val="bottom"/>
          </w:tcPr>
          <w:p w14:paraId="78E7F1D6" w14:textId="1D679E4E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60" w:type="dxa"/>
            <w:noWrap/>
            <w:vAlign w:val="bottom"/>
          </w:tcPr>
          <w:p w14:paraId="753593A1" w14:textId="7C2A8E86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4" w:type="dxa"/>
            <w:vAlign w:val="bottom"/>
          </w:tcPr>
          <w:p w14:paraId="236D6F1E" w14:textId="5ABCC1FC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-4.794</w:t>
            </w:r>
          </w:p>
        </w:tc>
        <w:tc>
          <w:tcPr>
            <w:tcW w:w="1134" w:type="dxa"/>
            <w:vAlign w:val="bottom"/>
          </w:tcPr>
          <w:p w14:paraId="384C8D78" w14:textId="166AB6DE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208" w:type="dxa"/>
            <w:vAlign w:val="bottom"/>
          </w:tcPr>
          <w:p w14:paraId="6BDBF794" w14:textId="1C5BFE0C" w:rsidR="00C47B0D" w:rsidRPr="00C47B0D" w:rsidRDefault="00C47B0D" w:rsidP="00C47B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47B0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39112AB0" w14:textId="77777777" w:rsidR="00AF5296" w:rsidRDefault="00AF5296" w:rsidP="00AF5296">
      <w:pPr>
        <w:rPr>
          <w:noProof/>
        </w:rPr>
      </w:pPr>
    </w:p>
    <w:p w14:paraId="2DDCF13D" w14:textId="1118141D" w:rsidR="006E4129" w:rsidRDefault="006E4129"/>
    <w:p w14:paraId="7EF18E4C" w14:textId="77777777" w:rsidR="00F96DF1" w:rsidRDefault="00F96DF1"/>
    <w:sectPr w:rsidR="00F96DF1" w:rsidSect="00905A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C5"/>
    <w:rsid w:val="00000DA4"/>
    <w:rsid w:val="0000290C"/>
    <w:rsid w:val="00003E4D"/>
    <w:rsid w:val="000241DD"/>
    <w:rsid w:val="000307A3"/>
    <w:rsid w:val="00030F92"/>
    <w:rsid w:val="000348C4"/>
    <w:rsid w:val="00043C0D"/>
    <w:rsid w:val="00056AA4"/>
    <w:rsid w:val="00072F2F"/>
    <w:rsid w:val="00073DA1"/>
    <w:rsid w:val="0007529D"/>
    <w:rsid w:val="00082F37"/>
    <w:rsid w:val="0008394D"/>
    <w:rsid w:val="00087598"/>
    <w:rsid w:val="00091E03"/>
    <w:rsid w:val="0009461D"/>
    <w:rsid w:val="000A1596"/>
    <w:rsid w:val="000B1E3F"/>
    <w:rsid w:val="000B33D0"/>
    <w:rsid w:val="000B5A91"/>
    <w:rsid w:val="000C7DE0"/>
    <w:rsid w:val="000D00FD"/>
    <w:rsid w:val="000D0BE3"/>
    <w:rsid w:val="000D5B0F"/>
    <w:rsid w:val="000D76B5"/>
    <w:rsid w:val="000E0580"/>
    <w:rsid w:val="000E2621"/>
    <w:rsid w:val="000E4546"/>
    <w:rsid w:val="000E7490"/>
    <w:rsid w:val="000F0B03"/>
    <w:rsid w:val="000F0B58"/>
    <w:rsid w:val="000F390B"/>
    <w:rsid w:val="000F7848"/>
    <w:rsid w:val="00105B36"/>
    <w:rsid w:val="001224E4"/>
    <w:rsid w:val="0012327B"/>
    <w:rsid w:val="00124218"/>
    <w:rsid w:val="00124CDE"/>
    <w:rsid w:val="001335FE"/>
    <w:rsid w:val="00133831"/>
    <w:rsid w:val="00145832"/>
    <w:rsid w:val="00146466"/>
    <w:rsid w:val="0015638C"/>
    <w:rsid w:val="001573C6"/>
    <w:rsid w:val="0016023E"/>
    <w:rsid w:val="001615C8"/>
    <w:rsid w:val="00190437"/>
    <w:rsid w:val="00192335"/>
    <w:rsid w:val="0019513B"/>
    <w:rsid w:val="0019662D"/>
    <w:rsid w:val="00197959"/>
    <w:rsid w:val="001B2A81"/>
    <w:rsid w:val="001B3F57"/>
    <w:rsid w:val="001C6407"/>
    <w:rsid w:val="001D0059"/>
    <w:rsid w:val="001D247F"/>
    <w:rsid w:val="001D24CF"/>
    <w:rsid w:val="001D7284"/>
    <w:rsid w:val="001E1568"/>
    <w:rsid w:val="001E3F6C"/>
    <w:rsid w:val="001E5214"/>
    <w:rsid w:val="001F0492"/>
    <w:rsid w:val="001F11E7"/>
    <w:rsid w:val="00201F93"/>
    <w:rsid w:val="0021021B"/>
    <w:rsid w:val="00210E52"/>
    <w:rsid w:val="00211044"/>
    <w:rsid w:val="00217C93"/>
    <w:rsid w:val="0022750A"/>
    <w:rsid w:val="00230196"/>
    <w:rsid w:val="00230CD2"/>
    <w:rsid w:val="00234A0C"/>
    <w:rsid w:val="0023541B"/>
    <w:rsid w:val="00236305"/>
    <w:rsid w:val="002426CC"/>
    <w:rsid w:val="002468B5"/>
    <w:rsid w:val="002473A3"/>
    <w:rsid w:val="00247ED5"/>
    <w:rsid w:val="0025439A"/>
    <w:rsid w:val="0027240A"/>
    <w:rsid w:val="0027740B"/>
    <w:rsid w:val="0028611D"/>
    <w:rsid w:val="002919F7"/>
    <w:rsid w:val="00294981"/>
    <w:rsid w:val="00295A8E"/>
    <w:rsid w:val="002A0B96"/>
    <w:rsid w:val="002A2FD3"/>
    <w:rsid w:val="002A6040"/>
    <w:rsid w:val="002A632A"/>
    <w:rsid w:val="002B1D83"/>
    <w:rsid w:val="002C5696"/>
    <w:rsid w:val="002C7EE0"/>
    <w:rsid w:val="002D17B3"/>
    <w:rsid w:val="002E1164"/>
    <w:rsid w:val="002E2219"/>
    <w:rsid w:val="002E2C41"/>
    <w:rsid w:val="002F1686"/>
    <w:rsid w:val="002F30B0"/>
    <w:rsid w:val="003075B7"/>
    <w:rsid w:val="00307632"/>
    <w:rsid w:val="00313811"/>
    <w:rsid w:val="003206CA"/>
    <w:rsid w:val="003227A0"/>
    <w:rsid w:val="00326F0A"/>
    <w:rsid w:val="003345E5"/>
    <w:rsid w:val="00360C28"/>
    <w:rsid w:val="003612C2"/>
    <w:rsid w:val="00362D72"/>
    <w:rsid w:val="00362DBF"/>
    <w:rsid w:val="0036326C"/>
    <w:rsid w:val="00363878"/>
    <w:rsid w:val="00366547"/>
    <w:rsid w:val="00366B34"/>
    <w:rsid w:val="0037476A"/>
    <w:rsid w:val="00375F54"/>
    <w:rsid w:val="00382EDE"/>
    <w:rsid w:val="0039576F"/>
    <w:rsid w:val="003A1BBE"/>
    <w:rsid w:val="003B2E5F"/>
    <w:rsid w:val="003B5614"/>
    <w:rsid w:val="003D615F"/>
    <w:rsid w:val="003E53AA"/>
    <w:rsid w:val="003E5421"/>
    <w:rsid w:val="003F2308"/>
    <w:rsid w:val="003F383A"/>
    <w:rsid w:val="003F6359"/>
    <w:rsid w:val="003F6A78"/>
    <w:rsid w:val="00400307"/>
    <w:rsid w:val="004012C1"/>
    <w:rsid w:val="00401F5F"/>
    <w:rsid w:val="004020FA"/>
    <w:rsid w:val="00402C2D"/>
    <w:rsid w:val="0040301C"/>
    <w:rsid w:val="00405022"/>
    <w:rsid w:val="004076F9"/>
    <w:rsid w:val="00411437"/>
    <w:rsid w:val="00417733"/>
    <w:rsid w:val="00434239"/>
    <w:rsid w:val="004369DC"/>
    <w:rsid w:val="0045030B"/>
    <w:rsid w:val="00452EC1"/>
    <w:rsid w:val="004567A3"/>
    <w:rsid w:val="0045719B"/>
    <w:rsid w:val="00470C2E"/>
    <w:rsid w:val="00471F70"/>
    <w:rsid w:val="004762D8"/>
    <w:rsid w:val="00482123"/>
    <w:rsid w:val="00482C78"/>
    <w:rsid w:val="00494048"/>
    <w:rsid w:val="00494447"/>
    <w:rsid w:val="004964DC"/>
    <w:rsid w:val="00496B2A"/>
    <w:rsid w:val="004A05AA"/>
    <w:rsid w:val="004A144E"/>
    <w:rsid w:val="004A1959"/>
    <w:rsid w:val="004B16AC"/>
    <w:rsid w:val="004B41D8"/>
    <w:rsid w:val="004B5FC9"/>
    <w:rsid w:val="004B7B82"/>
    <w:rsid w:val="004C01FC"/>
    <w:rsid w:val="004C3E08"/>
    <w:rsid w:val="004D33CF"/>
    <w:rsid w:val="004D3E09"/>
    <w:rsid w:val="004E2CC0"/>
    <w:rsid w:val="004E3924"/>
    <w:rsid w:val="004E472A"/>
    <w:rsid w:val="004F4058"/>
    <w:rsid w:val="004F63D5"/>
    <w:rsid w:val="004F7C89"/>
    <w:rsid w:val="005078F6"/>
    <w:rsid w:val="005258AC"/>
    <w:rsid w:val="005764B0"/>
    <w:rsid w:val="00577CA6"/>
    <w:rsid w:val="0058742F"/>
    <w:rsid w:val="00597318"/>
    <w:rsid w:val="005A0408"/>
    <w:rsid w:val="005A53F7"/>
    <w:rsid w:val="005A7F4B"/>
    <w:rsid w:val="005B5831"/>
    <w:rsid w:val="005C0E3B"/>
    <w:rsid w:val="005D065A"/>
    <w:rsid w:val="005D44AC"/>
    <w:rsid w:val="005D7D66"/>
    <w:rsid w:val="005E52CC"/>
    <w:rsid w:val="005E538F"/>
    <w:rsid w:val="005E6458"/>
    <w:rsid w:val="005F0676"/>
    <w:rsid w:val="005F485D"/>
    <w:rsid w:val="006073E0"/>
    <w:rsid w:val="00614B4D"/>
    <w:rsid w:val="00634DDA"/>
    <w:rsid w:val="00640DAE"/>
    <w:rsid w:val="00642840"/>
    <w:rsid w:val="006460B7"/>
    <w:rsid w:val="00651103"/>
    <w:rsid w:val="006515E2"/>
    <w:rsid w:val="00651E43"/>
    <w:rsid w:val="0066032E"/>
    <w:rsid w:val="00666EE0"/>
    <w:rsid w:val="006705C5"/>
    <w:rsid w:val="00676463"/>
    <w:rsid w:val="00676ABC"/>
    <w:rsid w:val="00683227"/>
    <w:rsid w:val="006854C5"/>
    <w:rsid w:val="006932DC"/>
    <w:rsid w:val="00693EF0"/>
    <w:rsid w:val="00694CDD"/>
    <w:rsid w:val="0069643B"/>
    <w:rsid w:val="006B58D0"/>
    <w:rsid w:val="006D2503"/>
    <w:rsid w:val="006D3A34"/>
    <w:rsid w:val="006D4DA2"/>
    <w:rsid w:val="006D79FE"/>
    <w:rsid w:val="006E0C31"/>
    <w:rsid w:val="006E3C34"/>
    <w:rsid w:val="006E3D42"/>
    <w:rsid w:val="006E4129"/>
    <w:rsid w:val="006F47F3"/>
    <w:rsid w:val="00723BF2"/>
    <w:rsid w:val="007257FC"/>
    <w:rsid w:val="00741786"/>
    <w:rsid w:val="007423AD"/>
    <w:rsid w:val="0074335B"/>
    <w:rsid w:val="00752B02"/>
    <w:rsid w:val="00755511"/>
    <w:rsid w:val="0075626B"/>
    <w:rsid w:val="007563AF"/>
    <w:rsid w:val="00756EB2"/>
    <w:rsid w:val="00763C1C"/>
    <w:rsid w:val="0077488E"/>
    <w:rsid w:val="00780C44"/>
    <w:rsid w:val="00782A9A"/>
    <w:rsid w:val="00790C44"/>
    <w:rsid w:val="00793C06"/>
    <w:rsid w:val="00796D03"/>
    <w:rsid w:val="007B7553"/>
    <w:rsid w:val="007C2C03"/>
    <w:rsid w:val="007C5762"/>
    <w:rsid w:val="007C5814"/>
    <w:rsid w:val="007C741A"/>
    <w:rsid w:val="007E1793"/>
    <w:rsid w:val="007E2615"/>
    <w:rsid w:val="007E2CB7"/>
    <w:rsid w:val="007F14A5"/>
    <w:rsid w:val="007F6B5A"/>
    <w:rsid w:val="008028B0"/>
    <w:rsid w:val="00803AAD"/>
    <w:rsid w:val="00815EBA"/>
    <w:rsid w:val="00830670"/>
    <w:rsid w:val="00844777"/>
    <w:rsid w:val="00863163"/>
    <w:rsid w:val="008662AB"/>
    <w:rsid w:val="00881AEE"/>
    <w:rsid w:val="00881AF9"/>
    <w:rsid w:val="00884E49"/>
    <w:rsid w:val="00892E6A"/>
    <w:rsid w:val="0089320A"/>
    <w:rsid w:val="00896B8E"/>
    <w:rsid w:val="008A0320"/>
    <w:rsid w:val="008A45D1"/>
    <w:rsid w:val="008B30B5"/>
    <w:rsid w:val="008B3214"/>
    <w:rsid w:val="008D1D06"/>
    <w:rsid w:val="008E04DC"/>
    <w:rsid w:val="008E0AC1"/>
    <w:rsid w:val="008E5983"/>
    <w:rsid w:val="008E6938"/>
    <w:rsid w:val="008F2C58"/>
    <w:rsid w:val="00902512"/>
    <w:rsid w:val="009028A8"/>
    <w:rsid w:val="00904A7D"/>
    <w:rsid w:val="00905AB3"/>
    <w:rsid w:val="00911480"/>
    <w:rsid w:val="00914AAF"/>
    <w:rsid w:val="009232DA"/>
    <w:rsid w:val="00932D94"/>
    <w:rsid w:val="00936A0B"/>
    <w:rsid w:val="00936B13"/>
    <w:rsid w:val="009411CE"/>
    <w:rsid w:val="00952DCE"/>
    <w:rsid w:val="00954ED0"/>
    <w:rsid w:val="00955348"/>
    <w:rsid w:val="00955792"/>
    <w:rsid w:val="009702C0"/>
    <w:rsid w:val="009773CC"/>
    <w:rsid w:val="00994CCF"/>
    <w:rsid w:val="009A1123"/>
    <w:rsid w:val="009A2DD3"/>
    <w:rsid w:val="009A2FD9"/>
    <w:rsid w:val="009A3F52"/>
    <w:rsid w:val="009B1492"/>
    <w:rsid w:val="009B3C30"/>
    <w:rsid w:val="009B55F7"/>
    <w:rsid w:val="009C4AA8"/>
    <w:rsid w:val="009D1286"/>
    <w:rsid w:val="009D7283"/>
    <w:rsid w:val="009E5CD8"/>
    <w:rsid w:val="009F0279"/>
    <w:rsid w:val="009F2D74"/>
    <w:rsid w:val="00A044DE"/>
    <w:rsid w:val="00A07487"/>
    <w:rsid w:val="00A178D5"/>
    <w:rsid w:val="00A23EED"/>
    <w:rsid w:val="00A249FB"/>
    <w:rsid w:val="00A3021C"/>
    <w:rsid w:val="00A4292F"/>
    <w:rsid w:val="00A468AE"/>
    <w:rsid w:val="00A616E1"/>
    <w:rsid w:val="00A6222C"/>
    <w:rsid w:val="00A64207"/>
    <w:rsid w:val="00A6760D"/>
    <w:rsid w:val="00A767B5"/>
    <w:rsid w:val="00A80E2E"/>
    <w:rsid w:val="00A8129E"/>
    <w:rsid w:val="00A8148A"/>
    <w:rsid w:val="00A85998"/>
    <w:rsid w:val="00A95E5F"/>
    <w:rsid w:val="00A975CD"/>
    <w:rsid w:val="00AA0E8A"/>
    <w:rsid w:val="00AB2797"/>
    <w:rsid w:val="00AB63D7"/>
    <w:rsid w:val="00AC0097"/>
    <w:rsid w:val="00AC011B"/>
    <w:rsid w:val="00AC2D2D"/>
    <w:rsid w:val="00AC3CAF"/>
    <w:rsid w:val="00AC5B82"/>
    <w:rsid w:val="00AD2BD4"/>
    <w:rsid w:val="00AD324B"/>
    <w:rsid w:val="00AD345F"/>
    <w:rsid w:val="00AF5296"/>
    <w:rsid w:val="00B007D1"/>
    <w:rsid w:val="00B1040E"/>
    <w:rsid w:val="00B15100"/>
    <w:rsid w:val="00B30828"/>
    <w:rsid w:val="00B325CE"/>
    <w:rsid w:val="00B33D6E"/>
    <w:rsid w:val="00B43C43"/>
    <w:rsid w:val="00B4590E"/>
    <w:rsid w:val="00B46055"/>
    <w:rsid w:val="00B479A4"/>
    <w:rsid w:val="00B6488D"/>
    <w:rsid w:val="00B7449A"/>
    <w:rsid w:val="00B81C84"/>
    <w:rsid w:val="00B91994"/>
    <w:rsid w:val="00B95D08"/>
    <w:rsid w:val="00B96DDE"/>
    <w:rsid w:val="00BB0DE4"/>
    <w:rsid w:val="00BB0E45"/>
    <w:rsid w:val="00BB3637"/>
    <w:rsid w:val="00BD38D1"/>
    <w:rsid w:val="00BD3C40"/>
    <w:rsid w:val="00BE2E1E"/>
    <w:rsid w:val="00BE366D"/>
    <w:rsid w:val="00BE5B01"/>
    <w:rsid w:val="00BE6538"/>
    <w:rsid w:val="00BF1AC4"/>
    <w:rsid w:val="00BF2168"/>
    <w:rsid w:val="00BF21E1"/>
    <w:rsid w:val="00BF6ECE"/>
    <w:rsid w:val="00BF7975"/>
    <w:rsid w:val="00C00967"/>
    <w:rsid w:val="00C01432"/>
    <w:rsid w:val="00C029DB"/>
    <w:rsid w:val="00C04DFE"/>
    <w:rsid w:val="00C1146E"/>
    <w:rsid w:val="00C16F6C"/>
    <w:rsid w:val="00C21C13"/>
    <w:rsid w:val="00C26387"/>
    <w:rsid w:val="00C27244"/>
    <w:rsid w:val="00C459CB"/>
    <w:rsid w:val="00C47B0D"/>
    <w:rsid w:val="00C525F5"/>
    <w:rsid w:val="00C53507"/>
    <w:rsid w:val="00C544C1"/>
    <w:rsid w:val="00C60ECF"/>
    <w:rsid w:val="00C64E1F"/>
    <w:rsid w:val="00C71BF5"/>
    <w:rsid w:val="00C85A06"/>
    <w:rsid w:val="00C863C8"/>
    <w:rsid w:val="00CB1504"/>
    <w:rsid w:val="00CB1F6E"/>
    <w:rsid w:val="00CB219A"/>
    <w:rsid w:val="00CB6771"/>
    <w:rsid w:val="00CC6C70"/>
    <w:rsid w:val="00CC6CB9"/>
    <w:rsid w:val="00CD149C"/>
    <w:rsid w:val="00CD7406"/>
    <w:rsid w:val="00CE5BFA"/>
    <w:rsid w:val="00CF2860"/>
    <w:rsid w:val="00D0761E"/>
    <w:rsid w:val="00D10318"/>
    <w:rsid w:val="00D16673"/>
    <w:rsid w:val="00D24074"/>
    <w:rsid w:val="00D34A5B"/>
    <w:rsid w:val="00D3758C"/>
    <w:rsid w:val="00D52420"/>
    <w:rsid w:val="00D60C7D"/>
    <w:rsid w:val="00D61C05"/>
    <w:rsid w:val="00D74B77"/>
    <w:rsid w:val="00D777B1"/>
    <w:rsid w:val="00D808B8"/>
    <w:rsid w:val="00D902CD"/>
    <w:rsid w:val="00D90BF1"/>
    <w:rsid w:val="00D91503"/>
    <w:rsid w:val="00D94523"/>
    <w:rsid w:val="00DA1713"/>
    <w:rsid w:val="00DB7074"/>
    <w:rsid w:val="00DB7A17"/>
    <w:rsid w:val="00DC49EA"/>
    <w:rsid w:val="00DD6368"/>
    <w:rsid w:val="00DF2CB2"/>
    <w:rsid w:val="00E0572C"/>
    <w:rsid w:val="00E1173E"/>
    <w:rsid w:val="00E23B77"/>
    <w:rsid w:val="00E4053F"/>
    <w:rsid w:val="00E51FB2"/>
    <w:rsid w:val="00E539FB"/>
    <w:rsid w:val="00E55081"/>
    <w:rsid w:val="00E75302"/>
    <w:rsid w:val="00E75566"/>
    <w:rsid w:val="00E81A55"/>
    <w:rsid w:val="00E8761B"/>
    <w:rsid w:val="00E91BB1"/>
    <w:rsid w:val="00E93244"/>
    <w:rsid w:val="00E95EA3"/>
    <w:rsid w:val="00EB3568"/>
    <w:rsid w:val="00EC0496"/>
    <w:rsid w:val="00EC1576"/>
    <w:rsid w:val="00EC1F4C"/>
    <w:rsid w:val="00EC24D0"/>
    <w:rsid w:val="00EC5CD9"/>
    <w:rsid w:val="00ED4000"/>
    <w:rsid w:val="00ED40A8"/>
    <w:rsid w:val="00EE2DB7"/>
    <w:rsid w:val="00EF362A"/>
    <w:rsid w:val="00F01E61"/>
    <w:rsid w:val="00F03AED"/>
    <w:rsid w:val="00F11E98"/>
    <w:rsid w:val="00F24727"/>
    <w:rsid w:val="00F24C78"/>
    <w:rsid w:val="00F45361"/>
    <w:rsid w:val="00F529E0"/>
    <w:rsid w:val="00F57679"/>
    <w:rsid w:val="00F7660A"/>
    <w:rsid w:val="00F8789E"/>
    <w:rsid w:val="00F96DF1"/>
    <w:rsid w:val="00F9760D"/>
    <w:rsid w:val="00FA3C80"/>
    <w:rsid w:val="00FA3C90"/>
    <w:rsid w:val="00FA786F"/>
    <w:rsid w:val="00FB42E6"/>
    <w:rsid w:val="00FD165D"/>
    <w:rsid w:val="00FD3205"/>
    <w:rsid w:val="00FF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DC86D"/>
  <w15:chartTrackingRefBased/>
  <w15:docId w15:val="{B50E6EEE-1171-4FCB-B660-F8876556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4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4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54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54C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4590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4590E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B3568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308</Words>
  <Characters>7461</Characters>
  <Application>Microsoft Office Word</Application>
  <DocSecurity>0</DocSecurity>
  <Lines>62</Lines>
  <Paragraphs>17</Paragraphs>
  <ScaleCrop>false</ScaleCrop>
  <Company/>
  <LinksUpToDate>false</LinksUpToDate>
  <CharactersWithSpaces>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yes</dc:creator>
  <cp:keywords/>
  <dc:description/>
  <cp:lastModifiedBy>Alison Hayes</cp:lastModifiedBy>
  <cp:revision>20</cp:revision>
  <dcterms:created xsi:type="dcterms:W3CDTF">2026-01-08T05:13:00Z</dcterms:created>
  <dcterms:modified xsi:type="dcterms:W3CDTF">2026-05-25T23:35:00Z</dcterms:modified>
</cp:coreProperties>
</file>